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C46C3C" w14:textId="3659358A" w:rsidR="00F21821" w:rsidRPr="00976089" w:rsidRDefault="00F21821" w:rsidP="00674CA0">
      <w:pPr>
        <w:pStyle w:val="Heading1"/>
        <w:spacing w:line="240" w:lineRule="auto"/>
        <w:ind w:left="-72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</w:t>
      </w:r>
      <w:r w:rsidR="006C1C9A">
        <w:rPr>
          <w:rFonts w:cs="Times New Roman"/>
          <w:sz w:val="24"/>
          <w:szCs w:val="24"/>
        </w:rPr>
        <w:t>2</w:t>
      </w:r>
      <w:r>
        <w:rPr>
          <w:rFonts w:cs="Times New Roman"/>
          <w:sz w:val="24"/>
          <w:szCs w:val="24"/>
        </w:rPr>
        <w:t xml:space="preserve"> </w:t>
      </w:r>
      <w:r w:rsidRPr="00976089">
        <w:rPr>
          <w:rFonts w:cs="Times New Roman"/>
          <w:sz w:val="24"/>
          <w:szCs w:val="24"/>
        </w:rPr>
        <w:t xml:space="preserve">Table, Descriptive statistics by geographic area for the survey to evaluate the Chad Guinea Worm Eradication Program </w:t>
      </w:r>
      <w:r>
        <w:rPr>
          <w:rFonts w:cs="Times New Roman"/>
          <w:sz w:val="24"/>
          <w:szCs w:val="24"/>
        </w:rPr>
        <w:t xml:space="preserve">active </w:t>
      </w:r>
      <w:r w:rsidRPr="00976089">
        <w:rPr>
          <w:rFonts w:cs="Times New Roman"/>
          <w:sz w:val="24"/>
          <w:szCs w:val="24"/>
        </w:rPr>
        <w:t>surveillance system: September 2019</w:t>
      </w:r>
    </w:p>
    <w:tbl>
      <w:tblPr>
        <w:tblW w:w="10435" w:type="dxa"/>
        <w:tblInd w:w="-725" w:type="dxa"/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3955"/>
        <w:gridCol w:w="1800"/>
        <w:gridCol w:w="1800"/>
        <w:gridCol w:w="1800"/>
        <w:gridCol w:w="1080"/>
      </w:tblGrid>
      <w:tr w:rsidR="00F21821" w:rsidRPr="00976089" w14:paraId="17D5D1B6" w14:textId="77777777" w:rsidTr="00BD5604">
        <w:tc>
          <w:tcPr>
            <w:tcW w:w="395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2790F85" w14:textId="77777777" w:rsidR="00F21821" w:rsidRPr="00976089" w:rsidRDefault="00F21821" w:rsidP="00A901E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540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50CFF" w14:textId="21E0B0E4" w:rsidR="00F21821" w:rsidRPr="00976089" w:rsidRDefault="00F21821" w:rsidP="00A901E3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  <w:u w:val="single"/>
              </w:rPr>
            </w:pPr>
            <w:r w:rsidRPr="00976089">
              <w:rPr>
                <w:rFonts w:cs="Times New Roman"/>
                <w:b/>
                <w:szCs w:val="24"/>
                <w:u w:val="single"/>
              </w:rPr>
              <w:t>G</w:t>
            </w:r>
            <w:r w:rsidRPr="00976089">
              <w:rPr>
                <w:rFonts w:cs="Times New Roman"/>
                <w:b/>
                <w:color w:val="000000"/>
                <w:szCs w:val="24"/>
                <w:u w:val="single"/>
              </w:rPr>
              <w:t xml:space="preserve">eographic </w:t>
            </w:r>
            <w:r w:rsidRPr="00976089">
              <w:rPr>
                <w:rFonts w:cs="Times New Roman"/>
                <w:b/>
                <w:szCs w:val="24"/>
                <w:u w:val="single"/>
              </w:rPr>
              <w:t>A</w:t>
            </w:r>
            <w:r w:rsidRPr="00976089">
              <w:rPr>
                <w:rFonts w:cs="Times New Roman"/>
                <w:b/>
                <w:color w:val="000000"/>
                <w:szCs w:val="24"/>
                <w:u w:val="single"/>
              </w:rPr>
              <w:t>rea</w:t>
            </w:r>
            <w:r w:rsidR="004E5B19" w:rsidRPr="006549C7">
              <w:rPr>
                <w:rFonts w:cs="Times New Roman"/>
                <w:b/>
                <w:color w:val="000000"/>
                <w:szCs w:val="24"/>
              </w:rPr>
              <w:t>*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E08EDF" w14:textId="77777777" w:rsidR="00F21821" w:rsidRPr="00976089" w:rsidRDefault="00F21821" w:rsidP="00A901E3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F21821" w:rsidRPr="00976089" w14:paraId="5B40A7D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DAFEA6" w14:textId="77777777" w:rsidR="00F21821" w:rsidRPr="00976089" w:rsidRDefault="00F21821" w:rsidP="00A901E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7DD60" w14:textId="77777777" w:rsidR="00F21821" w:rsidRPr="00976089" w:rsidRDefault="00F21821" w:rsidP="00A901E3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Baill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4991F" w14:textId="77777777" w:rsidR="00F21821" w:rsidRPr="00976089" w:rsidRDefault="00F21821" w:rsidP="00A901E3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spellStart"/>
            <w:r w:rsidRPr="00976089">
              <w:rPr>
                <w:rFonts w:cs="Times New Roman"/>
                <w:b/>
                <w:color w:val="000000"/>
                <w:szCs w:val="24"/>
              </w:rPr>
              <w:t>Mandeli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931932" w14:textId="77777777" w:rsidR="00F21821" w:rsidRPr="00976089" w:rsidRDefault="00F21821" w:rsidP="00A901E3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proofErr w:type="spellStart"/>
            <w:r w:rsidRPr="00976089">
              <w:rPr>
                <w:rFonts w:cs="Times New Roman"/>
                <w:b/>
                <w:color w:val="000000"/>
                <w:szCs w:val="24"/>
              </w:rPr>
              <w:t>Sarh</w:t>
            </w:r>
            <w:proofErr w:type="spellEnd"/>
          </w:p>
        </w:tc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A7253" w14:textId="77777777" w:rsidR="00F21821" w:rsidRPr="00976089" w:rsidRDefault="00F21821" w:rsidP="00A901E3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p-value</w:t>
            </w:r>
          </w:p>
        </w:tc>
      </w:tr>
      <w:tr w:rsidR="00F21821" w:rsidRPr="00976089" w14:paraId="2F376308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743DE5" w14:textId="77777777" w:rsidR="00F21821" w:rsidRPr="00976089" w:rsidRDefault="00F21821" w:rsidP="00A901E3">
            <w:pPr>
              <w:spacing w:after="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776304" w14:textId="77777777" w:rsidR="00F21821" w:rsidRPr="00976089" w:rsidRDefault="00F21821" w:rsidP="00A901E3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>=153 village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1E6EB6" w14:textId="77777777" w:rsidR="00F21821" w:rsidRPr="00976089" w:rsidRDefault="00F21821" w:rsidP="00A901E3">
            <w:pPr>
              <w:spacing w:after="0" w:line="240" w:lineRule="auto"/>
              <w:jc w:val="center"/>
              <w:rPr>
                <w:rFonts w:cs="Times New Roman"/>
                <w:i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>=160 villager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58A294A" w14:textId="77777777" w:rsidR="00F21821" w:rsidRPr="00976089" w:rsidRDefault="00F21821" w:rsidP="00A901E3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>=155 villagers</w:t>
            </w:r>
          </w:p>
        </w:tc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EC84F" w14:textId="77777777" w:rsidR="00F21821" w:rsidRPr="00976089" w:rsidRDefault="00F21821" w:rsidP="00A901E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cs="Times New Roman"/>
                <w:color w:val="000000"/>
                <w:szCs w:val="24"/>
              </w:rPr>
            </w:pPr>
          </w:p>
        </w:tc>
      </w:tr>
      <w:tr w:rsidR="001A15E2" w:rsidRPr="00976089" w14:paraId="139FD5B1" w14:textId="77777777" w:rsidTr="00BD5604">
        <w:trPr>
          <w:trHeight w:val="300"/>
        </w:trPr>
        <w:tc>
          <w:tcPr>
            <w:tcW w:w="3955" w:type="dxa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669A09D" w14:textId="1A00E7FC" w:rsidR="001A15E2" w:rsidRPr="00976089" w:rsidRDefault="00182FC9" w:rsidP="00A901E3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umber of annual canine Guinea worm cases per village</w:t>
            </w:r>
            <w:r w:rsidR="001A15E2" w:rsidRPr="00976089">
              <w:rPr>
                <w:rFonts w:cs="Times New Roman"/>
                <w:szCs w:val="24"/>
              </w:rPr>
              <w:t>, 2018</w:t>
            </w:r>
            <w:r w:rsidR="001A15E2">
              <w:rPr>
                <w:rFonts w:cs="Times New Roman"/>
                <w:szCs w:val="24"/>
              </w:rPr>
              <w:t>–</w:t>
            </w:r>
            <w:r w:rsidR="001A15E2" w:rsidRPr="00976089">
              <w:rPr>
                <w:rFonts w:cs="Times New Roman"/>
                <w:szCs w:val="24"/>
              </w:rPr>
              <w:t>2019</w:t>
            </w:r>
            <w:r w:rsidR="001A15E2">
              <w:rPr>
                <w:rFonts w:cs="Times New Roman"/>
                <w:szCs w:val="24"/>
              </w:rPr>
              <w:t>, mean (SD)</w:t>
            </w:r>
            <w:r w:rsidR="001A15E2" w:rsidRPr="00976089">
              <w:rPr>
                <w:rFonts w:eastAsia="Times New Roman" w:cs="Times New Roman"/>
                <w:szCs w:val="24"/>
                <w:vertAlign w:val="superscript"/>
              </w:rPr>
              <w:t xml:space="preserve"> †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437483" w14:textId="730C6A86" w:rsidR="001276ED" w:rsidRPr="00976089" w:rsidRDefault="001276ED" w:rsidP="001276E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FD99862" w14:textId="7AD20005" w:rsidR="001A15E2" w:rsidRPr="00976089" w:rsidRDefault="001A15E2" w:rsidP="001276E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9B7DCCA" w14:textId="2CD17714" w:rsidR="001A15E2" w:rsidRPr="00976089" w:rsidRDefault="001A15E2" w:rsidP="001276E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D9E0E84" w14:textId="5F787FF3" w:rsidR="001A15E2" w:rsidRPr="00976089" w:rsidRDefault="001A15E2" w:rsidP="00AB2B8A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0611D" w:rsidRPr="00976089" w14:paraId="78268CA4" w14:textId="77777777" w:rsidTr="00BD5604">
        <w:trPr>
          <w:trHeight w:val="300"/>
        </w:trPr>
        <w:tc>
          <w:tcPr>
            <w:tcW w:w="39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E988FF" w14:textId="24A2D706" w:rsidR="0040611D" w:rsidRDefault="0040611D" w:rsidP="0040611D">
            <w:pPr>
              <w:spacing w:after="40" w:line="240" w:lineRule="auto"/>
              <w:ind w:left="339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verall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C398A3B" w14:textId="0E3AA26B" w:rsidR="0040611D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7 (16.9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4678F358" w14:textId="7A759E83" w:rsidR="0040611D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9 (18.8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291C3ED4" w14:textId="0D4EF7E9" w:rsidR="0040611D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2.9 (14.9)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A305E9" w14:textId="298963E9" w:rsidR="0040611D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977</w:t>
            </w:r>
          </w:p>
        </w:tc>
      </w:tr>
      <w:tr w:rsidR="0040611D" w:rsidRPr="00976089" w14:paraId="78F8A768" w14:textId="77777777" w:rsidTr="00BD5604">
        <w:trPr>
          <w:trHeight w:val="300"/>
        </w:trPr>
        <w:tc>
          <w:tcPr>
            <w:tcW w:w="39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4D7868" w14:textId="2AFBC553" w:rsidR="0040611D" w:rsidRDefault="0040611D" w:rsidP="0040611D">
            <w:pPr>
              <w:spacing w:after="40" w:line="240" w:lineRule="auto"/>
              <w:ind w:left="339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urposefully selected villages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10E681" w14:textId="6E13E0FD" w:rsidR="0040611D" w:rsidRDefault="00180539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8.0 (</w:t>
            </w:r>
            <w:r w:rsidR="00C04161">
              <w:rPr>
                <w:rFonts w:cs="Times New Roman"/>
                <w:color w:val="000000"/>
                <w:szCs w:val="24"/>
              </w:rPr>
              <w:t>24.8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2E67A999" w14:textId="1C9E8055" w:rsidR="0040611D" w:rsidRDefault="00C04161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1.4 (22.4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59E2180A" w14:textId="2E66293A" w:rsidR="0040611D" w:rsidRDefault="008E43BA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4.2 (17.7)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C12015" w14:textId="2F2A89EB" w:rsidR="0040611D" w:rsidRDefault="00A43CBF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855</w:t>
            </w:r>
          </w:p>
        </w:tc>
      </w:tr>
      <w:tr w:rsidR="0040611D" w:rsidRPr="00976089" w14:paraId="05B933DA" w14:textId="77777777" w:rsidTr="00BD5604">
        <w:trPr>
          <w:trHeight w:val="300"/>
        </w:trPr>
        <w:tc>
          <w:tcPr>
            <w:tcW w:w="39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4947D0" w14:textId="52C3BFD4" w:rsidR="0040611D" w:rsidRDefault="0040611D" w:rsidP="0040611D">
            <w:pPr>
              <w:spacing w:after="40" w:line="240" w:lineRule="auto"/>
              <w:ind w:left="339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andomly selected villages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B54B1FB" w14:textId="13599747" w:rsidR="0040611D" w:rsidRDefault="00DC6C8C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7 (8.3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6B3CC598" w14:textId="2D5661FC" w:rsidR="0040611D" w:rsidRDefault="00DC6C8C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.2 (3.0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15754923" w14:textId="7733D71E" w:rsidR="0040611D" w:rsidRDefault="00DC6C8C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4 (</w:t>
            </w:r>
            <w:r w:rsidR="00C70B8E">
              <w:rPr>
                <w:rFonts w:cs="Times New Roman"/>
                <w:color w:val="000000"/>
                <w:szCs w:val="24"/>
              </w:rPr>
              <w:t>5.7)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83935D" w14:textId="08503538" w:rsidR="0040611D" w:rsidRDefault="007F22A2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80</w:t>
            </w:r>
          </w:p>
        </w:tc>
      </w:tr>
      <w:tr w:rsidR="0040611D" w:rsidRPr="00976089" w14:paraId="1BA3570F" w14:textId="77777777" w:rsidTr="00BD5604">
        <w:trPr>
          <w:trHeight w:val="300"/>
        </w:trPr>
        <w:tc>
          <w:tcPr>
            <w:tcW w:w="39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591E97" w14:textId="6D06CD73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Number of annual canine Guinea worm cases per village</w:t>
            </w:r>
            <w:r w:rsidRPr="00976089">
              <w:rPr>
                <w:rFonts w:cs="Times New Roman"/>
                <w:szCs w:val="24"/>
              </w:rPr>
              <w:t>, 201</w:t>
            </w:r>
            <w:r>
              <w:rPr>
                <w:rFonts w:cs="Times New Roman"/>
                <w:szCs w:val="24"/>
              </w:rPr>
              <w:t>2–</w:t>
            </w:r>
            <w:r w:rsidRPr="00976089">
              <w:rPr>
                <w:rFonts w:cs="Times New Roman"/>
                <w:szCs w:val="24"/>
              </w:rPr>
              <w:t>2019</w:t>
            </w:r>
            <w:r>
              <w:rPr>
                <w:rFonts w:cs="Times New Roman"/>
                <w:szCs w:val="24"/>
              </w:rPr>
              <w:t>, mean (SD)</w:t>
            </w:r>
            <w:r w:rsidRPr="00976089">
              <w:rPr>
                <w:rFonts w:eastAsia="Times New Roman" w:cs="Times New Roman"/>
                <w:szCs w:val="24"/>
                <w:vertAlign w:val="superscript"/>
              </w:rPr>
              <w:t xml:space="preserve"> †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2F76EDC" w14:textId="2B96F6AB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6964A5E4" w14:textId="731C9BEE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553D0FF8" w14:textId="3B096962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A7C68" w14:textId="6A2F7E33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0611D" w:rsidRPr="00976089" w14:paraId="5A3B89AD" w14:textId="77777777" w:rsidTr="00BD5604">
        <w:trPr>
          <w:trHeight w:val="300"/>
        </w:trPr>
        <w:tc>
          <w:tcPr>
            <w:tcW w:w="39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2F0BEF" w14:textId="27BFBBE1" w:rsidR="0040611D" w:rsidRDefault="0040611D" w:rsidP="0040611D">
            <w:pPr>
              <w:spacing w:after="40" w:line="240" w:lineRule="auto"/>
              <w:ind w:left="339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Overall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4E9BC8C" w14:textId="2811B781" w:rsidR="0040611D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6.5 (20.9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05F30FEB" w14:textId="4AB99F83" w:rsidR="0040611D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7.9 (23.5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58B661AB" w14:textId="4E2941A6" w:rsidR="0040611D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1.3 (24.5)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CDB8E8" w14:textId="1FC86E13" w:rsidR="0040611D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842</w:t>
            </w:r>
          </w:p>
        </w:tc>
      </w:tr>
      <w:tr w:rsidR="0040611D" w:rsidRPr="00976089" w14:paraId="661DFCE8" w14:textId="77777777" w:rsidTr="00BD5604">
        <w:trPr>
          <w:trHeight w:val="300"/>
        </w:trPr>
        <w:tc>
          <w:tcPr>
            <w:tcW w:w="39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00E9D4" w14:textId="157A523D" w:rsidR="0040611D" w:rsidRDefault="0040611D" w:rsidP="0040611D">
            <w:pPr>
              <w:spacing w:after="40" w:line="240" w:lineRule="auto"/>
              <w:ind w:left="339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urposefully selected villages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0172415" w14:textId="24C00435" w:rsidR="0040611D" w:rsidRDefault="005B5274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8.3 (28.7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72D03110" w14:textId="4DB81136" w:rsidR="0040611D" w:rsidRDefault="005B5274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5.0 (21.9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37F7212F" w14:textId="4B2D3F52" w:rsidR="0040611D" w:rsidRDefault="005B5274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6.8 (</w:t>
            </w:r>
            <w:r w:rsidR="00DC6C8C">
              <w:rPr>
                <w:rFonts w:cs="Times New Roman"/>
                <w:color w:val="000000"/>
                <w:szCs w:val="24"/>
              </w:rPr>
              <w:t>31.0)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C0D0FB" w14:textId="19F66D73" w:rsidR="0040611D" w:rsidRDefault="00F11D7A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880</w:t>
            </w:r>
          </w:p>
        </w:tc>
      </w:tr>
      <w:tr w:rsidR="0040611D" w:rsidRPr="00976089" w14:paraId="6DE54891" w14:textId="77777777" w:rsidTr="00BD5604">
        <w:trPr>
          <w:trHeight w:val="300"/>
        </w:trPr>
        <w:tc>
          <w:tcPr>
            <w:tcW w:w="39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E34ABFA" w14:textId="7D29DCC2" w:rsidR="0040611D" w:rsidRDefault="0040611D" w:rsidP="0040611D">
            <w:pPr>
              <w:spacing w:after="40" w:line="240" w:lineRule="auto"/>
              <w:ind w:left="339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Randomly selected villages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65B654D5" w14:textId="3283BAE9" w:rsidR="0040611D" w:rsidRDefault="006E0D86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8.6 (10.5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1EE1665E" w14:textId="5A864D5D" w:rsidR="0040611D" w:rsidRDefault="006E0D86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.4 (5.9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4820E8B5" w14:textId="1AB788E7" w:rsidR="0040611D" w:rsidRDefault="006E0D86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1.0 (12.3)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8C4950" w14:textId="11DED80E" w:rsidR="0040611D" w:rsidRDefault="0029374B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344</w:t>
            </w:r>
          </w:p>
        </w:tc>
      </w:tr>
      <w:tr w:rsidR="0040611D" w:rsidRPr="00976089" w14:paraId="1EEE4E45" w14:textId="77777777" w:rsidTr="00BD5604">
        <w:trPr>
          <w:trHeight w:val="300"/>
        </w:trPr>
        <w:tc>
          <w:tcPr>
            <w:tcW w:w="39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0C9066" w14:textId="3708DEE5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Years under active surveillance per village, mean (SD) </w:t>
            </w:r>
            <w:r w:rsidRPr="00976089">
              <w:rPr>
                <w:rFonts w:eastAsia="Times New Roman" w:cs="Times New Roman"/>
                <w:szCs w:val="24"/>
                <w:vertAlign w:val="superscript"/>
              </w:rPr>
              <w:t>†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60C63C3" w14:textId="47E9D359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.5 (1.9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245BE6FD" w14:textId="5D9E276D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5.6 (1.4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74B945C2" w14:textId="2ABF9D49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4.9 (1.8)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B6191E" w14:textId="5407B1FC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224</w:t>
            </w:r>
          </w:p>
        </w:tc>
      </w:tr>
      <w:tr w:rsidR="0040611D" w:rsidRPr="00976089" w14:paraId="0A82338D" w14:textId="77777777" w:rsidTr="00BD5604">
        <w:trPr>
          <w:trHeight w:val="300"/>
        </w:trPr>
        <w:tc>
          <w:tcPr>
            <w:tcW w:w="395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DEE5B2" w14:textId="77777777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Female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41EDBEB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76 (49.7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3EE7A2C2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5 (53.1)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</w:tcPr>
          <w:p w14:paraId="575BC4E4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0 (58.1)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9D458D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332</w:t>
            </w:r>
          </w:p>
        </w:tc>
      </w:tr>
      <w:tr w:rsidR="0040611D" w:rsidRPr="00976089" w14:paraId="3F7096C8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0006F7B" w14:textId="3A606060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Age in years, mean (SD)</w:t>
            </w:r>
            <w:r w:rsidRPr="00976089">
              <w:rPr>
                <w:rFonts w:eastAsia="Times New Roman" w:cs="Times New Roman"/>
                <w:szCs w:val="24"/>
                <w:vertAlign w:val="superscript"/>
              </w:rPr>
              <w:t xml:space="preserve"> 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1918E" w14:textId="447F3D26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7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E68C" w14:textId="6059AAD4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4 (14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93B4" w14:textId="6AFB608D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7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1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3452A31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2</w:t>
            </w:r>
            <w:r w:rsidRPr="00976089">
              <w:rPr>
                <w:rFonts w:cs="Times New Roman"/>
                <w:szCs w:val="24"/>
              </w:rPr>
              <w:t>80</w:t>
            </w:r>
          </w:p>
        </w:tc>
      </w:tr>
      <w:tr w:rsidR="0040611D" w:rsidRPr="00976089" w14:paraId="5B93F2A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D554F98" w14:textId="77777777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Completion of primary school or higher,</w:t>
            </w:r>
          </w:p>
          <w:p w14:paraId="2CDB6B5D" w14:textId="77777777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28CE6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4 (15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43A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1 (1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06F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6 (1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CFB9BC6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67</w:t>
            </w:r>
            <w:r w:rsidRPr="00976089">
              <w:rPr>
                <w:rFonts w:cs="Times New Roman"/>
                <w:szCs w:val="24"/>
              </w:rPr>
              <w:t>4</w:t>
            </w:r>
          </w:p>
        </w:tc>
      </w:tr>
      <w:tr w:rsidR="0040611D" w:rsidRPr="00976089" w14:paraId="269FE2ED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5D147C9" w14:textId="77777777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Farme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BD6AA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21 (7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2022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15 (7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932B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09 (7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D0291CB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17</w:t>
            </w:r>
            <w:r w:rsidRPr="00976089">
              <w:rPr>
                <w:rFonts w:cs="Times New Roman"/>
                <w:szCs w:val="24"/>
              </w:rPr>
              <w:t>6</w:t>
            </w:r>
          </w:p>
        </w:tc>
      </w:tr>
      <w:tr w:rsidR="0040611D" w:rsidRPr="00976089" w14:paraId="7A88B89C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ED17131" w14:textId="77777777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Dog owne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04F80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0 (3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6AE27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1 (3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3E10A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5 (5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0D126C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0DC799B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A1F30C8" w14:textId="77777777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Cat owner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F4917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1 (26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C86D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3 (26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EBF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9 (3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7255200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549</w:t>
            </w:r>
          </w:p>
        </w:tc>
      </w:tr>
      <w:tr w:rsidR="0040611D" w:rsidRPr="00976089" w14:paraId="44326364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D61323D" w14:textId="77777777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Visited by </w:t>
            </w:r>
            <w:r>
              <w:rPr>
                <w:rFonts w:cs="Times New Roman"/>
                <w:color w:val="000000"/>
                <w:szCs w:val="24"/>
              </w:rPr>
              <w:t>a volunteer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at least</w:t>
            </w:r>
            <w:r w:rsidRPr="00976089">
              <w:rPr>
                <w:rFonts w:cs="Times New Roman"/>
                <w:szCs w:val="24"/>
              </w:rPr>
              <w:t xml:space="preserve"> twice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per week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1471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9 (45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A1B6C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9 (5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AFF69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0 (5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0B53EAF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053</w:t>
            </w:r>
          </w:p>
        </w:tc>
      </w:tr>
      <w:tr w:rsidR="0040611D" w:rsidRPr="00976089" w14:paraId="47C624DD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553FB03" w14:textId="3D3C1E1F" w:rsidR="0040611D" w:rsidRPr="00280315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Never visited by a volunteer, </w:t>
            </w:r>
            <w:r>
              <w:rPr>
                <w:rFonts w:cs="Times New Roman"/>
                <w:i/>
                <w:iCs/>
                <w:color w:val="000000"/>
                <w:szCs w:val="24"/>
              </w:rPr>
              <w:t>n</w:t>
            </w:r>
            <w:r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16634" w14:textId="7B9B5F0C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30 (1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A90A2" w14:textId="6C38BDF0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18 (1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B9C73" w14:textId="49E7B54B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27 (17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8CDBC86" w14:textId="5D9FF6A4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0.111</w:t>
            </w:r>
          </w:p>
        </w:tc>
      </w:tr>
      <w:tr w:rsidR="0040611D" w:rsidRPr="00976089" w14:paraId="6E2BABB0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C1BC66C" w14:textId="77777777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Can identify photo of Guinea wor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81366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46 (9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CF4B0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54 (9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3EC77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52 (9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983539D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75</w:t>
            </w:r>
            <w:r w:rsidRPr="00976089">
              <w:rPr>
                <w:rFonts w:cs="Times New Roman"/>
                <w:szCs w:val="24"/>
              </w:rPr>
              <w:t>8</w:t>
            </w:r>
          </w:p>
        </w:tc>
      </w:tr>
      <w:tr w:rsidR="0040611D" w:rsidRPr="00976089" w14:paraId="349816F4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66703B" w14:textId="77777777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Sources of Guinea worm information</w:t>
            </w:r>
            <w:r w:rsidRPr="00976089">
              <w:rPr>
                <w:rFonts w:cs="Times New Roman"/>
                <w:szCs w:val="24"/>
                <w:vertAlign w:val="superscript"/>
              </w:rPr>
              <w:t xml:space="preserve">¶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C537D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BA3E6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B7EF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CA22CA9" w14:textId="716B300E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0611D" w:rsidRPr="00976089" w14:paraId="5C94A96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9B55406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Village voluntee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54BA9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04 (6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784C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00 (6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7D6A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04 (6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DD26C62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54</w:t>
            </w:r>
            <w:r w:rsidRPr="00976089">
              <w:rPr>
                <w:rFonts w:cs="Times New Roman"/>
                <w:szCs w:val="24"/>
              </w:rPr>
              <w:t>6</w:t>
            </w:r>
          </w:p>
        </w:tc>
      </w:tr>
      <w:tr w:rsidR="0040611D" w:rsidRPr="00976089" w14:paraId="662A6683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344217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Health facility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84C7D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4 (9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32FA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6 (1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52F2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4 (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7DFB9B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071</w:t>
            </w:r>
          </w:p>
        </w:tc>
      </w:tr>
      <w:tr w:rsidR="0040611D" w:rsidRPr="00976089" w14:paraId="5DE902C4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3AB9D83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CGWEP staff </w:t>
            </w:r>
            <w:r>
              <w:rPr>
                <w:rFonts w:cs="Times New Roman"/>
                <w:color w:val="000000"/>
                <w:szCs w:val="24"/>
              </w:rPr>
              <w:t>*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66FF9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1 (39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284EF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11 (6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2D117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27 (8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8CC3A6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1298852C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F1BFD62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Village chief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46CD1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F946D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 (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DCEDF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686207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246</w:t>
            </w:r>
          </w:p>
        </w:tc>
      </w:tr>
      <w:tr w:rsidR="0040611D" w:rsidRPr="00976089" w14:paraId="470CBE2D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03999EB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eacher/school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70F0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3733D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 (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8E16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7DBD1CE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83</w:t>
            </w:r>
            <w:r w:rsidRPr="00976089">
              <w:rPr>
                <w:rFonts w:cs="Times New Roman"/>
                <w:szCs w:val="24"/>
              </w:rPr>
              <w:t>1</w:t>
            </w:r>
          </w:p>
        </w:tc>
      </w:tr>
      <w:tr w:rsidR="0040611D" w:rsidRPr="00976089" w14:paraId="19DABE8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EE8A561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Radio/television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D5CB2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E610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 (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BE600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0 (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33874E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34</w:t>
            </w:r>
            <w:r w:rsidRPr="00976089">
              <w:rPr>
                <w:rFonts w:cs="Times New Roman"/>
                <w:szCs w:val="24"/>
              </w:rPr>
              <w:t>5</w:t>
            </w:r>
          </w:p>
        </w:tc>
      </w:tr>
      <w:tr w:rsidR="0040611D" w:rsidRPr="00976089" w14:paraId="49C4CC41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7CC69B4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heate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019B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A77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A72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38BEB0B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---</w:t>
            </w:r>
          </w:p>
        </w:tc>
      </w:tr>
      <w:tr w:rsidR="0040611D" w:rsidRPr="00976089" w14:paraId="662E84FD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DDCA97D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Mosque/church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EEC04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1137F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5B1E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0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4A6985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36</w:t>
            </w:r>
            <w:r w:rsidRPr="00976089">
              <w:rPr>
                <w:rFonts w:cs="Times New Roman"/>
                <w:szCs w:val="24"/>
              </w:rPr>
              <w:t>4</w:t>
            </w:r>
          </w:p>
        </w:tc>
      </w:tr>
      <w:tr w:rsidR="0040611D" w:rsidRPr="00976089" w14:paraId="1C30203B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1B0B9C6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Market day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3AEEF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BDAC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B47D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 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7F4969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228</w:t>
            </w:r>
          </w:p>
        </w:tc>
      </w:tr>
      <w:tr w:rsidR="0040611D" w:rsidRPr="00976089" w14:paraId="025D059D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513E2A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lastRenderedPageBreak/>
              <w:t xml:space="preserve">Town crie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ABD1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 (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90CA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0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37E22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 (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3AB5CB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365</w:t>
            </w:r>
          </w:p>
        </w:tc>
      </w:tr>
      <w:tr w:rsidR="0040611D" w:rsidRPr="00976089" w14:paraId="24A6F923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AD1BD8" w14:textId="77777777" w:rsidR="0040611D" w:rsidRPr="00976089" w:rsidRDefault="0040611D" w:rsidP="0040611D">
            <w:pPr>
              <w:spacing w:after="40" w:line="240" w:lineRule="auto"/>
              <w:ind w:firstLine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Poste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161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590E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491A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 (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F84CC8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41</w:t>
            </w:r>
            <w:r w:rsidRPr="00976089">
              <w:rPr>
                <w:rFonts w:cs="Times New Roman"/>
                <w:szCs w:val="24"/>
              </w:rPr>
              <w:t>9</w:t>
            </w:r>
          </w:p>
        </w:tc>
      </w:tr>
      <w:tr w:rsidR="0040611D" w:rsidRPr="00976089" w14:paraId="17A6A833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4B08011" w14:textId="77777777" w:rsidR="0040611D" w:rsidRPr="00976089" w:rsidRDefault="0040611D" w:rsidP="0040611D">
            <w:pPr>
              <w:spacing w:afterLines="40" w:after="96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Guinea worm symptoms named</w:t>
            </w:r>
            <w:r w:rsidRPr="00976089">
              <w:rPr>
                <w:rFonts w:cs="Times New Roman"/>
                <w:szCs w:val="24"/>
                <w:vertAlign w:val="superscript"/>
              </w:rPr>
              <w:t xml:space="preserve">¶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DE989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5130B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8AF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177314" w14:textId="381F8B9D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40611D" w:rsidRPr="00976089" w14:paraId="6D8965A8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F8F6F83" w14:textId="77777777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Itching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5DD4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4 (4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64A1B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1 (56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9D89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1 (5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6F985A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05</w:t>
            </w:r>
          </w:p>
        </w:tc>
      </w:tr>
      <w:tr w:rsidR="0040611D" w:rsidRPr="00976089" w14:paraId="54A8982E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0DBFE3" w14:textId="77777777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Burning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749FE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2 (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E900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5 (15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7646F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6 (1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AB4C9A6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44</w:t>
            </w:r>
          </w:p>
        </w:tc>
      </w:tr>
      <w:tr w:rsidR="0040611D" w:rsidRPr="00976089" w14:paraId="53AE728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E3035C" w14:textId="77777777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Pain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4DAC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7 (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9F5E2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6 (2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C70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9 (12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A622EE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73C301C3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66D066D" w14:textId="77777777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Swelling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C6BD2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3 (3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4A8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2 (3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04F9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70 (45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9CC7576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467</w:t>
            </w:r>
          </w:p>
        </w:tc>
      </w:tr>
      <w:tr w:rsidR="0040611D" w:rsidRPr="00976089" w14:paraId="42337A8D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B278423" w14:textId="77777777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Bliste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F49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3 (28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79EA5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8 (3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DE15A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7 (56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7BB297D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67E8E048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BF13A67" w14:textId="77777777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Wound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A70B1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3 (34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1DFAA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5 (5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3A6C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2 (5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E43C44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0307C2CF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BF1136E" w14:textId="77777777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Emerging wor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44AC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7 (30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8EE2891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9 (36.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7115A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3 (27.7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14:paraId="758178E4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206</w:t>
            </w:r>
          </w:p>
        </w:tc>
      </w:tr>
      <w:tr w:rsidR="0040611D" w:rsidRPr="00976089" w14:paraId="7C7981CF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C93BF7" w14:textId="77777777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Total number of symptoms identified, mean (SD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0E587C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.82 (1.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57128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.60 (1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B2B26B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.70 (1.6)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B739720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4559C6A6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75E493" w14:textId="77777777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 xml:space="preserve">Zero symptoms named, </w:t>
            </w:r>
            <w:r w:rsidRPr="00976089">
              <w:rPr>
                <w:rFonts w:cs="Times New Roman"/>
                <w:i/>
                <w:szCs w:val="24"/>
              </w:rPr>
              <w:t>n</w:t>
            </w:r>
            <w:r w:rsidRPr="00976089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31CEB757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34 (22.2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C5993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21 (13.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5357F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26 (16.8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41FB7C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0.102</w:t>
            </w:r>
          </w:p>
        </w:tc>
      </w:tr>
      <w:tr w:rsidR="0040611D" w:rsidRPr="00976089" w14:paraId="1826EAA1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8D3E1" w14:textId="63E83627" w:rsidR="0040611D" w:rsidRPr="00976089" w:rsidRDefault="0040611D" w:rsidP="0040611D">
            <w:pPr>
              <w:spacing w:afterLines="40" w:after="96" w:line="240" w:lineRule="auto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Reasons named for reporting Guinea worm</w:t>
            </w:r>
            <w:r w:rsidRPr="00976089">
              <w:rPr>
                <w:rFonts w:cs="Times New Roman"/>
                <w:szCs w:val="24"/>
                <w:vertAlign w:val="superscript"/>
              </w:rPr>
              <w:t>¶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A253116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FD8E45F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EBDE002" w14:textId="7777777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547A237" w14:textId="2D3BC9B2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40611D" w:rsidRPr="00976089" w14:paraId="4013DFF7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8E9EC" w14:textId="5583CC6A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o receive a reward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E42C6B3" w14:textId="3C45D580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0 (6.5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2CD6AD7" w14:textId="5E1C64EB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0 (37.5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D887B39" w14:textId="025867E9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0 (19.4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7EBE743" w14:textId="149715A3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08E4E32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3B8C8" w14:textId="4FEB676C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o get care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B04B6A2" w14:textId="14EB77AC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9 (32.0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EDF46DC" w14:textId="285AC85E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13 (70.6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6AE2FE0" w14:textId="3DC5918B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75 (48.4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36F88EE" w14:textId="5F6D61B4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3B71CFC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99D34" w14:textId="183D43C3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o protect the community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3ED0CE40" w14:textId="015D5F58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2 (7.8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B85388D" w14:textId="761F5BBA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0.6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0D7681D" w14:textId="2C0EE795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0 (12.9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2C21A26" w14:textId="52D70BA1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00</w:t>
            </w:r>
          </w:p>
        </w:tc>
      </w:tr>
      <w:tr w:rsidR="0040611D" w:rsidRPr="00976089" w14:paraId="2E5CA6A5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1C6E2" w14:textId="77777777" w:rsidR="0040611D" w:rsidRPr="00976089" w:rsidRDefault="0040611D" w:rsidP="0040611D">
            <w:pPr>
              <w:spacing w:after="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For the health of the community,</w:t>
            </w:r>
          </w:p>
          <w:p w14:paraId="681530C0" w14:textId="2EE795C2" w:rsidR="0040611D" w:rsidRPr="00976089" w:rsidRDefault="0040611D" w:rsidP="0040611D">
            <w:pPr>
              <w:spacing w:afterLines="40" w:after="96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FFC25D9" w14:textId="0568FC29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5 (9.8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7449F1E" w14:textId="279E6BB7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0 (6.3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E991EF5" w14:textId="03971583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8 (11.6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3458DC5" w14:textId="562107BF" w:rsidR="0040611D" w:rsidRPr="00976089" w:rsidRDefault="0040611D" w:rsidP="0040611D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24</w:t>
            </w:r>
            <w:r w:rsidRPr="00976089">
              <w:rPr>
                <w:rFonts w:cs="Times New Roman"/>
                <w:szCs w:val="24"/>
              </w:rPr>
              <w:t>5</w:t>
            </w:r>
          </w:p>
        </w:tc>
      </w:tr>
      <w:tr w:rsidR="0040611D" w:rsidRPr="00976089" w14:paraId="4A4C2DB5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F1E43B" w14:textId="67825DD5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o stop the transmission of Guinea wor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8CD6F8A" w14:textId="0F568F7F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1 (7.2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C3D059A" w14:textId="06CBA9D2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 (5.0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C0CEA8B" w14:textId="4E3E96FC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9 (12.3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68EAB3E" w14:textId="52331624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054</w:t>
            </w:r>
          </w:p>
        </w:tc>
      </w:tr>
      <w:tr w:rsidR="0040611D" w:rsidRPr="00976089" w14:paraId="19110CD2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39A1A" w14:textId="3E25A5F6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o eradicate Guinea wor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3CBB0FC" w14:textId="455CA7C2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 (0.7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8518FB6" w14:textId="0E9C8BB4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7 (4.4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C02FCA2" w14:textId="26A84425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2 (7.7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9A27936" w14:textId="204B0B6C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0</w:t>
            </w:r>
            <w:r w:rsidRPr="00976089">
              <w:rPr>
                <w:rFonts w:cs="Times New Roman"/>
                <w:b/>
                <w:szCs w:val="24"/>
              </w:rPr>
              <w:t>9</w:t>
            </w:r>
          </w:p>
        </w:tc>
      </w:tr>
      <w:tr w:rsidR="0040611D" w:rsidRPr="00976089" w14:paraId="606C5C0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1E384" w14:textId="3813C493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Total number of reasons for reporting identified, mean (SD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7223530" w14:textId="6969062E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64 (0.6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65F6467" w14:textId="7D1EF730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.24 (0.7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49BA7E6" w14:textId="27FDDC88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.12 (0.7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284EC5C" w14:textId="51021D0E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379F7333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A0F865" w14:textId="7B133C72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 xml:space="preserve">Zero reasons named, </w:t>
            </w:r>
            <w:r w:rsidRPr="00976089">
              <w:rPr>
                <w:rFonts w:cs="Times New Roman"/>
                <w:i/>
                <w:szCs w:val="24"/>
              </w:rPr>
              <w:t>n</w:t>
            </w:r>
            <w:r w:rsidRPr="00976089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F65F907" w14:textId="2C02E836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68 (44.4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60F868B" w14:textId="069330C5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24 (15.0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CA945DC" w14:textId="57C29E2D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19 (12.3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4E9C7B7" w14:textId="603B0F6B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szCs w:val="24"/>
              </w:rPr>
              <w:t>&lt;.0001</w:t>
            </w:r>
          </w:p>
        </w:tc>
      </w:tr>
      <w:tr w:rsidR="0040611D" w:rsidRPr="00976089" w14:paraId="656CAF42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17E75" w14:textId="158C6559" w:rsidR="0040611D" w:rsidRPr="00976089" w:rsidRDefault="0040611D" w:rsidP="0040611D">
            <w:pPr>
              <w:spacing w:after="40" w:line="240" w:lineRule="auto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Reward system, knowledge of ____: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B4D33A9" w14:textId="77777777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BC3961D" w14:textId="77777777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962A776" w14:textId="77777777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8BF13F0" w14:textId="69B58C53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40611D" w:rsidRPr="00976089" w14:paraId="2BD707B1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AA627C" w14:textId="734EDEA0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 xml:space="preserve">The reward for reporting Guinea worm in a person, </w:t>
            </w:r>
            <w:r w:rsidRPr="00976089">
              <w:rPr>
                <w:rFonts w:cs="Times New Roman"/>
                <w:i/>
                <w:szCs w:val="24"/>
              </w:rPr>
              <w:t>n</w:t>
            </w:r>
            <w:r w:rsidRPr="00976089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5A90E478" w14:textId="33BF8B59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szCs w:val="24"/>
              </w:rPr>
              <w:t>112 (73.2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399BCFE" w14:textId="5651AC79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szCs w:val="24"/>
              </w:rPr>
              <w:t>142 (88.8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BF4173E" w14:textId="16528151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szCs w:val="24"/>
              </w:rPr>
              <w:t>145 (93.6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E2C7D7E" w14:textId="7637AE5B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szCs w:val="24"/>
              </w:rPr>
              <w:t>&lt;.0001</w:t>
            </w:r>
          </w:p>
        </w:tc>
      </w:tr>
      <w:tr w:rsidR="0040611D" w:rsidRPr="00976089" w14:paraId="7A14918D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2BE5F" w14:textId="0220D8B2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Amount for self-reporting Guinea worm in yourself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CFE3C0B" w14:textId="4125CB8D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4 (35.</w:t>
            </w:r>
            <w:r w:rsidRPr="00976089">
              <w:rPr>
                <w:rFonts w:cs="Times New Roman"/>
                <w:szCs w:val="24"/>
              </w:rPr>
              <w:t>3</w:t>
            </w:r>
            <w:r w:rsidRPr="00976089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05263D0" w14:textId="61FEC47A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8 (42.5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3CBF91B" w14:textId="05C46E84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7 (56.1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32052C8" w14:textId="5BD06A89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0</w:t>
            </w:r>
            <w:r w:rsidRPr="00976089">
              <w:rPr>
                <w:rFonts w:cs="Times New Roman"/>
                <w:b/>
                <w:szCs w:val="24"/>
              </w:rPr>
              <w:t>1</w:t>
            </w:r>
          </w:p>
        </w:tc>
      </w:tr>
      <w:tr w:rsidR="0040611D" w:rsidRPr="00976089" w14:paraId="6DAE8BBB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0B4DA6" w14:textId="5C338369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Amount if someone other than the person with Guinea worm reports Guinea wor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7EAEB28A" w14:textId="3F45445D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0 (26.1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F046527" w14:textId="5F5C68DE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8 (36.3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6A936F3" w14:textId="772FF89E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4 (54.2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4ADE172" w14:textId="0661BBCA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7D599FA3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8C075" w14:textId="724E3DD4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 xml:space="preserve">The reward for reporting Guinea worm in dogs or cats, </w:t>
            </w:r>
            <w:r w:rsidRPr="00976089">
              <w:rPr>
                <w:rFonts w:cs="Times New Roman"/>
                <w:i/>
                <w:szCs w:val="24"/>
              </w:rPr>
              <w:t>n</w:t>
            </w:r>
            <w:r w:rsidRPr="00976089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272C1ADA" w14:textId="3EA6D38B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127 (83.0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20EE892" w14:textId="210E5A22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127 (79.4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0FD1EE6" w14:textId="3EA48DA3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144 (92.9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997530B" w14:textId="49DA8466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szCs w:val="24"/>
              </w:rPr>
              <w:t>0.000</w:t>
            </w:r>
          </w:p>
        </w:tc>
      </w:tr>
      <w:tr w:rsidR="0040611D" w:rsidRPr="00976089" w14:paraId="74B285C6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BE2639" w14:textId="7FC2F350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The requirement dogs or cats with Guinea worm must be leashed until the wounds are fully healed to earn an animal reward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1CD3865" w14:textId="74FD43F6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1 (39.9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8F92C73" w14:textId="332536F8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10 (68.8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A2ADC44" w14:textId="35BA92A6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7 (62.6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9510827" w14:textId="5198B9E1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0202D73D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A6AB3" w14:textId="4207E0E1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lastRenderedPageBreak/>
              <w:t xml:space="preserve">Amount if the owner of a dog or cat reports that their animal has a blister or swelling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before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a Guinea worm emerge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41C24FB" w14:textId="434AE78A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8 (37.9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6C35D64" w14:textId="2BA174C6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7 (29.4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4FE2A59C" w14:textId="6C098906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8 (56.8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4F83B2C" w14:textId="44DA94C1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530DA9B4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2F913" w14:textId="4E3452D4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Amount if someone other than the owner of the dog or cat reports an animal with a blister or swelling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before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a Guinea worm emerge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C5A3BD2" w14:textId="485A7332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0 (19.6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CB5D309" w14:textId="51021962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3 (20.6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66DE1C1" w14:textId="5894A4BC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6 (42.6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07A68A7" w14:textId="59809BDC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6A69E1FB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AC937" w14:textId="7B0F580F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Amount if the owner of the dog or cat reports an animal with a wound or an emerging Guinea wor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BF62882" w14:textId="16B23DA6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6 (10.5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D7CE1DD" w14:textId="4EF3C911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 (5.0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AF19E91" w14:textId="7975811E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6 (16.8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25D253A" w14:textId="2BE743FA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03</w:t>
            </w:r>
          </w:p>
        </w:tc>
      </w:tr>
      <w:tr w:rsidR="0040611D" w:rsidRPr="00976089" w14:paraId="4FE25228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0EB7F4" w14:textId="3876A990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Amount if someone other than the owner of the dog or cat reports an animal with a wound or an emerging Guinea worm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21B40075" w14:textId="3B53DBC5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2 (7.8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242E0" w14:textId="1B22E1F8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 (3.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C51F5" w14:textId="2443B2EC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1 (13.6)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F101E5" w14:textId="5433DAAE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03</w:t>
            </w:r>
          </w:p>
        </w:tc>
      </w:tr>
      <w:tr w:rsidR="0040611D" w:rsidRPr="00976089" w14:paraId="7AF82E9F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D94C7" w14:textId="48E3FE57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Amount if owner of a dog or cat reports any signs and symptoms of Guinea worm and no worm emerge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12214A26" w14:textId="6DA11A3B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 (3.9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22265299" w14:textId="58784657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4 (8.8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33B734D" w14:textId="192F49A8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4 (28.</w:t>
            </w:r>
            <w:r w:rsidRPr="00976089">
              <w:rPr>
                <w:rFonts w:cs="Times New Roman"/>
                <w:szCs w:val="24"/>
              </w:rPr>
              <w:t>4</w:t>
            </w:r>
            <w:r w:rsidRPr="00976089">
              <w:rPr>
                <w:rFonts w:cs="Times New Roman"/>
                <w:color w:val="000000"/>
                <w:szCs w:val="24"/>
              </w:rPr>
              <w:t>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0AC321E6" w14:textId="46296189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7F84E601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C33A5" w14:textId="2878BFF5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Amount if someone other than the owner of the dog or cat reports any signs and symptoms of Guinea worm and no worm emerge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DB62259" w14:textId="3B68DCC4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4 (15.7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F508F43" w14:textId="40EA1EF9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8 (17.5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09502F0" w14:textId="70B31324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6 (29.7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7F9E85EE" w14:textId="20F2405E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04</w:t>
            </w:r>
          </w:p>
        </w:tc>
      </w:tr>
      <w:tr w:rsidR="0040611D" w:rsidRPr="00976089" w14:paraId="33191F0D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FBA2B8" w14:textId="65C90080" w:rsidR="0040611D" w:rsidRPr="00976089" w:rsidRDefault="0040611D" w:rsidP="0040611D">
            <w:pPr>
              <w:spacing w:after="40" w:line="240" w:lineRule="auto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Guinea worm prevention strategies named</w:t>
            </w:r>
            <w:r w:rsidRPr="00976089">
              <w:rPr>
                <w:rFonts w:cs="Times New Roman"/>
                <w:szCs w:val="24"/>
                <w:vertAlign w:val="superscript"/>
              </w:rPr>
              <w:t>¶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09E40B0" w14:textId="77777777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2248398" w14:textId="77777777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DD92806" w14:textId="77777777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4EE144CC" w14:textId="74D5441C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40611D" w:rsidRPr="00976089" w14:paraId="6452BEFA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D1EAD" w14:textId="5575784D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Drinking safe wate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EBEA09F" w14:textId="16950900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9 (25.5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224E26F" w14:textId="6E871578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0 (31.3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C0F7AAA" w14:textId="4F4F9FF1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8 (24.5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58E1AA65" w14:textId="3CB7CA6D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34</w:t>
            </w:r>
            <w:r w:rsidRPr="00976089">
              <w:rPr>
                <w:rFonts w:cs="Times New Roman"/>
                <w:szCs w:val="24"/>
              </w:rPr>
              <w:t>7</w:t>
            </w:r>
          </w:p>
        </w:tc>
      </w:tr>
      <w:tr w:rsidR="0040611D" w:rsidRPr="00976089" w14:paraId="1BC6C7DF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CE6D44" w14:textId="33EE7ACC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Filtering unsafe water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342B887" w14:textId="5EE9B435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4 (28.8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1ADB8F5" w14:textId="46B335C3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5 (28.1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09D6565" w14:textId="642251E1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4 (21.9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147D517" w14:textId="13AC0EFD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320</w:t>
            </w:r>
          </w:p>
        </w:tc>
      </w:tr>
      <w:tr w:rsidR="0040611D" w:rsidRPr="00976089" w14:paraId="19762F85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1F06A" w14:textId="6609B05F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Preventing patients from entering water sources, n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250F9FC" w14:textId="1CC0090D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4 (2.6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7930C78" w14:textId="0E27F7B7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 (3.1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1F521BDB" w14:textId="2E56DF9A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 (5.2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C03663E" w14:textId="55CCF2A8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0.448</w:t>
            </w:r>
          </w:p>
        </w:tc>
      </w:tr>
      <w:tr w:rsidR="0040611D" w:rsidRPr="00976089" w14:paraId="60512C7B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D9FBC" w14:textId="25245DA0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Proper disposal of fish entrail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C15D7FA" w14:textId="7F288F06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59 (38.6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3D0B3BC8" w14:textId="5203D975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4 (58.8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30136B4" w14:textId="78BA3624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4 (54.2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109C896F" w14:textId="1ABBFEB6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0</w:t>
            </w:r>
            <w:r w:rsidRPr="00976089">
              <w:rPr>
                <w:rFonts w:cs="Times New Roman"/>
                <w:b/>
                <w:szCs w:val="24"/>
              </w:rPr>
              <w:t>1</w:t>
            </w:r>
          </w:p>
        </w:tc>
      </w:tr>
      <w:tr w:rsidR="0040611D" w:rsidRPr="00976089" w14:paraId="439DE528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1C96AB" w14:textId="1B6D08A0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 xml:space="preserve">Proper cooking of fish and aquatic animals, </w:t>
            </w: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4FCCF676" w14:textId="40F0947A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25 (16.3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517ECA1" w14:textId="687CE88E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68 (42.5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01DD9537" w14:textId="1AF2806E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85 (54.8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CB1FF5A" w14:textId="6435C491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6D595E5E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8629B2" w14:textId="25E96704" w:rsidR="0040611D" w:rsidRPr="00976089" w:rsidRDefault="00094386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ethering</w:t>
            </w:r>
            <w:r w:rsidR="0040611D" w:rsidRPr="00976089">
              <w:rPr>
                <w:rFonts w:cs="Times New Roman"/>
                <w:color w:val="000000"/>
                <w:szCs w:val="24"/>
              </w:rPr>
              <w:t xml:space="preserve"> infected dogs/cats to prevent them from entering water sources,</w:t>
            </w:r>
          </w:p>
          <w:p w14:paraId="10F42605" w14:textId="6DFA5AB7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i/>
                <w:color w:val="000000"/>
                <w:szCs w:val="24"/>
              </w:rPr>
              <w:t>n</w:t>
            </w:r>
            <w:r w:rsidRPr="00976089">
              <w:rPr>
                <w:rFonts w:cs="Times New Roman"/>
                <w:color w:val="000000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0163553A" w14:textId="38772281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3 (2.0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5AC94984" w14:textId="4D738ACD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9 (5.6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71636AD" w14:textId="64A0AF70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6 (10.3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2A3C7B77" w14:textId="03775B25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0.008</w:t>
            </w:r>
          </w:p>
        </w:tc>
      </w:tr>
      <w:tr w:rsidR="0040611D" w:rsidRPr="00976089" w14:paraId="59538E03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CB9FD7" w14:textId="757BEAA5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Total number of prevention strategies identified, mean (SD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</w:tcBorders>
            <w:shd w:val="clear" w:color="auto" w:fill="auto"/>
            <w:vAlign w:val="center"/>
          </w:tcPr>
          <w:p w14:paraId="6DBFBBC4" w14:textId="2DE5A8D0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.1 (1.2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6F934509" w14:textId="5E8A0A8D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.69 (1.1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</w:tcPr>
          <w:p w14:paraId="7FCC6DC4" w14:textId="70C3BF00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color w:val="000000"/>
                <w:szCs w:val="24"/>
              </w:rPr>
              <w:t>1.71 (1.2)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609BF003" w14:textId="34A2DEF5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color w:val="000000"/>
                <w:szCs w:val="24"/>
              </w:rPr>
              <w:t>&lt;.0001</w:t>
            </w:r>
          </w:p>
        </w:tc>
      </w:tr>
      <w:tr w:rsidR="0040611D" w:rsidRPr="00976089" w14:paraId="55DF59E4" w14:textId="77777777" w:rsidTr="00BD5604">
        <w:trPr>
          <w:trHeight w:val="300"/>
        </w:trPr>
        <w:tc>
          <w:tcPr>
            <w:tcW w:w="3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2FE133" w14:textId="74885133" w:rsidR="0040611D" w:rsidRPr="00976089" w:rsidRDefault="0040611D" w:rsidP="0040611D">
            <w:pPr>
              <w:spacing w:after="40" w:line="240" w:lineRule="auto"/>
              <w:ind w:left="240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 xml:space="preserve">Zero prevention strategies named, </w:t>
            </w:r>
            <w:r w:rsidRPr="00976089">
              <w:rPr>
                <w:rFonts w:cs="Times New Roman"/>
                <w:i/>
                <w:szCs w:val="24"/>
              </w:rPr>
              <w:t>n</w:t>
            </w:r>
            <w:r w:rsidRPr="00976089">
              <w:rPr>
                <w:rFonts w:cs="Times New Roman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F1CCC" w14:textId="2C9FF569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61 (39.9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608B96" w14:textId="0F967592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30 (18.8)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D7CC49" w14:textId="1A290CE7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976089">
              <w:rPr>
                <w:rFonts w:cs="Times New Roman"/>
                <w:szCs w:val="24"/>
              </w:rPr>
              <w:t>32 (20.7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501B5" w14:textId="67502F59" w:rsidR="0040611D" w:rsidRPr="00976089" w:rsidRDefault="0040611D" w:rsidP="0040611D">
            <w:pPr>
              <w:spacing w:after="40" w:line="240" w:lineRule="auto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976089">
              <w:rPr>
                <w:rFonts w:cs="Times New Roman"/>
                <w:b/>
                <w:szCs w:val="24"/>
              </w:rPr>
              <w:t>&lt;.0001</w:t>
            </w:r>
          </w:p>
        </w:tc>
      </w:tr>
    </w:tbl>
    <w:p w14:paraId="3E89942F" w14:textId="5A9D71A3" w:rsidR="004E5B19" w:rsidRPr="00722AC2" w:rsidRDefault="00EE5F0D" w:rsidP="00722AC2">
      <w:pPr>
        <w:pStyle w:val="CommentText"/>
        <w:spacing w:after="0"/>
        <w:ind w:left="-720"/>
        <w:rPr>
          <w:sz w:val="24"/>
          <w:szCs w:val="24"/>
        </w:rPr>
      </w:pPr>
      <w:r w:rsidRPr="00722AC2">
        <w:rPr>
          <w:sz w:val="24"/>
          <w:szCs w:val="24"/>
        </w:rPr>
        <w:lastRenderedPageBreak/>
        <w:t>*</w:t>
      </w:r>
      <w:r w:rsidR="00722AC2">
        <w:rPr>
          <w:sz w:val="24"/>
          <w:szCs w:val="24"/>
        </w:rPr>
        <w:t xml:space="preserve"> </w:t>
      </w:r>
      <w:r w:rsidR="008248F6" w:rsidRPr="00722AC2">
        <w:rPr>
          <w:sz w:val="24"/>
          <w:szCs w:val="24"/>
        </w:rPr>
        <w:t>Fifteen</w:t>
      </w:r>
      <w:r w:rsidRPr="00722AC2">
        <w:rPr>
          <w:sz w:val="24"/>
          <w:szCs w:val="24"/>
        </w:rPr>
        <w:t xml:space="preserve"> villages </w:t>
      </w:r>
      <w:r w:rsidR="008248F6" w:rsidRPr="00722AC2">
        <w:rPr>
          <w:sz w:val="24"/>
          <w:szCs w:val="24"/>
        </w:rPr>
        <w:t>were selected in each of the three</w:t>
      </w:r>
      <w:r w:rsidRPr="00722AC2">
        <w:rPr>
          <w:sz w:val="24"/>
          <w:szCs w:val="24"/>
        </w:rPr>
        <w:t xml:space="preserve"> geographic areas, including</w:t>
      </w:r>
      <w:r w:rsidR="00983212">
        <w:rPr>
          <w:sz w:val="24"/>
          <w:szCs w:val="24"/>
        </w:rPr>
        <w:t xml:space="preserve"> </w:t>
      </w:r>
      <w:r w:rsidR="00983212" w:rsidRPr="00722AC2">
        <w:rPr>
          <w:sz w:val="24"/>
          <w:szCs w:val="24"/>
        </w:rPr>
        <w:t>15 from the Bailli area (recent increase in canine cases</w:t>
      </w:r>
      <w:r w:rsidR="00983212">
        <w:rPr>
          <w:sz w:val="24"/>
          <w:szCs w:val="24"/>
        </w:rPr>
        <w:t>),</w:t>
      </w:r>
      <w:r w:rsidRPr="00722AC2">
        <w:rPr>
          <w:sz w:val="24"/>
          <w:szCs w:val="24"/>
        </w:rPr>
        <w:t xml:space="preserve"> 15 villages from the </w:t>
      </w:r>
      <w:proofErr w:type="spellStart"/>
      <w:r w:rsidRPr="00722AC2">
        <w:rPr>
          <w:sz w:val="24"/>
          <w:szCs w:val="24"/>
        </w:rPr>
        <w:t>Mandelia</w:t>
      </w:r>
      <w:proofErr w:type="spellEnd"/>
      <w:r w:rsidRPr="00722AC2">
        <w:rPr>
          <w:sz w:val="24"/>
          <w:szCs w:val="24"/>
        </w:rPr>
        <w:t xml:space="preserve"> area (moderate incidence of canine cases), and 15 from the </w:t>
      </w:r>
      <w:proofErr w:type="spellStart"/>
      <w:r w:rsidRPr="00722AC2">
        <w:rPr>
          <w:sz w:val="24"/>
          <w:szCs w:val="24"/>
        </w:rPr>
        <w:t>Sarh</w:t>
      </w:r>
      <w:proofErr w:type="spellEnd"/>
      <w:r w:rsidRPr="00722AC2">
        <w:rPr>
          <w:sz w:val="24"/>
          <w:szCs w:val="24"/>
        </w:rPr>
        <w:t xml:space="preserve"> area (high incidence of canine cases).</w:t>
      </w:r>
    </w:p>
    <w:p w14:paraId="69EA8863" w14:textId="43EEE30F" w:rsidR="00F21821" w:rsidRPr="00976089" w:rsidRDefault="00F21821" w:rsidP="00722AC2">
      <w:pPr>
        <w:spacing w:after="0" w:line="240" w:lineRule="auto"/>
        <w:ind w:left="-720"/>
        <w:rPr>
          <w:rFonts w:cs="Times New Roman"/>
          <w:szCs w:val="24"/>
        </w:rPr>
      </w:pPr>
      <w:r w:rsidRPr="00976089">
        <w:rPr>
          <w:rFonts w:eastAsia="Times New Roman" w:cs="Times New Roman"/>
          <w:szCs w:val="24"/>
          <w:vertAlign w:val="superscript"/>
        </w:rPr>
        <w:t>†</w:t>
      </w:r>
      <w:r w:rsidRPr="00976089">
        <w:rPr>
          <w:rFonts w:cs="Times New Roman"/>
          <w:szCs w:val="24"/>
        </w:rPr>
        <w:t xml:space="preserve"> SD=standard deviation.</w:t>
      </w:r>
    </w:p>
    <w:p w14:paraId="6680540D" w14:textId="77777777" w:rsidR="00384C61" w:rsidRDefault="00F21821" w:rsidP="00722AC2">
      <w:pPr>
        <w:spacing w:after="0" w:line="240" w:lineRule="auto"/>
        <w:ind w:left="-720"/>
        <w:rPr>
          <w:rFonts w:cs="Times New Roman"/>
          <w:szCs w:val="24"/>
        </w:rPr>
        <w:sectPr w:rsidR="00384C61" w:rsidSect="00211631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2240" w:h="15840"/>
          <w:pgMar w:top="1080" w:right="1080" w:bottom="1440" w:left="1440" w:header="720" w:footer="720" w:gutter="0"/>
          <w:cols w:space="720" w:equalWidth="0">
            <w:col w:w="9360"/>
          </w:cols>
          <w:titlePg/>
          <w:docGrid w:linePitch="326"/>
        </w:sectPr>
      </w:pPr>
      <w:r w:rsidRPr="00976089">
        <w:rPr>
          <w:rFonts w:cs="Times New Roman"/>
          <w:szCs w:val="24"/>
          <w:vertAlign w:val="superscript"/>
        </w:rPr>
        <w:t xml:space="preserve">¶ </w:t>
      </w:r>
      <w:r w:rsidRPr="00976089">
        <w:rPr>
          <w:rFonts w:cs="Times New Roman"/>
          <w:szCs w:val="24"/>
        </w:rPr>
        <w:t>These questions were open-ended and multiple answers were permitted.</w:t>
      </w:r>
    </w:p>
    <w:p w14:paraId="1E05A005" w14:textId="0A993E54" w:rsidR="00384C61" w:rsidRDefault="00E519C0" w:rsidP="00384C61">
      <w:pPr>
        <w:pStyle w:val="CommentText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S3</w:t>
      </w:r>
      <w:r w:rsidR="00524696">
        <w:rPr>
          <w:b/>
          <w:bCs/>
          <w:sz w:val="24"/>
          <w:szCs w:val="24"/>
        </w:rPr>
        <w:t xml:space="preserve"> </w:t>
      </w:r>
      <w:r w:rsidR="00384C61" w:rsidRPr="00F71FEA">
        <w:rPr>
          <w:b/>
          <w:bCs/>
          <w:sz w:val="24"/>
          <w:szCs w:val="24"/>
        </w:rPr>
        <w:t>Table: Villager-Level Models</w:t>
      </w:r>
      <w:r w:rsidR="00384C61">
        <w:rPr>
          <w:b/>
          <w:bCs/>
          <w:sz w:val="24"/>
          <w:szCs w:val="24"/>
        </w:rPr>
        <w:t xml:space="preserve"> (Supplement)</w:t>
      </w:r>
      <w:r w:rsidR="00384C61" w:rsidRPr="00F71FEA">
        <w:rPr>
          <w:b/>
          <w:bCs/>
          <w:sz w:val="24"/>
          <w:szCs w:val="24"/>
        </w:rPr>
        <w:t xml:space="preserve">: The impact of </w:t>
      </w:r>
      <w:r w:rsidR="00384C61">
        <w:rPr>
          <w:b/>
          <w:bCs/>
          <w:sz w:val="24"/>
          <w:szCs w:val="24"/>
        </w:rPr>
        <w:t>years of active surveillance</w:t>
      </w:r>
      <w:r w:rsidR="00384C61" w:rsidRPr="00F71FEA">
        <w:rPr>
          <w:b/>
          <w:bCs/>
          <w:sz w:val="24"/>
          <w:szCs w:val="24"/>
        </w:rPr>
        <w:t xml:space="preserve"> on G</w:t>
      </w:r>
      <w:r w:rsidR="00384C61">
        <w:rPr>
          <w:b/>
          <w:bCs/>
          <w:sz w:val="24"/>
          <w:szCs w:val="24"/>
        </w:rPr>
        <w:t>uinea worm</w:t>
      </w:r>
      <w:r w:rsidR="00384C61" w:rsidRPr="00F71FEA">
        <w:rPr>
          <w:b/>
          <w:bCs/>
          <w:sz w:val="24"/>
          <w:szCs w:val="24"/>
        </w:rPr>
        <w:t xml:space="preserve"> knowledge </w:t>
      </w:r>
      <w:r w:rsidR="00384C61">
        <w:rPr>
          <w:b/>
          <w:bCs/>
          <w:sz w:val="24"/>
          <w:szCs w:val="24"/>
        </w:rPr>
        <w:t xml:space="preserve">and volunteer visit frequency </w:t>
      </w:r>
      <w:r w:rsidR="00384C61" w:rsidRPr="00F71FEA">
        <w:rPr>
          <w:b/>
          <w:bCs/>
          <w:sz w:val="24"/>
          <w:szCs w:val="24"/>
        </w:rPr>
        <w:t>(n=468 villagers) in the survey to evaluate the Chad Guinea Worm Eradication Program active surveillance</w:t>
      </w:r>
      <w:r w:rsidR="00384C61">
        <w:rPr>
          <w:b/>
          <w:bCs/>
          <w:sz w:val="24"/>
          <w:szCs w:val="24"/>
        </w:rPr>
        <w:t xml:space="preserve"> </w:t>
      </w:r>
      <w:r w:rsidR="00384C61" w:rsidRPr="00F71FEA">
        <w:rPr>
          <w:b/>
          <w:bCs/>
          <w:sz w:val="24"/>
          <w:szCs w:val="24"/>
        </w:rPr>
        <w:t xml:space="preserve">system: September 2019. </w:t>
      </w:r>
      <w:r w:rsidR="00384C61" w:rsidRPr="00F71FEA">
        <w:rPr>
          <w:sz w:val="24"/>
          <w:szCs w:val="24"/>
        </w:rPr>
        <w:t>G</w:t>
      </w:r>
      <w:r w:rsidR="00384C61">
        <w:rPr>
          <w:sz w:val="24"/>
          <w:szCs w:val="24"/>
        </w:rPr>
        <w:t xml:space="preserve">uinea worm </w:t>
      </w:r>
      <w:r w:rsidR="00384C61" w:rsidRPr="00F71FEA">
        <w:rPr>
          <w:sz w:val="24"/>
          <w:szCs w:val="24"/>
        </w:rPr>
        <w:t xml:space="preserve">knowledge was assessed by symptoms named, strategies named, </w:t>
      </w:r>
      <w:r w:rsidR="00384C61">
        <w:rPr>
          <w:sz w:val="24"/>
          <w:szCs w:val="24"/>
        </w:rPr>
        <w:t xml:space="preserve">and </w:t>
      </w:r>
      <w:r w:rsidR="00384C61" w:rsidRPr="00F71FEA">
        <w:rPr>
          <w:sz w:val="24"/>
          <w:szCs w:val="24"/>
        </w:rPr>
        <w:t>reasons for reporting G</w:t>
      </w:r>
      <w:r w:rsidR="00384C61">
        <w:rPr>
          <w:sz w:val="24"/>
          <w:szCs w:val="24"/>
        </w:rPr>
        <w:t>uinea worm</w:t>
      </w:r>
      <w:r w:rsidR="00384C61" w:rsidRPr="00F71FEA">
        <w:rPr>
          <w:sz w:val="24"/>
          <w:szCs w:val="24"/>
        </w:rPr>
        <w:t>.</w:t>
      </w:r>
    </w:p>
    <w:tbl>
      <w:tblPr>
        <w:tblStyle w:val="TableGrid"/>
        <w:tblW w:w="5069" w:type="pct"/>
        <w:tblLook w:val="04A0" w:firstRow="1" w:lastRow="0" w:firstColumn="1" w:lastColumn="0" w:noHBand="0" w:noVBand="1"/>
      </w:tblPr>
      <w:tblGrid>
        <w:gridCol w:w="2478"/>
        <w:gridCol w:w="1764"/>
        <w:gridCol w:w="1016"/>
        <w:gridCol w:w="1842"/>
        <w:gridCol w:w="875"/>
        <w:gridCol w:w="1831"/>
        <w:gridCol w:w="924"/>
        <w:gridCol w:w="1850"/>
        <w:gridCol w:w="924"/>
      </w:tblGrid>
      <w:tr w:rsidR="00384C61" w14:paraId="76034791" w14:textId="77777777" w:rsidTr="00ED19A9"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</w:tcPr>
          <w:p w14:paraId="58D8A653" w14:textId="77777777" w:rsidR="00384C61" w:rsidRPr="00D035FA" w:rsidRDefault="00384C61" w:rsidP="00ED19A9">
            <w:pPr>
              <w:pStyle w:val="CommentText"/>
              <w:ind w:right="180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4082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A719513" w14:textId="77777777" w:rsidR="00384C61" w:rsidRDefault="00384C61" w:rsidP="00ED19A9">
            <w:pPr>
              <w:pStyle w:val="CommentText"/>
              <w:ind w:right="1440"/>
              <w:jc w:val="center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  <w:r w:rsidRPr="00D035FA">
              <w:rPr>
                <w:rFonts w:cs="Times New Roman"/>
                <w:b/>
                <w:bCs/>
                <w:sz w:val="22"/>
                <w:szCs w:val="22"/>
                <w:u w:val="single"/>
              </w:rPr>
              <w:t>Ou</w:t>
            </w:r>
            <w:r w:rsidRPr="00FE0A31">
              <w:rPr>
                <w:rFonts w:cs="Times New Roman"/>
                <w:b/>
                <w:bCs/>
                <w:sz w:val="22"/>
                <w:szCs w:val="22"/>
                <w:u w:val="single"/>
              </w:rPr>
              <w:t>tcome</w:t>
            </w:r>
            <w:r>
              <w:rPr>
                <w:rFonts w:cs="Times New Roman"/>
                <w:b/>
                <w:bCs/>
                <w:sz w:val="22"/>
                <w:szCs w:val="22"/>
                <w:u w:val="single"/>
              </w:rPr>
              <w:t>s</w:t>
            </w:r>
          </w:p>
          <w:p w14:paraId="4270A1FD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</w:p>
        </w:tc>
      </w:tr>
      <w:tr w:rsidR="00384C61" w14:paraId="13FD515B" w14:textId="77777777" w:rsidTr="00ED19A9">
        <w:tc>
          <w:tcPr>
            <w:tcW w:w="918" w:type="pct"/>
            <w:tcBorders>
              <w:top w:val="nil"/>
              <w:left w:val="nil"/>
            </w:tcBorders>
          </w:tcPr>
          <w:p w14:paraId="76DD6BA6" w14:textId="77777777" w:rsidR="00384C61" w:rsidRPr="00D035FA" w:rsidRDefault="00384C61" w:rsidP="00ED19A9">
            <w:pPr>
              <w:pStyle w:val="CommentText"/>
              <w:ind w:right="180"/>
              <w:rPr>
                <w:rFonts w:cs="Times New Roman"/>
                <w:b/>
                <w:bCs/>
                <w:sz w:val="22"/>
                <w:szCs w:val="22"/>
                <w:u w:val="single"/>
              </w:rPr>
            </w:pPr>
          </w:p>
        </w:tc>
        <w:tc>
          <w:tcPr>
            <w:tcW w:w="1029" w:type="pct"/>
            <w:gridSpan w:val="2"/>
            <w:tcBorders>
              <w:top w:val="nil"/>
            </w:tcBorders>
            <w:vAlign w:val="bottom"/>
          </w:tcPr>
          <w:p w14:paraId="2777C7C0" w14:textId="77777777" w:rsidR="00384C61" w:rsidRPr="00D035FA" w:rsidRDefault="00384C61" w:rsidP="00ED19A9">
            <w:pPr>
              <w:pBdr>
                <w:left w:val="single" w:sz="4" w:space="4" w:color="auto"/>
              </w:pBdr>
              <w:jc w:val="center"/>
              <w:rPr>
                <w:rFonts w:cs="Times New Roman"/>
                <w:sz w:val="22"/>
                <w:vertAlign w:val="superscript"/>
              </w:rPr>
            </w:pPr>
            <w:r w:rsidRPr="00D035FA">
              <w:rPr>
                <w:rFonts w:cs="Times New Roman"/>
                <w:sz w:val="22"/>
              </w:rPr>
              <w:t>&gt; 2 GW symptoms named</w:t>
            </w:r>
            <w:r w:rsidRPr="00AC3240">
              <w:rPr>
                <w:rFonts w:ascii="Cambria Math" w:hAnsi="Cambria Math" w:cs="Cambria Math"/>
                <w:vertAlign w:val="superscript"/>
              </w:rPr>
              <w:t>⍏</w:t>
            </w:r>
          </w:p>
          <w:p w14:paraId="3936E1C0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06" w:type="pct"/>
            <w:gridSpan w:val="2"/>
            <w:tcBorders>
              <w:top w:val="nil"/>
            </w:tcBorders>
            <w:vAlign w:val="bottom"/>
          </w:tcPr>
          <w:p w14:paraId="097F43CB" w14:textId="77777777" w:rsidR="00384C61" w:rsidRPr="00D035FA" w:rsidRDefault="00384C61" w:rsidP="00ED19A9">
            <w:pPr>
              <w:pBdr>
                <w:right w:val="single" w:sz="4" w:space="4" w:color="auto"/>
              </w:pBdr>
              <w:jc w:val="center"/>
              <w:rPr>
                <w:rFonts w:cs="Times New Roman"/>
                <w:sz w:val="22"/>
              </w:rPr>
            </w:pPr>
          </w:p>
          <w:p w14:paraId="72586955" w14:textId="77777777" w:rsidR="00384C61" w:rsidRPr="00D035FA" w:rsidRDefault="00384C61" w:rsidP="00ED19A9">
            <w:pPr>
              <w:pBdr>
                <w:right w:val="single" w:sz="4" w:space="4" w:color="auto"/>
              </w:pBdr>
              <w:jc w:val="center"/>
              <w:rPr>
                <w:rFonts w:cs="Times New Roman"/>
                <w:sz w:val="22"/>
              </w:rPr>
            </w:pPr>
            <w:r w:rsidRPr="00D035FA">
              <w:rPr>
                <w:rFonts w:cs="Times New Roman"/>
                <w:sz w:val="22"/>
              </w:rPr>
              <w:t>&gt; 2 GW prevention</w:t>
            </w:r>
          </w:p>
          <w:p w14:paraId="44CDD09F" w14:textId="77777777" w:rsidR="00384C61" w:rsidRPr="00D035FA" w:rsidRDefault="00384C61" w:rsidP="00ED19A9">
            <w:pPr>
              <w:jc w:val="center"/>
              <w:rPr>
                <w:rFonts w:cs="Times New Roman"/>
                <w:sz w:val="22"/>
                <w:vertAlign w:val="superscript"/>
              </w:rPr>
            </w:pPr>
            <w:r w:rsidRPr="00D035FA">
              <w:rPr>
                <w:rFonts w:cs="Times New Roman"/>
                <w:color w:val="000000"/>
                <w:sz w:val="22"/>
              </w:rPr>
              <w:t>strategies named</w:t>
            </w:r>
            <w:r w:rsidRPr="00E4754A">
              <w:rPr>
                <w:rFonts w:cs="Times New Roman"/>
                <w:vertAlign w:val="superscript"/>
              </w:rPr>
              <w:t>¶</w:t>
            </w:r>
          </w:p>
          <w:p w14:paraId="26C94F96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20" w:type="pct"/>
            <w:gridSpan w:val="2"/>
            <w:tcBorders>
              <w:top w:val="nil"/>
            </w:tcBorders>
            <w:vAlign w:val="bottom"/>
          </w:tcPr>
          <w:p w14:paraId="13FEEF95" w14:textId="77777777" w:rsidR="00384C61" w:rsidRPr="00D035FA" w:rsidRDefault="00384C61" w:rsidP="00ED19A9">
            <w:pPr>
              <w:pBdr>
                <w:right w:val="single" w:sz="4" w:space="4" w:color="auto"/>
              </w:pBdr>
              <w:jc w:val="center"/>
              <w:rPr>
                <w:rFonts w:cs="Times New Roman"/>
                <w:sz w:val="22"/>
              </w:rPr>
            </w:pPr>
            <w:r w:rsidRPr="00D035FA">
              <w:rPr>
                <w:rFonts w:cs="Times New Roman"/>
                <w:color w:val="000000"/>
                <w:sz w:val="22"/>
              </w:rPr>
              <w:t>Any reasons for reporting GW named</w:t>
            </w:r>
            <w:r w:rsidRPr="00E4754A">
              <w:rPr>
                <w:rFonts w:cs="Times New Roman"/>
                <w:vertAlign w:val="superscript"/>
              </w:rPr>
              <w:t>§</w:t>
            </w:r>
          </w:p>
          <w:p w14:paraId="3639E28C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27" w:type="pct"/>
            <w:gridSpan w:val="2"/>
            <w:tcBorders>
              <w:top w:val="nil"/>
              <w:right w:val="nil"/>
            </w:tcBorders>
            <w:vAlign w:val="bottom"/>
          </w:tcPr>
          <w:p w14:paraId="65B4F045" w14:textId="77777777" w:rsidR="00384C61" w:rsidRPr="00D035FA" w:rsidRDefault="00384C61" w:rsidP="00ED19A9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035FA">
              <w:rPr>
                <w:rFonts w:cs="Times New Roman"/>
                <w:color w:val="000000"/>
                <w:sz w:val="22"/>
              </w:rPr>
              <w:t>Visited by a volunteer</w:t>
            </w:r>
          </w:p>
          <w:p w14:paraId="697277FB" w14:textId="77777777" w:rsidR="00384C61" w:rsidRPr="00D035FA" w:rsidRDefault="00384C61" w:rsidP="00ED19A9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D035FA">
              <w:rPr>
                <w:rFonts w:cs="Times New Roman"/>
                <w:color w:val="000000"/>
                <w:sz w:val="22"/>
              </w:rPr>
              <w:t xml:space="preserve"> </w:t>
            </w:r>
            <w:r w:rsidRPr="00D035FA">
              <w:rPr>
                <w:rFonts w:cs="Times New Roman"/>
                <w:sz w:val="22"/>
              </w:rPr>
              <w:t xml:space="preserve">&gt; 2 times per </w:t>
            </w:r>
            <w:r w:rsidRPr="00D035FA">
              <w:rPr>
                <w:rFonts w:cs="Times New Roman"/>
                <w:color w:val="000000"/>
                <w:sz w:val="22"/>
              </w:rPr>
              <w:t>week</w:t>
            </w:r>
          </w:p>
          <w:p w14:paraId="6771CE1E" w14:textId="77777777" w:rsidR="00384C61" w:rsidRPr="00D035FA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</w:tr>
      <w:tr w:rsidR="00384C61" w14:paraId="47CB2B1E" w14:textId="77777777" w:rsidTr="00ED19A9">
        <w:tc>
          <w:tcPr>
            <w:tcW w:w="918" w:type="pct"/>
            <w:tcBorders>
              <w:left w:val="nil"/>
              <w:bottom w:val="nil"/>
            </w:tcBorders>
          </w:tcPr>
          <w:p w14:paraId="7826DE95" w14:textId="141CB5A3" w:rsidR="00384C61" w:rsidRPr="00FE0A31" w:rsidRDefault="00384C61" w:rsidP="00ED19A9">
            <w:pPr>
              <w:pStyle w:val="CommentText"/>
              <w:ind w:right="180"/>
              <w:rPr>
                <w:rFonts w:cs="Times New Roman"/>
                <w:sz w:val="22"/>
                <w:szCs w:val="22"/>
              </w:rPr>
            </w:pPr>
            <w:r w:rsidRPr="00D035FA">
              <w:rPr>
                <w:rFonts w:cs="Times New Roman"/>
                <w:b/>
                <w:bCs/>
                <w:sz w:val="22"/>
                <w:szCs w:val="22"/>
                <w:u w:val="single"/>
              </w:rPr>
              <w:t>Predictor V</w:t>
            </w:r>
            <w:r w:rsidRPr="00FE0A31">
              <w:rPr>
                <w:rFonts w:cs="Times New Roman"/>
                <w:b/>
                <w:bCs/>
                <w:sz w:val="22"/>
                <w:szCs w:val="22"/>
                <w:u w:val="single"/>
              </w:rPr>
              <w:t>ariable</w:t>
            </w:r>
          </w:p>
        </w:tc>
        <w:tc>
          <w:tcPr>
            <w:tcW w:w="653" w:type="pct"/>
            <w:tcBorders>
              <w:bottom w:val="nil"/>
              <w:right w:val="nil"/>
            </w:tcBorders>
          </w:tcPr>
          <w:p w14:paraId="0635E1C2" w14:textId="77777777" w:rsidR="00384C61" w:rsidRPr="005A1931" w:rsidRDefault="00384C61" w:rsidP="00ED19A9">
            <w:pPr>
              <w:pStyle w:val="CommentText"/>
              <w:ind w:right="-5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OR (95% CI)</w:t>
            </w:r>
          </w:p>
        </w:tc>
        <w:tc>
          <w:tcPr>
            <w:tcW w:w="376" w:type="pct"/>
            <w:tcBorders>
              <w:left w:val="nil"/>
              <w:bottom w:val="nil"/>
            </w:tcBorders>
          </w:tcPr>
          <w:p w14:paraId="5C228B0B" w14:textId="77777777" w:rsidR="00384C61" w:rsidRPr="005A19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AIC</w:t>
            </w:r>
          </w:p>
        </w:tc>
        <w:tc>
          <w:tcPr>
            <w:tcW w:w="682" w:type="pct"/>
            <w:tcBorders>
              <w:bottom w:val="nil"/>
              <w:right w:val="nil"/>
            </w:tcBorders>
          </w:tcPr>
          <w:p w14:paraId="343D0E59" w14:textId="77777777" w:rsidR="00384C61" w:rsidRPr="005A19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OR (95% CI)</w:t>
            </w:r>
          </w:p>
        </w:tc>
        <w:tc>
          <w:tcPr>
            <w:tcW w:w="324" w:type="pct"/>
            <w:tcBorders>
              <w:left w:val="nil"/>
              <w:bottom w:val="nil"/>
            </w:tcBorders>
          </w:tcPr>
          <w:p w14:paraId="255C2EA5" w14:textId="77777777" w:rsidR="00384C61" w:rsidRPr="005A1931" w:rsidRDefault="00384C61" w:rsidP="00ED19A9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AIC</w:t>
            </w:r>
          </w:p>
        </w:tc>
        <w:tc>
          <w:tcPr>
            <w:tcW w:w="678" w:type="pct"/>
            <w:tcBorders>
              <w:bottom w:val="nil"/>
              <w:right w:val="nil"/>
            </w:tcBorders>
          </w:tcPr>
          <w:p w14:paraId="5C764043" w14:textId="77777777" w:rsidR="00384C61" w:rsidRPr="005A1931" w:rsidRDefault="00384C61" w:rsidP="00ED19A9">
            <w:pPr>
              <w:pStyle w:val="CommentText"/>
              <w:ind w:right="2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OR (95% CI)</w:t>
            </w: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3F8C3FC1" w14:textId="77777777" w:rsidR="00384C61" w:rsidRPr="005A1931" w:rsidRDefault="00384C61" w:rsidP="00ED19A9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AIC</w:t>
            </w:r>
          </w:p>
        </w:tc>
        <w:tc>
          <w:tcPr>
            <w:tcW w:w="685" w:type="pct"/>
            <w:tcBorders>
              <w:bottom w:val="nil"/>
              <w:right w:val="nil"/>
            </w:tcBorders>
          </w:tcPr>
          <w:p w14:paraId="02769ACC" w14:textId="77777777" w:rsidR="00384C61" w:rsidRPr="005A19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OR (95% CI)</w:t>
            </w: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</w:tcPr>
          <w:p w14:paraId="1B1D22C2" w14:textId="77777777" w:rsidR="00384C61" w:rsidRPr="005A19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  <w:u w:val="single"/>
              </w:rPr>
            </w:pPr>
            <w:r w:rsidRPr="005A1931">
              <w:rPr>
                <w:rFonts w:cs="Times New Roman"/>
                <w:sz w:val="22"/>
                <w:szCs w:val="22"/>
                <w:u w:val="single"/>
              </w:rPr>
              <w:t>AIC</w:t>
            </w:r>
          </w:p>
        </w:tc>
      </w:tr>
      <w:tr w:rsidR="00384C61" w14:paraId="54A105C8" w14:textId="77777777" w:rsidTr="00ED19A9">
        <w:tc>
          <w:tcPr>
            <w:tcW w:w="918" w:type="pct"/>
            <w:tcBorders>
              <w:top w:val="nil"/>
              <w:left w:val="nil"/>
            </w:tcBorders>
          </w:tcPr>
          <w:p w14:paraId="5842090B" w14:textId="77777777" w:rsidR="00384C61" w:rsidRPr="00D035FA" w:rsidRDefault="00384C61" w:rsidP="00ED19A9">
            <w:pPr>
              <w:ind w:right="180"/>
              <w:rPr>
                <w:rFonts w:cs="Times New Roman"/>
                <w:bCs/>
                <w:sz w:val="22"/>
              </w:rPr>
            </w:pPr>
          </w:p>
        </w:tc>
        <w:tc>
          <w:tcPr>
            <w:tcW w:w="653" w:type="pct"/>
            <w:tcBorders>
              <w:top w:val="nil"/>
              <w:right w:val="nil"/>
            </w:tcBorders>
          </w:tcPr>
          <w:p w14:paraId="7861E174" w14:textId="77777777" w:rsidR="00384C61" w:rsidRPr="00FE0A31" w:rsidRDefault="00384C61" w:rsidP="00ED19A9">
            <w:pPr>
              <w:pStyle w:val="CommentText"/>
              <w:ind w:right="144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76" w:type="pct"/>
            <w:tcBorders>
              <w:top w:val="nil"/>
              <w:left w:val="nil"/>
            </w:tcBorders>
          </w:tcPr>
          <w:p w14:paraId="5E132603" w14:textId="77777777" w:rsidR="00384C61" w:rsidRPr="00FE0A31" w:rsidRDefault="00384C61" w:rsidP="00ED19A9">
            <w:pPr>
              <w:pStyle w:val="CommentText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2" w:type="pct"/>
            <w:tcBorders>
              <w:top w:val="nil"/>
              <w:right w:val="nil"/>
            </w:tcBorders>
          </w:tcPr>
          <w:p w14:paraId="1FA61922" w14:textId="77777777" w:rsidR="00384C61" w:rsidRPr="00FE0A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4" w:type="pct"/>
            <w:tcBorders>
              <w:top w:val="nil"/>
              <w:left w:val="nil"/>
            </w:tcBorders>
          </w:tcPr>
          <w:p w14:paraId="421EF13D" w14:textId="77777777" w:rsidR="00384C61" w:rsidRPr="00FE0A31" w:rsidRDefault="00384C61" w:rsidP="00ED19A9">
            <w:pPr>
              <w:pStyle w:val="CommentText"/>
              <w:ind w:right="3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78" w:type="pct"/>
            <w:tcBorders>
              <w:top w:val="nil"/>
              <w:right w:val="nil"/>
            </w:tcBorders>
          </w:tcPr>
          <w:p w14:paraId="38197A5E" w14:textId="77777777" w:rsidR="00384C61" w:rsidRPr="00FE0A31" w:rsidRDefault="00384C61" w:rsidP="00ED19A9">
            <w:pPr>
              <w:pStyle w:val="CommentText"/>
              <w:ind w:right="2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</w:tcBorders>
          </w:tcPr>
          <w:p w14:paraId="44782D62" w14:textId="77777777" w:rsidR="00384C61" w:rsidRPr="00FE0A31" w:rsidRDefault="00384C61" w:rsidP="00ED19A9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85" w:type="pct"/>
            <w:tcBorders>
              <w:top w:val="nil"/>
              <w:right w:val="nil"/>
            </w:tcBorders>
          </w:tcPr>
          <w:p w14:paraId="5171DC25" w14:textId="77777777" w:rsidR="00384C61" w:rsidRPr="00FE0A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42" w:type="pct"/>
            <w:tcBorders>
              <w:top w:val="nil"/>
              <w:left w:val="nil"/>
              <w:right w:val="nil"/>
            </w:tcBorders>
          </w:tcPr>
          <w:p w14:paraId="18176597" w14:textId="77777777" w:rsidR="00384C61" w:rsidRPr="00FE0A31" w:rsidRDefault="00384C61" w:rsidP="00ED19A9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2F13B3" w14:paraId="5E1BFF8A" w14:textId="77777777" w:rsidTr="00ED19A9">
        <w:tc>
          <w:tcPr>
            <w:tcW w:w="918" w:type="pct"/>
            <w:tcBorders>
              <w:left w:val="nil"/>
            </w:tcBorders>
          </w:tcPr>
          <w:p w14:paraId="59AE6E7F" w14:textId="546C8340" w:rsidR="002F13B3" w:rsidRPr="002F13B3" w:rsidRDefault="002F13B3" w:rsidP="002F13B3">
            <w:pPr>
              <w:rPr>
                <w:rFonts w:cs="Times New Roman"/>
                <w:sz w:val="22"/>
                <w:vertAlign w:val="superscript"/>
              </w:rPr>
            </w:pPr>
            <w:r w:rsidRPr="002F13B3">
              <w:rPr>
                <w:rFonts w:cs="Times New Roman"/>
                <w:bCs/>
                <w:sz w:val="22"/>
                <w:u w:val="single"/>
              </w:rPr>
              <w:t>&gt;</w:t>
            </w:r>
            <w:r w:rsidRPr="002F13B3">
              <w:rPr>
                <w:rFonts w:cs="Times New Roman"/>
                <w:bCs/>
                <w:sz w:val="22"/>
              </w:rPr>
              <w:t>5 years of active surveillance in the village</w:t>
            </w:r>
            <w:r w:rsidR="00124776">
              <w:rPr>
                <w:rFonts w:cs="Times New Roman"/>
                <w:bCs/>
                <w:sz w:val="22"/>
              </w:rPr>
              <w:t>*</w:t>
            </w:r>
          </w:p>
          <w:p w14:paraId="6242F8F4" w14:textId="77777777" w:rsidR="002F13B3" w:rsidRPr="002F13B3" w:rsidRDefault="002F13B3" w:rsidP="002F13B3">
            <w:pPr>
              <w:ind w:right="180"/>
              <w:rPr>
                <w:rFonts w:cs="Times New Roman"/>
                <w:sz w:val="22"/>
                <w:vertAlign w:val="superscript"/>
              </w:rPr>
            </w:pPr>
          </w:p>
        </w:tc>
        <w:tc>
          <w:tcPr>
            <w:tcW w:w="653" w:type="pct"/>
            <w:tcBorders>
              <w:right w:val="nil"/>
            </w:tcBorders>
          </w:tcPr>
          <w:p w14:paraId="3E559F7A" w14:textId="13D1EB76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F13B3">
              <w:rPr>
                <w:rFonts w:cs="Times New Roman"/>
                <w:b/>
                <w:bCs/>
                <w:color w:val="000000"/>
                <w:sz w:val="22"/>
                <w:szCs w:val="22"/>
              </w:rPr>
              <w:t>0.39 (0.23-0.65)</w:t>
            </w:r>
          </w:p>
        </w:tc>
        <w:tc>
          <w:tcPr>
            <w:tcW w:w="376" w:type="pct"/>
            <w:tcBorders>
              <w:left w:val="nil"/>
            </w:tcBorders>
          </w:tcPr>
          <w:p w14:paraId="75D3E84E" w14:textId="7742C1DD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color w:val="000000"/>
                <w:sz w:val="22"/>
                <w:szCs w:val="22"/>
              </w:rPr>
              <w:t>551.90</w:t>
            </w:r>
          </w:p>
        </w:tc>
        <w:tc>
          <w:tcPr>
            <w:tcW w:w="682" w:type="pct"/>
            <w:tcBorders>
              <w:right w:val="nil"/>
            </w:tcBorders>
          </w:tcPr>
          <w:p w14:paraId="5D83E222" w14:textId="57143DBC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0.69 (0.44-1.11)</w:t>
            </w:r>
          </w:p>
        </w:tc>
        <w:tc>
          <w:tcPr>
            <w:tcW w:w="324" w:type="pct"/>
            <w:tcBorders>
              <w:left w:val="nil"/>
            </w:tcBorders>
          </w:tcPr>
          <w:p w14:paraId="27871E7A" w14:textId="3E913847" w:rsidR="002F13B3" w:rsidRPr="002F13B3" w:rsidRDefault="002F13B3" w:rsidP="002F13B3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648.46</w:t>
            </w:r>
          </w:p>
        </w:tc>
        <w:tc>
          <w:tcPr>
            <w:tcW w:w="678" w:type="pct"/>
            <w:tcBorders>
              <w:right w:val="nil"/>
            </w:tcBorders>
          </w:tcPr>
          <w:p w14:paraId="05A8E5EC" w14:textId="6428D39B" w:rsidR="002F13B3" w:rsidRPr="002F13B3" w:rsidRDefault="002F13B3" w:rsidP="002F13B3">
            <w:pPr>
              <w:pStyle w:val="CommentText"/>
              <w:ind w:right="20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0.76 (0.38-1.51)</w:t>
            </w:r>
          </w:p>
        </w:tc>
        <w:tc>
          <w:tcPr>
            <w:tcW w:w="342" w:type="pct"/>
            <w:tcBorders>
              <w:left w:val="nil"/>
            </w:tcBorders>
          </w:tcPr>
          <w:p w14:paraId="3B8939AB" w14:textId="0D4ADD05" w:rsidR="002F13B3" w:rsidRPr="002F13B3" w:rsidRDefault="002F13B3" w:rsidP="002F13B3">
            <w:pPr>
              <w:pStyle w:val="CommentText"/>
              <w:ind w:right="30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510.15</w:t>
            </w:r>
          </w:p>
        </w:tc>
        <w:tc>
          <w:tcPr>
            <w:tcW w:w="685" w:type="pct"/>
            <w:tcBorders>
              <w:right w:val="nil"/>
            </w:tcBorders>
          </w:tcPr>
          <w:p w14:paraId="1A763209" w14:textId="0C0DB806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b/>
                <w:bCs/>
                <w:sz w:val="22"/>
                <w:szCs w:val="22"/>
              </w:rPr>
              <w:t>0.55 (0.35-0.87)</w:t>
            </w:r>
          </w:p>
        </w:tc>
        <w:tc>
          <w:tcPr>
            <w:tcW w:w="342" w:type="pct"/>
            <w:tcBorders>
              <w:left w:val="nil"/>
              <w:right w:val="nil"/>
            </w:tcBorders>
          </w:tcPr>
          <w:p w14:paraId="436A3FBD" w14:textId="0559824B" w:rsidR="002F13B3" w:rsidRPr="002F13B3" w:rsidRDefault="002F13B3" w:rsidP="002F13B3">
            <w:pPr>
              <w:pStyle w:val="CommentText"/>
              <w:jc w:val="center"/>
              <w:rPr>
                <w:rFonts w:cs="Times New Roman"/>
                <w:sz w:val="22"/>
                <w:szCs w:val="22"/>
              </w:rPr>
            </w:pPr>
            <w:r w:rsidRPr="002F13B3">
              <w:rPr>
                <w:rFonts w:cs="Times New Roman"/>
                <w:sz w:val="22"/>
                <w:szCs w:val="22"/>
              </w:rPr>
              <w:t>642.83</w:t>
            </w:r>
          </w:p>
        </w:tc>
      </w:tr>
    </w:tbl>
    <w:p w14:paraId="4F22165B" w14:textId="77777777" w:rsidR="00384C61" w:rsidRPr="00E4754A" w:rsidRDefault="00384C61" w:rsidP="00384C61">
      <w:pPr>
        <w:pStyle w:val="NoSpacing"/>
        <w:spacing w:before="120"/>
        <w:rPr>
          <w:rFonts w:ascii="Times New Roman" w:hAnsi="Times New Roman" w:cs="Times New Roman"/>
        </w:rPr>
      </w:pPr>
      <w:r w:rsidRPr="00E4754A">
        <w:rPr>
          <w:rFonts w:ascii="Times New Roman" w:hAnsi="Times New Roman" w:cs="Times New Roman"/>
        </w:rPr>
        <w:t xml:space="preserve">Bold indicates statistical significance (p&lt;0.05). </w:t>
      </w:r>
    </w:p>
    <w:p w14:paraId="69C0884F" w14:textId="77777777" w:rsidR="00384C61" w:rsidRPr="00E4754A" w:rsidRDefault="00384C61" w:rsidP="00384C61">
      <w:pPr>
        <w:pStyle w:val="NoSpacing"/>
        <w:rPr>
          <w:rFonts w:ascii="Times New Roman" w:hAnsi="Times New Roman" w:cs="Times New Roman"/>
        </w:rPr>
      </w:pPr>
      <w:r w:rsidRPr="00E4754A">
        <w:rPr>
          <w:rFonts w:ascii="Times New Roman" w:hAnsi="Times New Roman" w:cs="Times New Roman"/>
        </w:rPr>
        <w:t>*Adjusted for clustering by village and number of dogs with Guinea worm at the village-level, 2018–2019.</w:t>
      </w:r>
    </w:p>
    <w:p w14:paraId="1A3A2414" w14:textId="77777777" w:rsidR="00384C61" w:rsidRPr="00E4754A" w:rsidRDefault="00384C61" w:rsidP="00384C61">
      <w:pPr>
        <w:pStyle w:val="NoSpacing"/>
        <w:rPr>
          <w:rFonts w:ascii="Times New Roman" w:hAnsi="Times New Roman" w:cs="Times New Roman"/>
        </w:rPr>
      </w:pPr>
      <w:r w:rsidRPr="00E4754A">
        <w:rPr>
          <w:rFonts w:ascii="Cambria Math" w:hAnsi="Cambria Math" w:cs="Cambria Math"/>
          <w:vertAlign w:val="superscript"/>
        </w:rPr>
        <w:t>⍏</w:t>
      </w:r>
      <w:r w:rsidRPr="00E4754A">
        <w:rPr>
          <w:rFonts w:ascii="Times New Roman" w:hAnsi="Times New Roman" w:cs="Times New Roman"/>
        </w:rPr>
        <w:t>Symptoms include itching, burning, pain, swelling, blister, wound, and emerging worm.</w:t>
      </w:r>
    </w:p>
    <w:p w14:paraId="4386E3E3" w14:textId="0EA0AD16" w:rsidR="00384C61" w:rsidRPr="00E4754A" w:rsidRDefault="00384C61" w:rsidP="00384C61">
      <w:pPr>
        <w:pStyle w:val="NoSpacing"/>
        <w:rPr>
          <w:rFonts w:ascii="Times New Roman" w:hAnsi="Times New Roman" w:cs="Times New Roman"/>
        </w:rPr>
      </w:pPr>
      <w:r w:rsidRPr="00E4754A">
        <w:rPr>
          <w:rFonts w:ascii="Times New Roman" w:hAnsi="Times New Roman" w:cs="Times New Roman"/>
          <w:vertAlign w:val="superscript"/>
        </w:rPr>
        <w:t>¶</w:t>
      </w:r>
      <w:r w:rsidRPr="00E4754A">
        <w:rPr>
          <w:rFonts w:ascii="Times New Roman" w:hAnsi="Times New Roman" w:cs="Times New Roman"/>
        </w:rPr>
        <w:t xml:space="preserve">Prevention strategies include </w:t>
      </w:r>
      <w:r w:rsidRPr="00E4754A">
        <w:rPr>
          <w:rFonts w:ascii="Times New Roman" w:hAnsi="Times New Roman" w:cs="Times New Roman"/>
          <w:color w:val="000000"/>
        </w:rPr>
        <w:t xml:space="preserve">drinking safe water, filtering unsafe water, preventing patients from entering water sources, proper disposal of fish entrails, proper cooking of fish and aquatic animals, and </w:t>
      </w:r>
      <w:r w:rsidR="00094386">
        <w:rPr>
          <w:rFonts w:ascii="Times New Roman" w:hAnsi="Times New Roman" w:cs="Times New Roman"/>
          <w:color w:val="000000"/>
        </w:rPr>
        <w:t>tethering</w:t>
      </w:r>
      <w:r w:rsidRPr="00E4754A">
        <w:rPr>
          <w:rFonts w:ascii="Times New Roman" w:hAnsi="Times New Roman" w:cs="Times New Roman"/>
          <w:color w:val="000000"/>
        </w:rPr>
        <w:t xml:space="preserve"> infected dogs/cats to prevent them from entering water sources.</w:t>
      </w:r>
    </w:p>
    <w:p w14:paraId="28E16664" w14:textId="77777777" w:rsidR="00384C61" w:rsidRPr="00E4754A" w:rsidRDefault="00384C61" w:rsidP="00384C61">
      <w:pPr>
        <w:pStyle w:val="NoSpacing"/>
        <w:rPr>
          <w:rFonts w:ascii="Times New Roman" w:hAnsi="Times New Roman" w:cs="Times New Roman"/>
          <w:color w:val="000000"/>
        </w:rPr>
      </w:pPr>
      <w:r w:rsidRPr="00E4754A">
        <w:rPr>
          <w:rFonts w:ascii="Times New Roman" w:hAnsi="Times New Roman" w:cs="Times New Roman"/>
          <w:vertAlign w:val="superscript"/>
        </w:rPr>
        <w:t>§</w:t>
      </w:r>
      <w:r w:rsidRPr="00E4754A">
        <w:rPr>
          <w:rFonts w:ascii="Times New Roman" w:hAnsi="Times New Roman" w:cs="Times New Roman"/>
        </w:rPr>
        <w:t xml:space="preserve">Reasons for reporting include </w:t>
      </w:r>
      <w:r w:rsidRPr="00E4754A">
        <w:rPr>
          <w:rFonts w:ascii="Times New Roman" w:hAnsi="Times New Roman" w:cs="Times New Roman"/>
          <w:color w:val="000000"/>
        </w:rPr>
        <w:t>to receive a reward, to get care, to protect the community, for the health of the community, to stop the transmission of Guinea worm, and to eradicate Guinea worm.</w:t>
      </w:r>
    </w:p>
    <w:p w14:paraId="657F3BD8" w14:textId="15CFF896" w:rsidR="00F21821" w:rsidRPr="00976089" w:rsidRDefault="00F21821" w:rsidP="00722AC2">
      <w:pPr>
        <w:spacing w:after="0" w:line="240" w:lineRule="auto"/>
        <w:ind w:left="-720"/>
        <w:rPr>
          <w:rFonts w:cs="Times New Roman"/>
          <w:szCs w:val="24"/>
        </w:rPr>
      </w:pPr>
    </w:p>
    <w:p w14:paraId="7C46A9F6" w14:textId="22C4F8FC" w:rsidR="00D02671" w:rsidRPr="00090C42" w:rsidRDefault="00D02671">
      <w:pPr>
        <w:rPr>
          <w:rFonts w:cs="Times New Roman"/>
          <w:szCs w:val="24"/>
        </w:rPr>
      </w:pPr>
    </w:p>
    <w:sectPr w:rsidR="00D02671" w:rsidRPr="00090C42" w:rsidSect="00384C61">
      <w:pgSz w:w="15840" w:h="12240" w:orient="landscape"/>
      <w:pgMar w:top="1440" w:right="1080" w:bottom="108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28916D" w14:textId="77777777" w:rsidR="001E57A0" w:rsidRDefault="001E57A0">
      <w:pPr>
        <w:spacing w:after="0" w:line="240" w:lineRule="auto"/>
      </w:pPr>
      <w:r>
        <w:separator/>
      </w:r>
    </w:p>
  </w:endnote>
  <w:endnote w:type="continuationSeparator" w:id="0">
    <w:p w14:paraId="3702B611" w14:textId="77777777" w:rsidR="001E57A0" w:rsidRDefault="001E57A0">
      <w:pPr>
        <w:spacing w:after="0" w:line="240" w:lineRule="auto"/>
      </w:pPr>
      <w:r>
        <w:continuationSeparator/>
      </w:r>
    </w:p>
  </w:endnote>
  <w:endnote w:type="continuationNotice" w:id="1">
    <w:p w14:paraId="31238356" w14:textId="77777777" w:rsidR="001E57A0" w:rsidRDefault="001E57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804B92" w14:textId="77777777" w:rsidR="000655E8" w:rsidRDefault="000655E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579816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6DF52D" w14:textId="0D4E51B4" w:rsidR="00D3153B" w:rsidRDefault="00D3153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75D35C" w14:textId="77777777" w:rsidR="00D3153B" w:rsidRDefault="00D3153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5D0EB" w14:textId="77777777" w:rsidR="000655E8" w:rsidRDefault="000655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234CFA" w14:textId="77777777" w:rsidR="001E57A0" w:rsidRDefault="001E57A0">
      <w:pPr>
        <w:spacing w:after="0" w:line="240" w:lineRule="auto"/>
      </w:pPr>
      <w:r>
        <w:separator/>
      </w:r>
    </w:p>
  </w:footnote>
  <w:footnote w:type="continuationSeparator" w:id="0">
    <w:p w14:paraId="5C42087E" w14:textId="77777777" w:rsidR="001E57A0" w:rsidRDefault="001E57A0">
      <w:pPr>
        <w:spacing w:after="0" w:line="240" w:lineRule="auto"/>
      </w:pPr>
      <w:r>
        <w:continuationSeparator/>
      </w:r>
    </w:p>
  </w:footnote>
  <w:footnote w:type="continuationNotice" w:id="1">
    <w:p w14:paraId="5680696D" w14:textId="77777777" w:rsidR="001E57A0" w:rsidRDefault="001E57A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47755F" w14:textId="77777777" w:rsidR="000655E8" w:rsidRDefault="000655E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AAF015" w14:textId="77777777" w:rsidR="00D3153B" w:rsidRDefault="00D3153B" w:rsidP="00785C6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12420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B12CEA" w14:textId="77777777" w:rsidR="000655E8" w:rsidRDefault="000655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F73867"/>
    <w:multiLevelType w:val="multilevel"/>
    <w:tmpl w:val="259C14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567719A"/>
    <w:multiLevelType w:val="hybridMultilevel"/>
    <w:tmpl w:val="7F16DA92"/>
    <w:lvl w:ilvl="0" w:tplc="7182FAA0">
      <w:start w:val="1"/>
      <w:numFmt w:val="bullet"/>
      <w:lvlText w:val=""/>
      <w:lvlJc w:val="left"/>
      <w:pPr>
        <w:ind w:left="-36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" w15:restartNumberingAfterBreak="0">
    <w:nsid w:val="05B777C0"/>
    <w:multiLevelType w:val="multilevel"/>
    <w:tmpl w:val="A2D8A20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11C02EE0"/>
    <w:multiLevelType w:val="multilevel"/>
    <w:tmpl w:val="EBF84D8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5EF1D91"/>
    <w:multiLevelType w:val="hybridMultilevel"/>
    <w:tmpl w:val="E3EA356A"/>
    <w:lvl w:ilvl="0" w:tplc="2F6CBD8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084E76"/>
    <w:multiLevelType w:val="hybridMultilevel"/>
    <w:tmpl w:val="70C00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B75AB"/>
    <w:multiLevelType w:val="hybridMultilevel"/>
    <w:tmpl w:val="307EBB2E"/>
    <w:lvl w:ilvl="0" w:tplc="AAF4D998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F67BE1"/>
    <w:multiLevelType w:val="hybridMultilevel"/>
    <w:tmpl w:val="60DC6CE0"/>
    <w:lvl w:ilvl="0" w:tplc="6BFE4D0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725AEC"/>
    <w:multiLevelType w:val="multilevel"/>
    <w:tmpl w:val="C0AAD6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840" w:hanging="480"/>
      </w:pPr>
    </w:lvl>
    <w:lvl w:ilvl="2">
      <w:start w:val="3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9" w15:restartNumberingAfterBreak="0">
    <w:nsid w:val="42E87165"/>
    <w:multiLevelType w:val="multilevel"/>
    <w:tmpl w:val="DD8263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50" w:hanging="390"/>
      </w:pPr>
      <w:rPr>
        <w:rFonts w:hint="default"/>
        <w:sz w:val="26"/>
        <w:szCs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58335777"/>
    <w:multiLevelType w:val="hybridMultilevel"/>
    <w:tmpl w:val="2D349BA4"/>
    <w:lvl w:ilvl="0" w:tplc="78560B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D5691D"/>
    <w:multiLevelType w:val="multilevel"/>
    <w:tmpl w:val="8D405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"/>
      <w:lvlJc w:val="left"/>
      <w:pPr>
        <w:ind w:left="750" w:hanging="390"/>
      </w:pPr>
      <w:rPr>
        <w:sz w:val="26"/>
        <w:szCs w:val="26"/>
      </w:r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080" w:hanging="72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800" w:hanging="1440"/>
      </w:pPr>
    </w:lvl>
  </w:abstractNum>
  <w:abstractNum w:abstractNumId="12" w15:restartNumberingAfterBreak="0">
    <w:nsid w:val="5E5D68EF"/>
    <w:multiLevelType w:val="hybridMultilevel"/>
    <w:tmpl w:val="A2B0D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3F3B61"/>
    <w:multiLevelType w:val="multilevel"/>
    <w:tmpl w:val="6222137E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43F1799"/>
    <w:multiLevelType w:val="hybridMultilevel"/>
    <w:tmpl w:val="2D349BA4"/>
    <w:lvl w:ilvl="0" w:tplc="78560B4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A338DB"/>
    <w:multiLevelType w:val="multilevel"/>
    <w:tmpl w:val="B6EC135A"/>
    <w:lvl w:ilvl="0">
      <w:start w:val="7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A917D5"/>
    <w:multiLevelType w:val="multilevel"/>
    <w:tmpl w:val="14AEA2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CB2EFA"/>
    <w:multiLevelType w:val="hybridMultilevel"/>
    <w:tmpl w:val="C83899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A835A4"/>
    <w:multiLevelType w:val="multilevel"/>
    <w:tmpl w:val="3C74B6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6C02630A"/>
    <w:multiLevelType w:val="multilevel"/>
    <w:tmpl w:val="6BC879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6D5E0008"/>
    <w:multiLevelType w:val="multilevel"/>
    <w:tmpl w:val="E62605DA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2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800" w:hanging="180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1" w15:restartNumberingAfterBreak="0">
    <w:nsid w:val="71FA4A79"/>
    <w:multiLevelType w:val="multilevel"/>
    <w:tmpl w:val="A86003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0147D0"/>
    <w:multiLevelType w:val="multilevel"/>
    <w:tmpl w:val="585A02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3F7E63"/>
    <w:multiLevelType w:val="multilevel"/>
    <w:tmpl w:val="E7A8AD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6"/>
  </w:num>
  <w:num w:numId="2">
    <w:abstractNumId w:val="0"/>
  </w:num>
  <w:num w:numId="3">
    <w:abstractNumId w:val="15"/>
  </w:num>
  <w:num w:numId="4">
    <w:abstractNumId w:val="20"/>
  </w:num>
  <w:num w:numId="5">
    <w:abstractNumId w:val="23"/>
  </w:num>
  <w:num w:numId="6">
    <w:abstractNumId w:val="22"/>
  </w:num>
  <w:num w:numId="7">
    <w:abstractNumId w:val="19"/>
  </w:num>
  <w:num w:numId="8">
    <w:abstractNumId w:val="3"/>
  </w:num>
  <w:num w:numId="9">
    <w:abstractNumId w:val="2"/>
  </w:num>
  <w:num w:numId="10">
    <w:abstractNumId w:val="8"/>
  </w:num>
  <w:num w:numId="11">
    <w:abstractNumId w:val="11"/>
  </w:num>
  <w:num w:numId="12">
    <w:abstractNumId w:val="18"/>
  </w:num>
  <w:num w:numId="13">
    <w:abstractNumId w:val="6"/>
  </w:num>
  <w:num w:numId="14">
    <w:abstractNumId w:val="4"/>
  </w:num>
  <w:num w:numId="15">
    <w:abstractNumId w:val="9"/>
  </w:num>
  <w:num w:numId="16">
    <w:abstractNumId w:val="10"/>
  </w:num>
  <w:num w:numId="17">
    <w:abstractNumId w:val="14"/>
  </w:num>
  <w:num w:numId="18">
    <w:abstractNumId w:val="12"/>
  </w:num>
  <w:num w:numId="19">
    <w:abstractNumId w:val="21"/>
  </w:num>
  <w:num w:numId="20">
    <w:abstractNumId w:val="7"/>
  </w:num>
  <w:num w:numId="21">
    <w:abstractNumId w:val="13"/>
  </w:num>
  <w:num w:numId="22">
    <w:abstractNumId w:val="1"/>
  </w:num>
  <w:num w:numId="23">
    <w:abstractNumId w:val="5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9a5wdeyr2v00easzbpwa9jd22t9pwd09w2&quot;&gt;CDC library&lt;record-ids&gt;&lt;item&gt;1&lt;/item&gt;&lt;item&gt;2&lt;/item&gt;&lt;item&gt;3&lt;/item&gt;&lt;item&gt;5&lt;/item&gt;&lt;item&gt;6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0A37AB"/>
    <w:rsid w:val="000003FD"/>
    <w:rsid w:val="00002A95"/>
    <w:rsid w:val="00003527"/>
    <w:rsid w:val="000036EF"/>
    <w:rsid w:val="00003C19"/>
    <w:rsid w:val="00003EDE"/>
    <w:rsid w:val="00004083"/>
    <w:rsid w:val="000040F0"/>
    <w:rsid w:val="000047FB"/>
    <w:rsid w:val="00004CAA"/>
    <w:rsid w:val="00004CCC"/>
    <w:rsid w:val="00004D09"/>
    <w:rsid w:val="000062B5"/>
    <w:rsid w:val="000079E0"/>
    <w:rsid w:val="00011088"/>
    <w:rsid w:val="000112EC"/>
    <w:rsid w:val="000113ED"/>
    <w:rsid w:val="00011E01"/>
    <w:rsid w:val="00012030"/>
    <w:rsid w:val="00012515"/>
    <w:rsid w:val="00013426"/>
    <w:rsid w:val="0001388A"/>
    <w:rsid w:val="00014274"/>
    <w:rsid w:val="000143FE"/>
    <w:rsid w:val="000158F4"/>
    <w:rsid w:val="00015F7E"/>
    <w:rsid w:val="00016875"/>
    <w:rsid w:val="0001721F"/>
    <w:rsid w:val="000174CC"/>
    <w:rsid w:val="00020164"/>
    <w:rsid w:val="00020798"/>
    <w:rsid w:val="0002087B"/>
    <w:rsid w:val="00020AF8"/>
    <w:rsid w:val="000229EF"/>
    <w:rsid w:val="00022C23"/>
    <w:rsid w:val="00022FD2"/>
    <w:rsid w:val="00023986"/>
    <w:rsid w:val="00023A5D"/>
    <w:rsid w:val="000258DE"/>
    <w:rsid w:val="00026415"/>
    <w:rsid w:val="00026EFC"/>
    <w:rsid w:val="00027266"/>
    <w:rsid w:val="00027AB2"/>
    <w:rsid w:val="00030116"/>
    <w:rsid w:val="000304F9"/>
    <w:rsid w:val="000305EC"/>
    <w:rsid w:val="0003091C"/>
    <w:rsid w:val="00031072"/>
    <w:rsid w:val="0003159F"/>
    <w:rsid w:val="00032971"/>
    <w:rsid w:val="0003375F"/>
    <w:rsid w:val="00033C9C"/>
    <w:rsid w:val="00033D10"/>
    <w:rsid w:val="000340D9"/>
    <w:rsid w:val="000348CC"/>
    <w:rsid w:val="00035D42"/>
    <w:rsid w:val="000368F0"/>
    <w:rsid w:val="00037514"/>
    <w:rsid w:val="00037AD3"/>
    <w:rsid w:val="00037B57"/>
    <w:rsid w:val="000406BE"/>
    <w:rsid w:val="00040A9B"/>
    <w:rsid w:val="000413AD"/>
    <w:rsid w:val="0004221A"/>
    <w:rsid w:val="00042459"/>
    <w:rsid w:val="00043052"/>
    <w:rsid w:val="000431EC"/>
    <w:rsid w:val="000441BC"/>
    <w:rsid w:val="00044377"/>
    <w:rsid w:val="000445C8"/>
    <w:rsid w:val="00044BEA"/>
    <w:rsid w:val="0004561A"/>
    <w:rsid w:val="00045903"/>
    <w:rsid w:val="00046C9F"/>
    <w:rsid w:val="00047742"/>
    <w:rsid w:val="000502A0"/>
    <w:rsid w:val="000509D9"/>
    <w:rsid w:val="0005107B"/>
    <w:rsid w:val="00051082"/>
    <w:rsid w:val="00051628"/>
    <w:rsid w:val="0005271D"/>
    <w:rsid w:val="00052A9F"/>
    <w:rsid w:val="00052E79"/>
    <w:rsid w:val="000534B0"/>
    <w:rsid w:val="00054A83"/>
    <w:rsid w:val="0005544D"/>
    <w:rsid w:val="00055D0B"/>
    <w:rsid w:val="00056975"/>
    <w:rsid w:val="00056EA6"/>
    <w:rsid w:val="00057FE3"/>
    <w:rsid w:val="000607B3"/>
    <w:rsid w:val="0006095D"/>
    <w:rsid w:val="00060A07"/>
    <w:rsid w:val="000621C7"/>
    <w:rsid w:val="00062421"/>
    <w:rsid w:val="000625C2"/>
    <w:rsid w:val="000629CD"/>
    <w:rsid w:val="00062E63"/>
    <w:rsid w:val="00063FA6"/>
    <w:rsid w:val="000640A4"/>
    <w:rsid w:val="0006437D"/>
    <w:rsid w:val="00064D9B"/>
    <w:rsid w:val="00064F32"/>
    <w:rsid w:val="00065027"/>
    <w:rsid w:val="000655E8"/>
    <w:rsid w:val="00065BEB"/>
    <w:rsid w:val="000661AF"/>
    <w:rsid w:val="000662D6"/>
    <w:rsid w:val="000662FA"/>
    <w:rsid w:val="000676FE"/>
    <w:rsid w:val="000704C3"/>
    <w:rsid w:val="00070719"/>
    <w:rsid w:val="00070865"/>
    <w:rsid w:val="000710FE"/>
    <w:rsid w:val="000712AF"/>
    <w:rsid w:val="0007141F"/>
    <w:rsid w:val="0007211F"/>
    <w:rsid w:val="00072435"/>
    <w:rsid w:val="00073117"/>
    <w:rsid w:val="00073E2E"/>
    <w:rsid w:val="00075F21"/>
    <w:rsid w:val="000764A8"/>
    <w:rsid w:val="00076727"/>
    <w:rsid w:val="00077530"/>
    <w:rsid w:val="0008030D"/>
    <w:rsid w:val="00080EBD"/>
    <w:rsid w:val="000811AF"/>
    <w:rsid w:val="00081550"/>
    <w:rsid w:val="000818C4"/>
    <w:rsid w:val="00081A5A"/>
    <w:rsid w:val="00081AB9"/>
    <w:rsid w:val="00081B70"/>
    <w:rsid w:val="00081E48"/>
    <w:rsid w:val="00081EBB"/>
    <w:rsid w:val="00082171"/>
    <w:rsid w:val="000827FF"/>
    <w:rsid w:val="00082981"/>
    <w:rsid w:val="00082E77"/>
    <w:rsid w:val="00082FC8"/>
    <w:rsid w:val="00083B57"/>
    <w:rsid w:val="0008428E"/>
    <w:rsid w:val="000844BD"/>
    <w:rsid w:val="00084A65"/>
    <w:rsid w:val="00086043"/>
    <w:rsid w:val="00087A51"/>
    <w:rsid w:val="0009042A"/>
    <w:rsid w:val="0009046F"/>
    <w:rsid w:val="00090C42"/>
    <w:rsid w:val="00090C7A"/>
    <w:rsid w:val="00090D4D"/>
    <w:rsid w:val="000915C1"/>
    <w:rsid w:val="0009195A"/>
    <w:rsid w:val="00091B92"/>
    <w:rsid w:val="0009262A"/>
    <w:rsid w:val="000928B0"/>
    <w:rsid w:val="00092DC9"/>
    <w:rsid w:val="00092E9E"/>
    <w:rsid w:val="00094302"/>
    <w:rsid w:val="00094329"/>
    <w:rsid w:val="00094386"/>
    <w:rsid w:val="0009453E"/>
    <w:rsid w:val="000951D0"/>
    <w:rsid w:val="00095745"/>
    <w:rsid w:val="00095A04"/>
    <w:rsid w:val="00095B49"/>
    <w:rsid w:val="00096475"/>
    <w:rsid w:val="00096825"/>
    <w:rsid w:val="00097479"/>
    <w:rsid w:val="00097503"/>
    <w:rsid w:val="00097911"/>
    <w:rsid w:val="00097A29"/>
    <w:rsid w:val="000A0220"/>
    <w:rsid w:val="000A05BC"/>
    <w:rsid w:val="000A17DF"/>
    <w:rsid w:val="000A23DF"/>
    <w:rsid w:val="000A29B8"/>
    <w:rsid w:val="000A2E7E"/>
    <w:rsid w:val="000A3456"/>
    <w:rsid w:val="000A36D9"/>
    <w:rsid w:val="000A37AB"/>
    <w:rsid w:val="000A3928"/>
    <w:rsid w:val="000A3F61"/>
    <w:rsid w:val="000A42BE"/>
    <w:rsid w:val="000A4BFB"/>
    <w:rsid w:val="000A4D3F"/>
    <w:rsid w:val="000A4F2E"/>
    <w:rsid w:val="000A5D7D"/>
    <w:rsid w:val="000A6AFE"/>
    <w:rsid w:val="000A6C75"/>
    <w:rsid w:val="000A743B"/>
    <w:rsid w:val="000A75F0"/>
    <w:rsid w:val="000A7649"/>
    <w:rsid w:val="000A7804"/>
    <w:rsid w:val="000B0A22"/>
    <w:rsid w:val="000B10E0"/>
    <w:rsid w:val="000B518D"/>
    <w:rsid w:val="000B529E"/>
    <w:rsid w:val="000B52F3"/>
    <w:rsid w:val="000B6B4C"/>
    <w:rsid w:val="000B6E81"/>
    <w:rsid w:val="000B76E6"/>
    <w:rsid w:val="000B77B9"/>
    <w:rsid w:val="000B77F5"/>
    <w:rsid w:val="000C0541"/>
    <w:rsid w:val="000C07B6"/>
    <w:rsid w:val="000C0CD4"/>
    <w:rsid w:val="000C1478"/>
    <w:rsid w:val="000C18C3"/>
    <w:rsid w:val="000C1A24"/>
    <w:rsid w:val="000C1AB0"/>
    <w:rsid w:val="000C200B"/>
    <w:rsid w:val="000C227D"/>
    <w:rsid w:val="000C2C80"/>
    <w:rsid w:val="000C3155"/>
    <w:rsid w:val="000C34C8"/>
    <w:rsid w:val="000C3BCD"/>
    <w:rsid w:val="000C3CEB"/>
    <w:rsid w:val="000C3FBA"/>
    <w:rsid w:val="000C48C9"/>
    <w:rsid w:val="000C4C45"/>
    <w:rsid w:val="000C4FE7"/>
    <w:rsid w:val="000C6DEE"/>
    <w:rsid w:val="000D04D8"/>
    <w:rsid w:val="000D0B35"/>
    <w:rsid w:val="000D2578"/>
    <w:rsid w:val="000D2A3B"/>
    <w:rsid w:val="000D3A39"/>
    <w:rsid w:val="000D3D79"/>
    <w:rsid w:val="000D415E"/>
    <w:rsid w:val="000D4409"/>
    <w:rsid w:val="000D64FE"/>
    <w:rsid w:val="000D737A"/>
    <w:rsid w:val="000D78AC"/>
    <w:rsid w:val="000E09EA"/>
    <w:rsid w:val="000E0B06"/>
    <w:rsid w:val="000E1A2C"/>
    <w:rsid w:val="000E20C0"/>
    <w:rsid w:val="000E25E4"/>
    <w:rsid w:val="000E25EE"/>
    <w:rsid w:val="000E304E"/>
    <w:rsid w:val="000E34BE"/>
    <w:rsid w:val="000E497B"/>
    <w:rsid w:val="000E5D23"/>
    <w:rsid w:val="000E6050"/>
    <w:rsid w:val="000E644F"/>
    <w:rsid w:val="000E6859"/>
    <w:rsid w:val="000E73E9"/>
    <w:rsid w:val="000E79B8"/>
    <w:rsid w:val="000F0175"/>
    <w:rsid w:val="000F0774"/>
    <w:rsid w:val="000F09A4"/>
    <w:rsid w:val="000F132E"/>
    <w:rsid w:val="000F15CE"/>
    <w:rsid w:val="000F178F"/>
    <w:rsid w:val="000F2169"/>
    <w:rsid w:val="000F2B4C"/>
    <w:rsid w:val="000F2D5D"/>
    <w:rsid w:val="000F3293"/>
    <w:rsid w:val="000F39B6"/>
    <w:rsid w:val="000F41BA"/>
    <w:rsid w:val="000F523B"/>
    <w:rsid w:val="000F53C3"/>
    <w:rsid w:val="000F5CE2"/>
    <w:rsid w:val="000F5E2E"/>
    <w:rsid w:val="000F6776"/>
    <w:rsid w:val="000F7719"/>
    <w:rsid w:val="000F774A"/>
    <w:rsid w:val="001012D1"/>
    <w:rsid w:val="001014BE"/>
    <w:rsid w:val="001018E6"/>
    <w:rsid w:val="00101A27"/>
    <w:rsid w:val="00101AC5"/>
    <w:rsid w:val="00101F72"/>
    <w:rsid w:val="00102F9A"/>
    <w:rsid w:val="001031C6"/>
    <w:rsid w:val="001037D7"/>
    <w:rsid w:val="001039E5"/>
    <w:rsid w:val="00103E9B"/>
    <w:rsid w:val="0010442A"/>
    <w:rsid w:val="00104B89"/>
    <w:rsid w:val="00105015"/>
    <w:rsid w:val="00106265"/>
    <w:rsid w:val="00106DDC"/>
    <w:rsid w:val="00106EA6"/>
    <w:rsid w:val="001100EB"/>
    <w:rsid w:val="00110A7B"/>
    <w:rsid w:val="00110C2A"/>
    <w:rsid w:val="0011150A"/>
    <w:rsid w:val="00112BF1"/>
    <w:rsid w:val="001134C3"/>
    <w:rsid w:val="0011399F"/>
    <w:rsid w:val="00113F70"/>
    <w:rsid w:val="00114F9B"/>
    <w:rsid w:val="001153E5"/>
    <w:rsid w:val="001154BA"/>
    <w:rsid w:val="001165FD"/>
    <w:rsid w:val="00116E63"/>
    <w:rsid w:val="001175D7"/>
    <w:rsid w:val="00117978"/>
    <w:rsid w:val="00117A77"/>
    <w:rsid w:val="001202DA"/>
    <w:rsid w:val="00120F21"/>
    <w:rsid w:val="00122D4B"/>
    <w:rsid w:val="00122DE4"/>
    <w:rsid w:val="00123336"/>
    <w:rsid w:val="00123828"/>
    <w:rsid w:val="00124776"/>
    <w:rsid w:val="00124865"/>
    <w:rsid w:val="00124D0F"/>
    <w:rsid w:val="00125D63"/>
    <w:rsid w:val="00125D90"/>
    <w:rsid w:val="00125E0D"/>
    <w:rsid w:val="00125EF8"/>
    <w:rsid w:val="001264D4"/>
    <w:rsid w:val="00126522"/>
    <w:rsid w:val="001272BA"/>
    <w:rsid w:val="001276ED"/>
    <w:rsid w:val="00127F50"/>
    <w:rsid w:val="0013009B"/>
    <w:rsid w:val="00130F0F"/>
    <w:rsid w:val="00130FC2"/>
    <w:rsid w:val="001310BC"/>
    <w:rsid w:val="0013113F"/>
    <w:rsid w:val="001320DA"/>
    <w:rsid w:val="001328B7"/>
    <w:rsid w:val="001342EA"/>
    <w:rsid w:val="0013454E"/>
    <w:rsid w:val="0013511C"/>
    <w:rsid w:val="001355D1"/>
    <w:rsid w:val="00135A37"/>
    <w:rsid w:val="00136D58"/>
    <w:rsid w:val="00136EF9"/>
    <w:rsid w:val="00140037"/>
    <w:rsid w:val="00141BA8"/>
    <w:rsid w:val="00142F07"/>
    <w:rsid w:val="00143ABB"/>
    <w:rsid w:val="00143D8B"/>
    <w:rsid w:val="00144170"/>
    <w:rsid w:val="001443FD"/>
    <w:rsid w:val="001447F7"/>
    <w:rsid w:val="0014536D"/>
    <w:rsid w:val="00145AE4"/>
    <w:rsid w:val="00145AF1"/>
    <w:rsid w:val="00146320"/>
    <w:rsid w:val="00147299"/>
    <w:rsid w:val="0014739D"/>
    <w:rsid w:val="00147412"/>
    <w:rsid w:val="0014784E"/>
    <w:rsid w:val="0015088A"/>
    <w:rsid w:val="001520ED"/>
    <w:rsid w:val="00152B42"/>
    <w:rsid w:val="00152DD4"/>
    <w:rsid w:val="00152FD1"/>
    <w:rsid w:val="00153B00"/>
    <w:rsid w:val="00154157"/>
    <w:rsid w:val="00155028"/>
    <w:rsid w:val="00155427"/>
    <w:rsid w:val="00156A6B"/>
    <w:rsid w:val="00156E16"/>
    <w:rsid w:val="00157CB8"/>
    <w:rsid w:val="00160CBB"/>
    <w:rsid w:val="00160CD8"/>
    <w:rsid w:val="00160F9F"/>
    <w:rsid w:val="00161179"/>
    <w:rsid w:val="001617AA"/>
    <w:rsid w:val="00162452"/>
    <w:rsid w:val="00162ADF"/>
    <w:rsid w:val="00162D43"/>
    <w:rsid w:val="001630DC"/>
    <w:rsid w:val="0016363E"/>
    <w:rsid w:val="00163D2F"/>
    <w:rsid w:val="00163FDA"/>
    <w:rsid w:val="00164795"/>
    <w:rsid w:val="00165BDE"/>
    <w:rsid w:val="00165DE3"/>
    <w:rsid w:val="001661ED"/>
    <w:rsid w:val="001668D8"/>
    <w:rsid w:val="00166C11"/>
    <w:rsid w:val="00166F6C"/>
    <w:rsid w:val="00170C1A"/>
    <w:rsid w:val="0017124D"/>
    <w:rsid w:val="00171983"/>
    <w:rsid w:val="00171FC2"/>
    <w:rsid w:val="001724C7"/>
    <w:rsid w:val="001745F3"/>
    <w:rsid w:val="00174FED"/>
    <w:rsid w:val="00175B84"/>
    <w:rsid w:val="00176480"/>
    <w:rsid w:val="00176545"/>
    <w:rsid w:val="001768F0"/>
    <w:rsid w:val="00176A9A"/>
    <w:rsid w:val="0017717A"/>
    <w:rsid w:val="00177385"/>
    <w:rsid w:val="0018007C"/>
    <w:rsid w:val="00180539"/>
    <w:rsid w:val="0018296B"/>
    <w:rsid w:val="00182E35"/>
    <w:rsid w:val="00182FC9"/>
    <w:rsid w:val="001833FF"/>
    <w:rsid w:val="00183DE8"/>
    <w:rsid w:val="001844B2"/>
    <w:rsid w:val="001844F3"/>
    <w:rsid w:val="001850B6"/>
    <w:rsid w:val="00185760"/>
    <w:rsid w:val="001865C3"/>
    <w:rsid w:val="00187B7F"/>
    <w:rsid w:val="0019076B"/>
    <w:rsid w:val="0019111D"/>
    <w:rsid w:val="0019196F"/>
    <w:rsid w:val="00191AFA"/>
    <w:rsid w:val="00191F4C"/>
    <w:rsid w:val="00193160"/>
    <w:rsid w:val="0019342E"/>
    <w:rsid w:val="00193D01"/>
    <w:rsid w:val="00194057"/>
    <w:rsid w:val="00195605"/>
    <w:rsid w:val="001956A5"/>
    <w:rsid w:val="00195756"/>
    <w:rsid w:val="001958F6"/>
    <w:rsid w:val="001964AD"/>
    <w:rsid w:val="00196CA1"/>
    <w:rsid w:val="00196CF5"/>
    <w:rsid w:val="00197BDF"/>
    <w:rsid w:val="00197FEA"/>
    <w:rsid w:val="001A02F6"/>
    <w:rsid w:val="001A041D"/>
    <w:rsid w:val="001A07F0"/>
    <w:rsid w:val="001A12BE"/>
    <w:rsid w:val="001A15E2"/>
    <w:rsid w:val="001A24E1"/>
    <w:rsid w:val="001A28D2"/>
    <w:rsid w:val="001A2A12"/>
    <w:rsid w:val="001A2CCC"/>
    <w:rsid w:val="001A3EFF"/>
    <w:rsid w:val="001A4148"/>
    <w:rsid w:val="001A44C4"/>
    <w:rsid w:val="001A45ED"/>
    <w:rsid w:val="001A49CB"/>
    <w:rsid w:val="001A5B7C"/>
    <w:rsid w:val="001A5CA1"/>
    <w:rsid w:val="001A679F"/>
    <w:rsid w:val="001A7B6A"/>
    <w:rsid w:val="001B0A09"/>
    <w:rsid w:val="001B1D14"/>
    <w:rsid w:val="001B1F02"/>
    <w:rsid w:val="001B269B"/>
    <w:rsid w:val="001B3E8D"/>
    <w:rsid w:val="001B4370"/>
    <w:rsid w:val="001B47D9"/>
    <w:rsid w:val="001B4D75"/>
    <w:rsid w:val="001B536E"/>
    <w:rsid w:val="001B6B6B"/>
    <w:rsid w:val="001B6C33"/>
    <w:rsid w:val="001B7446"/>
    <w:rsid w:val="001B78C6"/>
    <w:rsid w:val="001C0EC3"/>
    <w:rsid w:val="001C16F4"/>
    <w:rsid w:val="001C1855"/>
    <w:rsid w:val="001C1C3F"/>
    <w:rsid w:val="001C1D3A"/>
    <w:rsid w:val="001C44E5"/>
    <w:rsid w:val="001C45B9"/>
    <w:rsid w:val="001C465F"/>
    <w:rsid w:val="001C48E1"/>
    <w:rsid w:val="001C4BCD"/>
    <w:rsid w:val="001C5EC4"/>
    <w:rsid w:val="001C6AFF"/>
    <w:rsid w:val="001C6CE8"/>
    <w:rsid w:val="001C7EE1"/>
    <w:rsid w:val="001D04C1"/>
    <w:rsid w:val="001D0AAD"/>
    <w:rsid w:val="001D0DFB"/>
    <w:rsid w:val="001D13B4"/>
    <w:rsid w:val="001D157C"/>
    <w:rsid w:val="001D1A76"/>
    <w:rsid w:val="001D1FE5"/>
    <w:rsid w:val="001D2285"/>
    <w:rsid w:val="001D2A65"/>
    <w:rsid w:val="001D31CD"/>
    <w:rsid w:val="001D3F83"/>
    <w:rsid w:val="001D3FE5"/>
    <w:rsid w:val="001D4AFE"/>
    <w:rsid w:val="001D5477"/>
    <w:rsid w:val="001D58AD"/>
    <w:rsid w:val="001D5BF9"/>
    <w:rsid w:val="001D609B"/>
    <w:rsid w:val="001D6D8D"/>
    <w:rsid w:val="001D7480"/>
    <w:rsid w:val="001D77AA"/>
    <w:rsid w:val="001D7885"/>
    <w:rsid w:val="001D7900"/>
    <w:rsid w:val="001E094C"/>
    <w:rsid w:val="001E2775"/>
    <w:rsid w:val="001E29C9"/>
    <w:rsid w:val="001E4459"/>
    <w:rsid w:val="001E44E6"/>
    <w:rsid w:val="001E5056"/>
    <w:rsid w:val="001E51A7"/>
    <w:rsid w:val="001E5375"/>
    <w:rsid w:val="001E57A0"/>
    <w:rsid w:val="001E60F4"/>
    <w:rsid w:val="001E62AF"/>
    <w:rsid w:val="001E649C"/>
    <w:rsid w:val="001E6739"/>
    <w:rsid w:val="001E69DA"/>
    <w:rsid w:val="001F002F"/>
    <w:rsid w:val="001F007B"/>
    <w:rsid w:val="001F0188"/>
    <w:rsid w:val="001F0771"/>
    <w:rsid w:val="001F1244"/>
    <w:rsid w:val="001F142F"/>
    <w:rsid w:val="001F1CDB"/>
    <w:rsid w:val="001F2551"/>
    <w:rsid w:val="001F2938"/>
    <w:rsid w:val="001F3574"/>
    <w:rsid w:val="001F38A0"/>
    <w:rsid w:val="001F432F"/>
    <w:rsid w:val="001F4502"/>
    <w:rsid w:val="001F45C9"/>
    <w:rsid w:val="001F4788"/>
    <w:rsid w:val="001F51CC"/>
    <w:rsid w:val="001F5C88"/>
    <w:rsid w:val="001F6309"/>
    <w:rsid w:val="001F64D4"/>
    <w:rsid w:val="001F6F71"/>
    <w:rsid w:val="001F7661"/>
    <w:rsid w:val="00200C30"/>
    <w:rsid w:val="002010B3"/>
    <w:rsid w:val="00201711"/>
    <w:rsid w:val="00201F5A"/>
    <w:rsid w:val="00202FDE"/>
    <w:rsid w:val="0020374E"/>
    <w:rsid w:val="00203D73"/>
    <w:rsid w:val="00203E6B"/>
    <w:rsid w:val="00203FDB"/>
    <w:rsid w:val="002040E7"/>
    <w:rsid w:val="002042D4"/>
    <w:rsid w:val="002055A7"/>
    <w:rsid w:val="00205EFE"/>
    <w:rsid w:val="002062F4"/>
    <w:rsid w:val="00206C80"/>
    <w:rsid w:val="00206CC7"/>
    <w:rsid w:val="00207013"/>
    <w:rsid w:val="00207B9E"/>
    <w:rsid w:val="002100E7"/>
    <w:rsid w:val="00210A33"/>
    <w:rsid w:val="002111A0"/>
    <w:rsid w:val="00211631"/>
    <w:rsid w:val="00212426"/>
    <w:rsid w:val="00212537"/>
    <w:rsid w:val="00214096"/>
    <w:rsid w:val="00215C3C"/>
    <w:rsid w:val="00215EEA"/>
    <w:rsid w:val="00216451"/>
    <w:rsid w:val="00220078"/>
    <w:rsid w:val="002206F8"/>
    <w:rsid w:val="002209AD"/>
    <w:rsid w:val="00220CA4"/>
    <w:rsid w:val="002212F1"/>
    <w:rsid w:val="0022160C"/>
    <w:rsid w:val="0022198D"/>
    <w:rsid w:val="00222963"/>
    <w:rsid w:val="00222CF6"/>
    <w:rsid w:val="00223A11"/>
    <w:rsid w:val="00223FE3"/>
    <w:rsid w:val="00224966"/>
    <w:rsid w:val="00225305"/>
    <w:rsid w:val="00225D22"/>
    <w:rsid w:val="002261CD"/>
    <w:rsid w:val="002266F3"/>
    <w:rsid w:val="00226E4C"/>
    <w:rsid w:val="0023036A"/>
    <w:rsid w:val="002314A2"/>
    <w:rsid w:val="002314AD"/>
    <w:rsid w:val="002317EE"/>
    <w:rsid w:val="002325C8"/>
    <w:rsid w:val="00232A24"/>
    <w:rsid w:val="00232E56"/>
    <w:rsid w:val="00233518"/>
    <w:rsid w:val="00233588"/>
    <w:rsid w:val="002339EB"/>
    <w:rsid w:val="00233E23"/>
    <w:rsid w:val="002340F3"/>
    <w:rsid w:val="002340FE"/>
    <w:rsid w:val="00234BF1"/>
    <w:rsid w:val="00234FA1"/>
    <w:rsid w:val="00235019"/>
    <w:rsid w:val="00235A58"/>
    <w:rsid w:val="0023606D"/>
    <w:rsid w:val="002365FE"/>
    <w:rsid w:val="0023741D"/>
    <w:rsid w:val="002375D1"/>
    <w:rsid w:val="00237628"/>
    <w:rsid w:val="00237774"/>
    <w:rsid w:val="00240088"/>
    <w:rsid w:val="0024021E"/>
    <w:rsid w:val="00240308"/>
    <w:rsid w:val="00240F04"/>
    <w:rsid w:val="00241108"/>
    <w:rsid w:val="0024280A"/>
    <w:rsid w:val="0024281E"/>
    <w:rsid w:val="00242ED8"/>
    <w:rsid w:val="00244E7A"/>
    <w:rsid w:val="0024530D"/>
    <w:rsid w:val="002467D2"/>
    <w:rsid w:val="0024697F"/>
    <w:rsid w:val="0024709A"/>
    <w:rsid w:val="00247560"/>
    <w:rsid w:val="0024792C"/>
    <w:rsid w:val="00251867"/>
    <w:rsid w:val="00252578"/>
    <w:rsid w:val="00253686"/>
    <w:rsid w:val="00253976"/>
    <w:rsid w:val="00254723"/>
    <w:rsid w:val="00255378"/>
    <w:rsid w:val="002558F0"/>
    <w:rsid w:val="00255D08"/>
    <w:rsid w:val="00255DB9"/>
    <w:rsid w:val="00260D39"/>
    <w:rsid w:val="00262463"/>
    <w:rsid w:val="00262822"/>
    <w:rsid w:val="00262A61"/>
    <w:rsid w:val="00263112"/>
    <w:rsid w:val="00263201"/>
    <w:rsid w:val="002643C3"/>
    <w:rsid w:val="00264A3D"/>
    <w:rsid w:val="00265ED6"/>
    <w:rsid w:val="00267132"/>
    <w:rsid w:val="002679A3"/>
    <w:rsid w:val="00267E51"/>
    <w:rsid w:val="00270222"/>
    <w:rsid w:val="00270603"/>
    <w:rsid w:val="00271304"/>
    <w:rsid w:val="00271339"/>
    <w:rsid w:val="00272360"/>
    <w:rsid w:val="00272849"/>
    <w:rsid w:val="002730FD"/>
    <w:rsid w:val="002736E2"/>
    <w:rsid w:val="00273774"/>
    <w:rsid w:val="00274796"/>
    <w:rsid w:val="0027496D"/>
    <w:rsid w:val="002751B8"/>
    <w:rsid w:val="00276890"/>
    <w:rsid w:val="00276934"/>
    <w:rsid w:val="00276B2B"/>
    <w:rsid w:val="00276BC6"/>
    <w:rsid w:val="002774B6"/>
    <w:rsid w:val="0027760D"/>
    <w:rsid w:val="00277E31"/>
    <w:rsid w:val="00280208"/>
    <w:rsid w:val="00280315"/>
    <w:rsid w:val="00280BDE"/>
    <w:rsid w:val="00280FD3"/>
    <w:rsid w:val="00281135"/>
    <w:rsid w:val="002817E2"/>
    <w:rsid w:val="00282109"/>
    <w:rsid w:val="00282238"/>
    <w:rsid w:val="0028238E"/>
    <w:rsid w:val="00283696"/>
    <w:rsid w:val="0028370A"/>
    <w:rsid w:val="00283924"/>
    <w:rsid w:val="00284692"/>
    <w:rsid w:val="002846E9"/>
    <w:rsid w:val="00284CDF"/>
    <w:rsid w:val="0028578E"/>
    <w:rsid w:val="00285AD2"/>
    <w:rsid w:val="00285B4B"/>
    <w:rsid w:val="002860F9"/>
    <w:rsid w:val="0028657A"/>
    <w:rsid w:val="00286ABB"/>
    <w:rsid w:val="00286EF0"/>
    <w:rsid w:val="0029093D"/>
    <w:rsid w:val="002914E3"/>
    <w:rsid w:val="00291575"/>
    <w:rsid w:val="00291ACB"/>
    <w:rsid w:val="0029299D"/>
    <w:rsid w:val="00292D61"/>
    <w:rsid w:val="0029358B"/>
    <w:rsid w:val="0029374B"/>
    <w:rsid w:val="002941D1"/>
    <w:rsid w:val="0029442D"/>
    <w:rsid w:val="00294EFD"/>
    <w:rsid w:val="00295869"/>
    <w:rsid w:val="00295A40"/>
    <w:rsid w:val="00295E43"/>
    <w:rsid w:val="00297AD0"/>
    <w:rsid w:val="002A11A5"/>
    <w:rsid w:val="002A1809"/>
    <w:rsid w:val="002A187F"/>
    <w:rsid w:val="002A234C"/>
    <w:rsid w:val="002A4690"/>
    <w:rsid w:val="002A4BDB"/>
    <w:rsid w:val="002A4D2F"/>
    <w:rsid w:val="002A5FFC"/>
    <w:rsid w:val="002A7D90"/>
    <w:rsid w:val="002B01CD"/>
    <w:rsid w:val="002B06DE"/>
    <w:rsid w:val="002B143B"/>
    <w:rsid w:val="002B14CB"/>
    <w:rsid w:val="002B1A5A"/>
    <w:rsid w:val="002B1E07"/>
    <w:rsid w:val="002B2639"/>
    <w:rsid w:val="002B28A5"/>
    <w:rsid w:val="002B2E86"/>
    <w:rsid w:val="002B38EC"/>
    <w:rsid w:val="002B3A24"/>
    <w:rsid w:val="002B3F27"/>
    <w:rsid w:val="002B44E8"/>
    <w:rsid w:val="002B4935"/>
    <w:rsid w:val="002B4DFD"/>
    <w:rsid w:val="002B54E4"/>
    <w:rsid w:val="002B5581"/>
    <w:rsid w:val="002B567C"/>
    <w:rsid w:val="002B646B"/>
    <w:rsid w:val="002B674C"/>
    <w:rsid w:val="002B7459"/>
    <w:rsid w:val="002B7993"/>
    <w:rsid w:val="002B7B74"/>
    <w:rsid w:val="002C01D7"/>
    <w:rsid w:val="002C0792"/>
    <w:rsid w:val="002C0835"/>
    <w:rsid w:val="002C0F9F"/>
    <w:rsid w:val="002C1B1B"/>
    <w:rsid w:val="002C25EB"/>
    <w:rsid w:val="002C2ACF"/>
    <w:rsid w:val="002C2D61"/>
    <w:rsid w:val="002C3071"/>
    <w:rsid w:val="002C4602"/>
    <w:rsid w:val="002C4854"/>
    <w:rsid w:val="002C4B25"/>
    <w:rsid w:val="002C51AC"/>
    <w:rsid w:val="002C54A6"/>
    <w:rsid w:val="002C59BD"/>
    <w:rsid w:val="002C6598"/>
    <w:rsid w:val="002C76B5"/>
    <w:rsid w:val="002C76C7"/>
    <w:rsid w:val="002D0AE2"/>
    <w:rsid w:val="002D12C7"/>
    <w:rsid w:val="002D171A"/>
    <w:rsid w:val="002D231D"/>
    <w:rsid w:val="002D2359"/>
    <w:rsid w:val="002D23F7"/>
    <w:rsid w:val="002D2959"/>
    <w:rsid w:val="002D3237"/>
    <w:rsid w:val="002D3774"/>
    <w:rsid w:val="002D384B"/>
    <w:rsid w:val="002D3BE6"/>
    <w:rsid w:val="002D42D5"/>
    <w:rsid w:val="002D47F1"/>
    <w:rsid w:val="002D5F2D"/>
    <w:rsid w:val="002D6A06"/>
    <w:rsid w:val="002D6ADC"/>
    <w:rsid w:val="002D6F93"/>
    <w:rsid w:val="002D6FFE"/>
    <w:rsid w:val="002D73E7"/>
    <w:rsid w:val="002D75E8"/>
    <w:rsid w:val="002E05F7"/>
    <w:rsid w:val="002E1EA1"/>
    <w:rsid w:val="002E254D"/>
    <w:rsid w:val="002E26BA"/>
    <w:rsid w:val="002E4778"/>
    <w:rsid w:val="002E486E"/>
    <w:rsid w:val="002E532B"/>
    <w:rsid w:val="002E55BC"/>
    <w:rsid w:val="002E657E"/>
    <w:rsid w:val="002E6BDA"/>
    <w:rsid w:val="002E7167"/>
    <w:rsid w:val="002E77AD"/>
    <w:rsid w:val="002E7ABD"/>
    <w:rsid w:val="002E7DDE"/>
    <w:rsid w:val="002F01BE"/>
    <w:rsid w:val="002F13B3"/>
    <w:rsid w:val="002F1409"/>
    <w:rsid w:val="002F31DA"/>
    <w:rsid w:val="002F3679"/>
    <w:rsid w:val="002F3F7F"/>
    <w:rsid w:val="002F4460"/>
    <w:rsid w:val="002F5547"/>
    <w:rsid w:val="002F5E08"/>
    <w:rsid w:val="002F6229"/>
    <w:rsid w:val="002F66BC"/>
    <w:rsid w:val="002F7EA9"/>
    <w:rsid w:val="003000BA"/>
    <w:rsid w:val="00300589"/>
    <w:rsid w:val="003005AD"/>
    <w:rsid w:val="00300B7C"/>
    <w:rsid w:val="003018FA"/>
    <w:rsid w:val="00301A77"/>
    <w:rsid w:val="00301AFD"/>
    <w:rsid w:val="00301EB5"/>
    <w:rsid w:val="00302267"/>
    <w:rsid w:val="003023EF"/>
    <w:rsid w:val="003029B6"/>
    <w:rsid w:val="00302AAA"/>
    <w:rsid w:val="00303608"/>
    <w:rsid w:val="00303A6E"/>
    <w:rsid w:val="00303BCF"/>
    <w:rsid w:val="00304486"/>
    <w:rsid w:val="003045EE"/>
    <w:rsid w:val="00304C7C"/>
    <w:rsid w:val="0030686C"/>
    <w:rsid w:val="00306AE1"/>
    <w:rsid w:val="00310B1F"/>
    <w:rsid w:val="00310F58"/>
    <w:rsid w:val="00311241"/>
    <w:rsid w:val="00311638"/>
    <w:rsid w:val="00311A8B"/>
    <w:rsid w:val="00311F7B"/>
    <w:rsid w:val="0031233C"/>
    <w:rsid w:val="003126C1"/>
    <w:rsid w:val="00312883"/>
    <w:rsid w:val="00312A69"/>
    <w:rsid w:val="00312A94"/>
    <w:rsid w:val="00314632"/>
    <w:rsid w:val="0031464D"/>
    <w:rsid w:val="003148AA"/>
    <w:rsid w:val="00315166"/>
    <w:rsid w:val="003151BB"/>
    <w:rsid w:val="00315627"/>
    <w:rsid w:val="003164AF"/>
    <w:rsid w:val="003169B4"/>
    <w:rsid w:val="00317910"/>
    <w:rsid w:val="00317FE0"/>
    <w:rsid w:val="00321004"/>
    <w:rsid w:val="0032123A"/>
    <w:rsid w:val="00321786"/>
    <w:rsid w:val="00321A2E"/>
    <w:rsid w:val="00321FEC"/>
    <w:rsid w:val="00322EBC"/>
    <w:rsid w:val="003236E7"/>
    <w:rsid w:val="00323BCA"/>
    <w:rsid w:val="00323E1E"/>
    <w:rsid w:val="0032434E"/>
    <w:rsid w:val="003248AC"/>
    <w:rsid w:val="00324BC1"/>
    <w:rsid w:val="00324BCA"/>
    <w:rsid w:val="003261EB"/>
    <w:rsid w:val="00326389"/>
    <w:rsid w:val="003263E1"/>
    <w:rsid w:val="00326A00"/>
    <w:rsid w:val="00326DF6"/>
    <w:rsid w:val="00327DDD"/>
    <w:rsid w:val="00330BDE"/>
    <w:rsid w:val="003311A9"/>
    <w:rsid w:val="0033127E"/>
    <w:rsid w:val="0033134C"/>
    <w:rsid w:val="00332157"/>
    <w:rsid w:val="003328EC"/>
    <w:rsid w:val="00333D9E"/>
    <w:rsid w:val="00334375"/>
    <w:rsid w:val="00334463"/>
    <w:rsid w:val="00334D5E"/>
    <w:rsid w:val="00335007"/>
    <w:rsid w:val="00335D95"/>
    <w:rsid w:val="00335EC5"/>
    <w:rsid w:val="00336394"/>
    <w:rsid w:val="003364EB"/>
    <w:rsid w:val="00337592"/>
    <w:rsid w:val="003377ED"/>
    <w:rsid w:val="00337893"/>
    <w:rsid w:val="003403ED"/>
    <w:rsid w:val="0034043D"/>
    <w:rsid w:val="00340EFB"/>
    <w:rsid w:val="00340F48"/>
    <w:rsid w:val="003411DB"/>
    <w:rsid w:val="003413BA"/>
    <w:rsid w:val="00341493"/>
    <w:rsid w:val="0034175C"/>
    <w:rsid w:val="00341CEC"/>
    <w:rsid w:val="00341F2A"/>
    <w:rsid w:val="00342A9D"/>
    <w:rsid w:val="00342DD1"/>
    <w:rsid w:val="003434A4"/>
    <w:rsid w:val="00343874"/>
    <w:rsid w:val="003444D4"/>
    <w:rsid w:val="00345059"/>
    <w:rsid w:val="00345CF4"/>
    <w:rsid w:val="00346249"/>
    <w:rsid w:val="0034656F"/>
    <w:rsid w:val="00346BEE"/>
    <w:rsid w:val="00347637"/>
    <w:rsid w:val="00347DCA"/>
    <w:rsid w:val="00350171"/>
    <w:rsid w:val="00350615"/>
    <w:rsid w:val="00351D05"/>
    <w:rsid w:val="0035214F"/>
    <w:rsid w:val="00352685"/>
    <w:rsid w:val="0035284C"/>
    <w:rsid w:val="00353714"/>
    <w:rsid w:val="00353812"/>
    <w:rsid w:val="003543E0"/>
    <w:rsid w:val="00354477"/>
    <w:rsid w:val="0035497F"/>
    <w:rsid w:val="00354BB1"/>
    <w:rsid w:val="00356176"/>
    <w:rsid w:val="003565B7"/>
    <w:rsid w:val="00356623"/>
    <w:rsid w:val="00356B98"/>
    <w:rsid w:val="00356FA1"/>
    <w:rsid w:val="00357997"/>
    <w:rsid w:val="00357C1D"/>
    <w:rsid w:val="003603F4"/>
    <w:rsid w:val="003618BA"/>
    <w:rsid w:val="00361DCB"/>
    <w:rsid w:val="0036258D"/>
    <w:rsid w:val="00362BE1"/>
    <w:rsid w:val="00363B98"/>
    <w:rsid w:val="003642DA"/>
    <w:rsid w:val="00364F51"/>
    <w:rsid w:val="003651DD"/>
    <w:rsid w:val="00365DB0"/>
    <w:rsid w:val="003663BB"/>
    <w:rsid w:val="00366F07"/>
    <w:rsid w:val="003671E4"/>
    <w:rsid w:val="00367E92"/>
    <w:rsid w:val="00370C17"/>
    <w:rsid w:val="0037113B"/>
    <w:rsid w:val="003712FE"/>
    <w:rsid w:val="0037192C"/>
    <w:rsid w:val="00371BFC"/>
    <w:rsid w:val="003722F3"/>
    <w:rsid w:val="00373A9B"/>
    <w:rsid w:val="00374F6A"/>
    <w:rsid w:val="00375735"/>
    <w:rsid w:val="00376349"/>
    <w:rsid w:val="003765C5"/>
    <w:rsid w:val="0037668A"/>
    <w:rsid w:val="00376B88"/>
    <w:rsid w:val="0038000C"/>
    <w:rsid w:val="00381AC0"/>
    <w:rsid w:val="0038226B"/>
    <w:rsid w:val="00382DD5"/>
    <w:rsid w:val="003834D0"/>
    <w:rsid w:val="00383B5A"/>
    <w:rsid w:val="00384333"/>
    <w:rsid w:val="00384641"/>
    <w:rsid w:val="003848DF"/>
    <w:rsid w:val="00384C61"/>
    <w:rsid w:val="00385290"/>
    <w:rsid w:val="0038562D"/>
    <w:rsid w:val="003865CF"/>
    <w:rsid w:val="00386DF7"/>
    <w:rsid w:val="00386F7C"/>
    <w:rsid w:val="003872A3"/>
    <w:rsid w:val="00387424"/>
    <w:rsid w:val="00390CAB"/>
    <w:rsid w:val="00391B95"/>
    <w:rsid w:val="00392488"/>
    <w:rsid w:val="0039258B"/>
    <w:rsid w:val="00392D13"/>
    <w:rsid w:val="00392D7B"/>
    <w:rsid w:val="003931C4"/>
    <w:rsid w:val="00393FB5"/>
    <w:rsid w:val="0039477D"/>
    <w:rsid w:val="00395337"/>
    <w:rsid w:val="003958FD"/>
    <w:rsid w:val="003967E3"/>
    <w:rsid w:val="00396DAF"/>
    <w:rsid w:val="003974B3"/>
    <w:rsid w:val="003975F9"/>
    <w:rsid w:val="003975FB"/>
    <w:rsid w:val="003976A4"/>
    <w:rsid w:val="00397880"/>
    <w:rsid w:val="003A0E2C"/>
    <w:rsid w:val="003A1951"/>
    <w:rsid w:val="003A1A15"/>
    <w:rsid w:val="003A1B33"/>
    <w:rsid w:val="003A1EDE"/>
    <w:rsid w:val="003A2C5A"/>
    <w:rsid w:val="003A32DC"/>
    <w:rsid w:val="003A4678"/>
    <w:rsid w:val="003A4A66"/>
    <w:rsid w:val="003A538B"/>
    <w:rsid w:val="003A624C"/>
    <w:rsid w:val="003A6C47"/>
    <w:rsid w:val="003A6D9F"/>
    <w:rsid w:val="003A7009"/>
    <w:rsid w:val="003A7163"/>
    <w:rsid w:val="003A7C0C"/>
    <w:rsid w:val="003A7E06"/>
    <w:rsid w:val="003A7E14"/>
    <w:rsid w:val="003B07BF"/>
    <w:rsid w:val="003B0BB2"/>
    <w:rsid w:val="003B0E47"/>
    <w:rsid w:val="003B1C3C"/>
    <w:rsid w:val="003B321C"/>
    <w:rsid w:val="003B3BEB"/>
    <w:rsid w:val="003B4281"/>
    <w:rsid w:val="003B6221"/>
    <w:rsid w:val="003B6C4B"/>
    <w:rsid w:val="003B728E"/>
    <w:rsid w:val="003B74BC"/>
    <w:rsid w:val="003C047A"/>
    <w:rsid w:val="003C052F"/>
    <w:rsid w:val="003C0AE9"/>
    <w:rsid w:val="003C0FDF"/>
    <w:rsid w:val="003C1A70"/>
    <w:rsid w:val="003C1FD8"/>
    <w:rsid w:val="003C26CC"/>
    <w:rsid w:val="003C285B"/>
    <w:rsid w:val="003C349E"/>
    <w:rsid w:val="003C41A6"/>
    <w:rsid w:val="003C4CB7"/>
    <w:rsid w:val="003C4FDC"/>
    <w:rsid w:val="003C5076"/>
    <w:rsid w:val="003C665F"/>
    <w:rsid w:val="003C6FE3"/>
    <w:rsid w:val="003C760D"/>
    <w:rsid w:val="003D0C33"/>
    <w:rsid w:val="003D1AA7"/>
    <w:rsid w:val="003D2143"/>
    <w:rsid w:val="003D2883"/>
    <w:rsid w:val="003D311B"/>
    <w:rsid w:val="003D354F"/>
    <w:rsid w:val="003D371A"/>
    <w:rsid w:val="003D38D7"/>
    <w:rsid w:val="003D3AC3"/>
    <w:rsid w:val="003D3FFE"/>
    <w:rsid w:val="003D459E"/>
    <w:rsid w:val="003D484D"/>
    <w:rsid w:val="003D4C20"/>
    <w:rsid w:val="003D5935"/>
    <w:rsid w:val="003D60FF"/>
    <w:rsid w:val="003D6442"/>
    <w:rsid w:val="003D653A"/>
    <w:rsid w:val="003D6AE8"/>
    <w:rsid w:val="003D6C34"/>
    <w:rsid w:val="003D6E3B"/>
    <w:rsid w:val="003D6E8F"/>
    <w:rsid w:val="003D70E0"/>
    <w:rsid w:val="003D7687"/>
    <w:rsid w:val="003E067C"/>
    <w:rsid w:val="003E0876"/>
    <w:rsid w:val="003E0F78"/>
    <w:rsid w:val="003E1239"/>
    <w:rsid w:val="003E1989"/>
    <w:rsid w:val="003E1BEB"/>
    <w:rsid w:val="003E3C31"/>
    <w:rsid w:val="003E4513"/>
    <w:rsid w:val="003E5587"/>
    <w:rsid w:val="003E61D8"/>
    <w:rsid w:val="003E755F"/>
    <w:rsid w:val="003F1180"/>
    <w:rsid w:val="003F1322"/>
    <w:rsid w:val="003F136A"/>
    <w:rsid w:val="003F2051"/>
    <w:rsid w:val="003F20B4"/>
    <w:rsid w:val="003F21C9"/>
    <w:rsid w:val="003F22AA"/>
    <w:rsid w:val="003F3915"/>
    <w:rsid w:val="003F4776"/>
    <w:rsid w:val="003F4CC3"/>
    <w:rsid w:val="003F555E"/>
    <w:rsid w:val="003F5BF0"/>
    <w:rsid w:val="003F6222"/>
    <w:rsid w:val="003F66FE"/>
    <w:rsid w:val="003F6A02"/>
    <w:rsid w:val="003F70EA"/>
    <w:rsid w:val="003F75D4"/>
    <w:rsid w:val="003F78A6"/>
    <w:rsid w:val="003F78B2"/>
    <w:rsid w:val="003F7AA5"/>
    <w:rsid w:val="003F7ADF"/>
    <w:rsid w:val="003F7C70"/>
    <w:rsid w:val="003F7EA3"/>
    <w:rsid w:val="004004F5"/>
    <w:rsid w:val="00401BDD"/>
    <w:rsid w:val="0040220F"/>
    <w:rsid w:val="00402222"/>
    <w:rsid w:val="00403291"/>
    <w:rsid w:val="00403E25"/>
    <w:rsid w:val="00404A9B"/>
    <w:rsid w:val="0040611D"/>
    <w:rsid w:val="00406F17"/>
    <w:rsid w:val="004070D4"/>
    <w:rsid w:val="004072B8"/>
    <w:rsid w:val="004076D2"/>
    <w:rsid w:val="00407F01"/>
    <w:rsid w:val="00410424"/>
    <w:rsid w:val="00410971"/>
    <w:rsid w:val="00410FD3"/>
    <w:rsid w:val="0041135A"/>
    <w:rsid w:val="004116EF"/>
    <w:rsid w:val="004122EB"/>
    <w:rsid w:val="00414993"/>
    <w:rsid w:val="00414F87"/>
    <w:rsid w:val="00415354"/>
    <w:rsid w:val="00415558"/>
    <w:rsid w:val="004157CB"/>
    <w:rsid w:val="004164F0"/>
    <w:rsid w:val="00416935"/>
    <w:rsid w:val="00417608"/>
    <w:rsid w:val="00417614"/>
    <w:rsid w:val="00417F2A"/>
    <w:rsid w:val="004200B0"/>
    <w:rsid w:val="00420612"/>
    <w:rsid w:val="00420A14"/>
    <w:rsid w:val="00421C30"/>
    <w:rsid w:val="004223C5"/>
    <w:rsid w:val="00422AB6"/>
    <w:rsid w:val="00422CFB"/>
    <w:rsid w:val="00423E47"/>
    <w:rsid w:val="00423F1A"/>
    <w:rsid w:val="004249FA"/>
    <w:rsid w:val="00424E36"/>
    <w:rsid w:val="00425645"/>
    <w:rsid w:val="00425725"/>
    <w:rsid w:val="004259E2"/>
    <w:rsid w:val="00426535"/>
    <w:rsid w:val="00426B20"/>
    <w:rsid w:val="00427E77"/>
    <w:rsid w:val="00427F2F"/>
    <w:rsid w:val="004301BA"/>
    <w:rsid w:val="004305AB"/>
    <w:rsid w:val="004307EC"/>
    <w:rsid w:val="00430DE2"/>
    <w:rsid w:val="00431856"/>
    <w:rsid w:val="004323B6"/>
    <w:rsid w:val="00432569"/>
    <w:rsid w:val="004328E6"/>
    <w:rsid w:val="00432EE2"/>
    <w:rsid w:val="00434258"/>
    <w:rsid w:val="0043482A"/>
    <w:rsid w:val="00434BF9"/>
    <w:rsid w:val="00435CB3"/>
    <w:rsid w:val="004377DA"/>
    <w:rsid w:val="0044000E"/>
    <w:rsid w:val="00440281"/>
    <w:rsid w:val="00440578"/>
    <w:rsid w:val="0044168C"/>
    <w:rsid w:val="00442001"/>
    <w:rsid w:val="004431F5"/>
    <w:rsid w:val="0044324A"/>
    <w:rsid w:val="00443361"/>
    <w:rsid w:val="00443D46"/>
    <w:rsid w:val="004446A3"/>
    <w:rsid w:val="00444869"/>
    <w:rsid w:val="0044488D"/>
    <w:rsid w:val="0044515D"/>
    <w:rsid w:val="004451DB"/>
    <w:rsid w:val="00445CC9"/>
    <w:rsid w:val="00446125"/>
    <w:rsid w:val="004463F4"/>
    <w:rsid w:val="00446847"/>
    <w:rsid w:val="00446B76"/>
    <w:rsid w:val="00446BB7"/>
    <w:rsid w:val="00446E4A"/>
    <w:rsid w:val="00446E61"/>
    <w:rsid w:val="00447599"/>
    <w:rsid w:val="0045038C"/>
    <w:rsid w:val="0045084D"/>
    <w:rsid w:val="00450957"/>
    <w:rsid w:val="004517B2"/>
    <w:rsid w:val="0045211F"/>
    <w:rsid w:val="00452406"/>
    <w:rsid w:val="00452A5F"/>
    <w:rsid w:val="00452FD1"/>
    <w:rsid w:val="0045354D"/>
    <w:rsid w:val="00453767"/>
    <w:rsid w:val="00454E65"/>
    <w:rsid w:val="00454F72"/>
    <w:rsid w:val="004558BF"/>
    <w:rsid w:val="00455A28"/>
    <w:rsid w:val="00456144"/>
    <w:rsid w:val="004562EF"/>
    <w:rsid w:val="0045665E"/>
    <w:rsid w:val="004577F3"/>
    <w:rsid w:val="00457890"/>
    <w:rsid w:val="00460141"/>
    <w:rsid w:val="00460298"/>
    <w:rsid w:val="0046133C"/>
    <w:rsid w:val="004615F1"/>
    <w:rsid w:val="00461670"/>
    <w:rsid w:val="00461A9F"/>
    <w:rsid w:val="00462844"/>
    <w:rsid w:val="0046295A"/>
    <w:rsid w:val="0046373B"/>
    <w:rsid w:val="004640E7"/>
    <w:rsid w:val="0046444C"/>
    <w:rsid w:val="004648BF"/>
    <w:rsid w:val="00464A0F"/>
    <w:rsid w:val="0046615E"/>
    <w:rsid w:val="004662C2"/>
    <w:rsid w:val="0046664D"/>
    <w:rsid w:val="00466B57"/>
    <w:rsid w:val="00467291"/>
    <w:rsid w:val="004676B7"/>
    <w:rsid w:val="00467A8B"/>
    <w:rsid w:val="00467BD7"/>
    <w:rsid w:val="0047073B"/>
    <w:rsid w:val="00471537"/>
    <w:rsid w:val="00471A8B"/>
    <w:rsid w:val="00471E78"/>
    <w:rsid w:val="004726DF"/>
    <w:rsid w:val="00472747"/>
    <w:rsid w:val="00472E1A"/>
    <w:rsid w:val="0047380B"/>
    <w:rsid w:val="0047406F"/>
    <w:rsid w:val="00474B3A"/>
    <w:rsid w:val="00476554"/>
    <w:rsid w:val="0047655A"/>
    <w:rsid w:val="00476EDF"/>
    <w:rsid w:val="00476F03"/>
    <w:rsid w:val="0048001C"/>
    <w:rsid w:val="004802EF"/>
    <w:rsid w:val="00480755"/>
    <w:rsid w:val="00481180"/>
    <w:rsid w:val="004815AA"/>
    <w:rsid w:val="00481ACA"/>
    <w:rsid w:val="0048211E"/>
    <w:rsid w:val="00482E5F"/>
    <w:rsid w:val="00483421"/>
    <w:rsid w:val="0048398C"/>
    <w:rsid w:val="00483B1E"/>
    <w:rsid w:val="00484B39"/>
    <w:rsid w:val="00484CD7"/>
    <w:rsid w:val="00485A81"/>
    <w:rsid w:val="004866F7"/>
    <w:rsid w:val="00487BA7"/>
    <w:rsid w:val="00487EE3"/>
    <w:rsid w:val="00490060"/>
    <w:rsid w:val="00490726"/>
    <w:rsid w:val="00491DA7"/>
    <w:rsid w:val="00492689"/>
    <w:rsid w:val="0049322C"/>
    <w:rsid w:val="004932E0"/>
    <w:rsid w:val="00493602"/>
    <w:rsid w:val="00493EBF"/>
    <w:rsid w:val="004946EF"/>
    <w:rsid w:val="00494866"/>
    <w:rsid w:val="00494AE9"/>
    <w:rsid w:val="00494BB7"/>
    <w:rsid w:val="00494D5E"/>
    <w:rsid w:val="004953F3"/>
    <w:rsid w:val="004961AA"/>
    <w:rsid w:val="004971F5"/>
    <w:rsid w:val="0049771E"/>
    <w:rsid w:val="00497DF3"/>
    <w:rsid w:val="00497F79"/>
    <w:rsid w:val="004A0A6F"/>
    <w:rsid w:val="004A0BFD"/>
    <w:rsid w:val="004A1ED1"/>
    <w:rsid w:val="004A1EF3"/>
    <w:rsid w:val="004A20A1"/>
    <w:rsid w:val="004A2C36"/>
    <w:rsid w:val="004A3611"/>
    <w:rsid w:val="004A3C80"/>
    <w:rsid w:val="004A4215"/>
    <w:rsid w:val="004A44FC"/>
    <w:rsid w:val="004A46EE"/>
    <w:rsid w:val="004A536A"/>
    <w:rsid w:val="004A5742"/>
    <w:rsid w:val="004A5A61"/>
    <w:rsid w:val="004A5C9C"/>
    <w:rsid w:val="004A5F50"/>
    <w:rsid w:val="004A62A3"/>
    <w:rsid w:val="004A661B"/>
    <w:rsid w:val="004A7062"/>
    <w:rsid w:val="004A774F"/>
    <w:rsid w:val="004A78B2"/>
    <w:rsid w:val="004B0439"/>
    <w:rsid w:val="004B1697"/>
    <w:rsid w:val="004B1CD7"/>
    <w:rsid w:val="004B217A"/>
    <w:rsid w:val="004B27AE"/>
    <w:rsid w:val="004B2C23"/>
    <w:rsid w:val="004B2FC9"/>
    <w:rsid w:val="004B4175"/>
    <w:rsid w:val="004B4845"/>
    <w:rsid w:val="004B4A91"/>
    <w:rsid w:val="004B53D8"/>
    <w:rsid w:val="004B5576"/>
    <w:rsid w:val="004B5993"/>
    <w:rsid w:val="004B5DFA"/>
    <w:rsid w:val="004B6943"/>
    <w:rsid w:val="004B6A34"/>
    <w:rsid w:val="004B6AA1"/>
    <w:rsid w:val="004B6BA0"/>
    <w:rsid w:val="004B71BA"/>
    <w:rsid w:val="004C02E1"/>
    <w:rsid w:val="004C0722"/>
    <w:rsid w:val="004C0DBC"/>
    <w:rsid w:val="004C1144"/>
    <w:rsid w:val="004C1B1E"/>
    <w:rsid w:val="004C2475"/>
    <w:rsid w:val="004C2C37"/>
    <w:rsid w:val="004C2C71"/>
    <w:rsid w:val="004C39B2"/>
    <w:rsid w:val="004C3A3A"/>
    <w:rsid w:val="004C44A8"/>
    <w:rsid w:val="004C4F45"/>
    <w:rsid w:val="004C5000"/>
    <w:rsid w:val="004C5299"/>
    <w:rsid w:val="004C61BD"/>
    <w:rsid w:val="004C66F1"/>
    <w:rsid w:val="004C6FC5"/>
    <w:rsid w:val="004C77EA"/>
    <w:rsid w:val="004D01BE"/>
    <w:rsid w:val="004D02C7"/>
    <w:rsid w:val="004D08E6"/>
    <w:rsid w:val="004D13B1"/>
    <w:rsid w:val="004D1A2C"/>
    <w:rsid w:val="004D1E3D"/>
    <w:rsid w:val="004D29E3"/>
    <w:rsid w:val="004D352A"/>
    <w:rsid w:val="004D38D7"/>
    <w:rsid w:val="004D390E"/>
    <w:rsid w:val="004D3BAB"/>
    <w:rsid w:val="004D4089"/>
    <w:rsid w:val="004D46E6"/>
    <w:rsid w:val="004D621D"/>
    <w:rsid w:val="004D65A5"/>
    <w:rsid w:val="004D6FAF"/>
    <w:rsid w:val="004D724D"/>
    <w:rsid w:val="004D76F1"/>
    <w:rsid w:val="004D7C58"/>
    <w:rsid w:val="004E0041"/>
    <w:rsid w:val="004E01E1"/>
    <w:rsid w:val="004E0A0F"/>
    <w:rsid w:val="004E0F1F"/>
    <w:rsid w:val="004E2D46"/>
    <w:rsid w:val="004E4346"/>
    <w:rsid w:val="004E4868"/>
    <w:rsid w:val="004E5720"/>
    <w:rsid w:val="004E5B19"/>
    <w:rsid w:val="004E6129"/>
    <w:rsid w:val="004E6E22"/>
    <w:rsid w:val="004F05C5"/>
    <w:rsid w:val="004F0AE9"/>
    <w:rsid w:val="004F0BAE"/>
    <w:rsid w:val="004F14A8"/>
    <w:rsid w:val="004F1B7D"/>
    <w:rsid w:val="004F1EED"/>
    <w:rsid w:val="004F2DAD"/>
    <w:rsid w:val="004F3486"/>
    <w:rsid w:val="004F4ABA"/>
    <w:rsid w:val="004F4F4F"/>
    <w:rsid w:val="004F5145"/>
    <w:rsid w:val="004F58A5"/>
    <w:rsid w:val="004F65ED"/>
    <w:rsid w:val="004F66B0"/>
    <w:rsid w:val="004F6C17"/>
    <w:rsid w:val="004F6E55"/>
    <w:rsid w:val="004F746C"/>
    <w:rsid w:val="004F77ED"/>
    <w:rsid w:val="00500C30"/>
    <w:rsid w:val="00500D91"/>
    <w:rsid w:val="00501044"/>
    <w:rsid w:val="00501A58"/>
    <w:rsid w:val="00502A0F"/>
    <w:rsid w:val="00502D32"/>
    <w:rsid w:val="00503C51"/>
    <w:rsid w:val="005043D0"/>
    <w:rsid w:val="0050536B"/>
    <w:rsid w:val="00505381"/>
    <w:rsid w:val="00505589"/>
    <w:rsid w:val="0050562C"/>
    <w:rsid w:val="00505890"/>
    <w:rsid w:val="0050632C"/>
    <w:rsid w:val="00506D92"/>
    <w:rsid w:val="00507812"/>
    <w:rsid w:val="00510783"/>
    <w:rsid w:val="00511045"/>
    <w:rsid w:val="0051158D"/>
    <w:rsid w:val="00511CCB"/>
    <w:rsid w:val="00511F90"/>
    <w:rsid w:val="005125F8"/>
    <w:rsid w:val="00512ECA"/>
    <w:rsid w:val="00513735"/>
    <w:rsid w:val="00513C98"/>
    <w:rsid w:val="00515872"/>
    <w:rsid w:val="00515BF2"/>
    <w:rsid w:val="00516BA1"/>
    <w:rsid w:val="00517556"/>
    <w:rsid w:val="00517926"/>
    <w:rsid w:val="00517FC2"/>
    <w:rsid w:val="0052140F"/>
    <w:rsid w:val="00521817"/>
    <w:rsid w:val="00522119"/>
    <w:rsid w:val="0052304A"/>
    <w:rsid w:val="0052334E"/>
    <w:rsid w:val="00524696"/>
    <w:rsid w:val="00524933"/>
    <w:rsid w:val="00524C4C"/>
    <w:rsid w:val="00524D72"/>
    <w:rsid w:val="00525498"/>
    <w:rsid w:val="005257A6"/>
    <w:rsid w:val="005263F9"/>
    <w:rsid w:val="0052742E"/>
    <w:rsid w:val="00527A1C"/>
    <w:rsid w:val="00530C5D"/>
    <w:rsid w:val="0053148B"/>
    <w:rsid w:val="00532B68"/>
    <w:rsid w:val="00532FD3"/>
    <w:rsid w:val="00533AEA"/>
    <w:rsid w:val="00535662"/>
    <w:rsid w:val="0053578D"/>
    <w:rsid w:val="005357C9"/>
    <w:rsid w:val="00535B8A"/>
    <w:rsid w:val="005367EC"/>
    <w:rsid w:val="00536A50"/>
    <w:rsid w:val="005379EB"/>
    <w:rsid w:val="005403E3"/>
    <w:rsid w:val="00540AE1"/>
    <w:rsid w:val="00541EE5"/>
    <w:rsid w:val="00542C4E"/>
    <w:rsid w:val="00542F8F"/>
    <w:rsid w:val="00543396"/>
    <w:rsid w:val="00543968"/>
    <w:rsid w:val="005439D8"/>
    <w:rsid w:val="00543B91"/>
    <w:rsid w:val="00543F66"/>
    <w:rsid w:val="00544193"/>
    <w:rsid w:val="00544C78"/>
    <w:rsid w:val="00545E54"/>
    <w:rsid w:val="00546041"/>
    <w:rsid w:val="005464A5"/>
    <w:rsid w:val="00546DEB"/>
    <w:rsid w:val="0054737C"/>
    <w:rsid w:val="005503EC"/>
    <w:rsid w:val="0055122C"/>
    <w:rsid w:val="00551CC3"/>
    <w:rsid w:val="00552236"/>
    <w:rsid w:val="00552337"/>
    <w:rsid w:val="00552C68"/>
    <w:rsid w:val="00552D7C"/>
    <w:rsid w:val="0055397F"/>
    <w:rsid w:val="005539DB"/>
    <w:rsid w:val="00553E3D"/>
    <w:rsid w:val="005544FC"/>
    <w:rsid w:val="005548E2"/>
    <w:rsid w:val="0055492A"/>
    <w:rsid w:val="00554A77"/>
    <w:rsid w:val="00554D32"/>
    <w:rsid w:val="00556F83"/>
    <w:rsid w:val="005607B6"/>
    <w:rsid w:val="00560A1C"/>
    <w:rsid w:val="0056129C"/>
    <w:rsid w:val="005612C6"/>
    <w:rsid w:val="00561ED8"/>
    <w:rsid w:val="00562E82"/>
    <w:rsid w:val="00562FC1"/>
    <w:rsid w:val="00563F04"/>
    <w:rsid w:val="00564017"/>
    <w:rsid w:val="00565836"/>
    <w:rsid w:val="0056694F"/>
    <w:rsid w:val="00566BC8"/>
    <w:rsid w:val="00567293"/>
    <w:rsid w:val="0056791C"/>
    <w:rsid w:val="00567C89"/>
    <w:rsid w:val="0057054C"/>
    <w:rsid w:val="00571824"/>
    <w:rsid w:val="00571836"/>
    <w:rsid w:val="005726B0"/>
    <w:rsid w:val="00572A09"/>
    <w:rsid w:val="005730BB"/>
    <w:rsid w:val="005730CC"/>
    <w:rsid w:val="005733B6"/>
    <w:rsid w:val="005733DA"/>
    <w:rsid w:val="00573B3A"/>
    <w:rsid w:val="0057460C"/>
    <w:rsid w:val="00576292"/>
    <w:rsid w:val="00576464"/>
    <w:rsid w:val="00577A01"/>
    <w:rsid w:val="00577C65"/>
    <w:rsid w:val="00582006"/>
    <w:rsid w:val="00582507"/>
    <w:rsid w:val="00582B94"/>
    <w:rsid w:val="00584515"/>
    <w:rsid w:val="00584FCB"/>
    <w:rsid w:val="005850FE"/>
    <w:rsid w:val="00585284"/>
    <w:rsid w:val="00585708"/>
    <w:rsid w:val="00585859"/>
    <w:rsid w:val="00585A81"/>
    <w:rsid w:val="005860B5"/>
    <w:rsid w:val="00586D82"/>
    <w:rsid w:val="00586DB8"/>
    <w:rsid w:val="005871CE"/>
    <w:rsid w:val="00587882"/>
    <w:rsid w:val="00591324"/>
    <w:rsid w:val="005918AE"/>
    <w:rsid w:val="0059206A"/>
    <w:rsid w:val="005929DA"/>
    <w:rsid w:val="00592EBE"/>
    <w:rsid w:val="00593BE2"/>
    <w:rsid w:val="005949AF"/>
    <w:rsid w:val="00594D94"/>
    <w:rsid w:val="00594E27"/>
    <w:rsid w:val="00594F95"/>
    <w:rsid w:val="005956AD"/>
    <w:rsid w:val="00595860"/>
    <w:rsid w:val="0059591F"/>
    <w:rsid w:val="00595B4B"/>
    <w:rsid w:val="00596E93"/>
    <w:rsid w:val="0059718E"/>
    <w:rsid w:val="005A0A82"/>
    <w:rsid w:val="005A0C50"/>
    <w:rsid w:val="005A1777"/>
    <w:rsid w:val="005A186F"/>
    <w:rsid w:val="005A1931"/>
    <w:rsid w:val="005A292A"/>
    <w:rsid w:val="005A2A72"/>
    <w:rsid w:val="005A3E19"/>
    <w:rsid w:val="005A40EE"/>
    <w:rsid w:val="005A4BFC"/>
    <w:rsid w:val="005A4CD0"/>
    <w:rsid w:val="005A5232"/>
    <w:rsid w:val="005A562B"/>
    <w:rsid w:val="005A604A"/>
    <w:rsid w:val="005A6140"/>
    <w:rsid w:val="005A6351"/>
    <w:rsid w:val="005A6B2F"/>
    <w:rsid w:val="005A6D1C"/>
    <w:rsid w:val="005A7787"/>
    <w:rsid w:val="005A7846"/>
    <w:rsid w:val="005A7C98"/>
    <w:rsid w:val="005B04FA"/>
    <w:rsid w:val="005B0CAC"/>
    <w:rsid w:val="005B2522"/>
    <w:rsid w:val="005B44CC"/>
    <w:rsid w:val="005B5173"/>
    <w:rsid w:val="005B5274"/>
    <w:rsid w:val="005B53F1"/>
    <w:rsid w:val="005B5DC4"/>
    <w:rsid w:val="005B5E84"/>
    <w:rsid w:val="005B600E"/>
    <w:rsid w:val="005B6800"/>
    <w:rsid w:val="005B7C7F"/>
    <w:rsid w:val="005B7F64"/>
    <w:rsid w:val="005C04FF"/>
    <w:rsid w:val="005C0A9D"/>
    <w:rsid w:val="005C0B18"/>
    <w:rsid w:val="005C104A"/>
    <w:rsid w:val="005C149B"/>
    <w:rsid w:val="005C22D4"/>
    <w:rsid w:val="005C24F1"/>
    <w:rsid w:val="005C2C33"/>
    <w:rsid w:val="005C2CCC"/>
    <w:rsid w:val="005C2D0B"/>
    <w:rsid w:val="005C3052"/>
    <w:rsid w:val="005C3E98"/>
    <w:rsid w:val="005C41FB"/>
    <w:rsid w:val="005C4506"/>
    <w:rsid w:val="005C54E5"/>
    <w:rsid w:val="005C555F"/>
    <w:rsid w:val="005C5E31"/>
    <w:rsid w:val="005C6542"/>
    <w:rsid w:val="005C79B2"/>
    <w:rsid w:val="005D05EE"/>
    <w:rsid w:val="005D0B68"/>
    <w:rsid w:val="005D106D"/>
    <w:rsid w:val="005D10CB"/>
    <w:rsid w:val="005D12A8"/>
    <w:rsid w:val="005D12D5"/>
    <w:rsid w:val="005D1D54"/>
    <w:rsid w:val="005D2C57"/>
    <w:rsid w:val="005D2DF5"/>
    <w:rsid w:val="005D3313"/>
    <w:rsid w:val="005D40D7"/>
    <w:rsid w:val="005D6432"/>
    <w:rsid w:val="005D65D4"/>
    <w:rsid w:val="005D7443"/>
    <w:rsid w:val="005E08DE"/>
    <w:rsid w:val="005E0C96"/>
    <w:rsid w:val="005E131E"/>
    <w:rsid w:val="005E15E9"/>
    <w:rsid w:val="005E1E37"/>
    <w:rsid w:val="005E2B4E"/>
    <w:rsid w:val="005E2F7F"/>
    <w:rsid w:val="005E3129"/>
    <w:rsid w:val="005E3233"/>
    <w:rsid w:val="005E343B"/>
    <w:rsid w:val="005E3AC9"/>
    <w:rsid w:val="005E3E8C"/>
    <w:rsid w:val="005E4229"/>
    <w:rsid w:val="005E43A6"/>
    <w:rsid w:val="005E4F1B"/>
    <w:rsid w:val="005E4F97"/>
    <w:rsid w:val="005E5D79"/>
    <w:rsid w:val="005E5F9B"/>
    <w:rsid w:val="005E6A53"/>
    <w:rsid w:val="005E7370"/>
    <w:rsid w:val="005E73F0"/>
    <w:rsid w:val="005E79F9"/>
    <w:rsid w:val="005F0367"/>
    <w:rsid w:val="005F0E10"/>
    <w:rsid w:val="005F1C1A"/>
    <w:rsid w:val="005F27B1"/>
    <w:rsid w:val="005F2EAA"/>
    <w:rsid w:val="005F30A0"/>
    <w:rsid w:val="005F34B3"/>
    <w:rsid w:val="005F39AA"/>
    <w:rsid w:val="005F40D9"/>
    <w:rsid w:val="005F4D9A"/>
    <w:rsid w:val="005F5287"/>
    <w:rsid w:val="005F5925"/>
    <w:rsid w:val="005F6342"/>
    <w:rsid w:val="005F7999"/>
    <w:rsid w:val="006003BB"/>
    <w:rsid w:val="00600D7E"/>
    <w:rsid w:val="00601432"/>
    <w:rsid w:val="00601CE9"/>
    <w:rsid w:val="0060217B"/>
    <w:rsid w:val="00602A60"/>
    <w:rsid w:val="00604246"/>
    <w:rsid w:val="006049B9"/>
    <w:rsid w:val="00604F46"/>
    <w:rsid w:val="006053EE"/>
    <w:rsid w:val="006057CD"/>
    <w:rsid w:val="006070E9"/>
    <w:rsid w:val="0060729E"/>
    <w:rsid w:val="00607920"/>
    <w:rsid w:val="00607E8C"/>
    <w:rsid w:val="00607ECF"/>
    <w:rsid w:val="00607FAB"/>
    <w:rsid w:val="00610207"/>
    <w:rsid w:val="0061035E"/>
    <w:rsid w:val="00610B81"/>
    <w:rsid w:val="00610DF2"/>
    <w:rsid w:val="00611509"/>
    <w:rsid w:val="00611CD3"/>
    <w:rsid w:val="006124CE"/>
    <w:rsid w:val="00612D68"/>
    <w:rsid w:val="00612E29"/>
    <w:rsid w:val="00613075"/>
    <w:rsid w:val="006135F9"/>
    <w:rsid w:val="006136AB"/>
    <w:rsid w:val="00613B4C"/>
    <w:rsid w:val="00614428"/>
    <w:rsid w:val="006144F4"/>
    <w:rsid w:val="00614A0D"/>
    <w:rsid w:val="00615690"/>
    <w:rsid w:val="006158B1"/>
    <w:rsid w:val="00615CA6"/>
    <w:rsid w:val="00615E8C"/>
    <w:rsid w:val="00616C97"/>
    <w:rsid w:val="00616D5F"/>
    <w:rsid w:val="00617272"/>
    <w:rsid w:val="006173B8"/>
    <w:rsid w:val="00621091"/>
    <w:rsid w:val="00621359"/>
    <w:rsid w:val="0062156C"/>
    <w:rsid w:val="00621B3A"/>
    <w:rsid w:val="00622D06"/>
    <w:rsid w:val="0062333F"/>
    <w:rsid w:val="006249D0"/>
    <w:rsid w:val="006256DB"/>
    <w:rsid w:val="0062573D"/>
    <w:rsid w:val="00625978"/>
    <w:rsid w:val="006262CE"/>
    <w:rsid w:val="006264C3"/>
    <w:rsid w:val="00626534"/>
    <w:rsid w:val="00627F78"/>
    <w:rsid w:val="00630783"/>
    <w:rsid w:val="00630995"/>
    <w:rsid w:val="006318FF"/>
    <w:rsid w:val="00631A7B"/>
    <w:rsid w:val="00632486"/>
    <w:rsid w:val="006325EA"/>
    <w:rsid w:val="00633DE8"/>
    <w:rsid w:val="00634294"/>
    <w:rsid w:val="006364E8"/>
    <w:rsid w:val="006368A8"/>
    <w:rsid w:val="00636B61"/>
    <w:rsid w:val="00636C3A"/>
    <w:rsid w:val="00637922"/>
    <w:rsid w:val="00637C58"/>
    <w:rsid w:val="0064007A"/>
    <w:rsid w:val="006403EA"/>
    <w:rsid w:val="0064113B"/>
    <w:rsid w:val="00641A3B"/>
    <w:rsid w:val="0064232C"/>
    <w:rsid w:val="0064239D"/>
    <w:rsid w:val="006429DB"/>
    <w:rsid w:val="00644127"/>
    <w:rsid w:val="006443C4"/>
    <w:rsid w:val="006446C7"/>
    <w:rsid w:val="00645301"/>
    <w:rsid w:val="006462A7"/>
    <w:rsid w:val="0064638A"/>
    <w:rsid w:val="00646532"/>
    <w:rsid w:val="006469AE"/>
    <w:rsid w:val="0064771B"/>
    <w:rsid w:val="00650CD0"/>
    <w:rsid w:val="006512D6"/>
    <w:rsid w:val="006514F4"/>
    <w:rsid w:val="00652A0A"/>
    <w:rsid w:val="00653269"/>
    <w:rsid w:val="00653C4D"/>
    <w:rsid w:val="006542D3"/>
    <w:rsid w:val="006549C7"/>
    <w:rsid w:val="00654B47"/>
    <w:rsid w:val="00654CED"/>
    <w:rsid w:val="006566EC"/>
    <w:rsid w:val="00656BC8"/>
    <w:rsid w:val="00656DBF"/>
    <w:rsid w:val="00657233"/>
    <w:rsid w:val="006611BF"/>
    <w:rsid w:val="00661823"/>
    <w:rsid w:val="00661E91"/>
    <w:rsid w:val="0066214F"/>
    <w:rsid w:val="0066241B"/>
    <w:rsid w:val="006629C3"/>
    <w:rsid w:val="00663046"/>
    <w:rsid w:val="00663C6C"/>
    <w:rsid w:val="00663F28"/>
    <w:rsid w:val="006641D6"/>
    <w:rsid w:val="0066428D"/>
    <w:rsid w:val="00665858"/>
    <w:rsid w:val="0066591E"/>
    <w:rsid w:val="00665EC6"/>
    <w:rsid w:val="00666113"/>
    <w:rsid w:val="0066686D"/>
    <w:rsid w:val="00666A6E"/>
    <w:rsid w:val="006678AB"/>
    <w:rsid w:val="00671506"/>
    <w:rsid w:val="00671DF6"/>
    <w:rsid w:val="006720A2"/>
    <w:rsid w:val="00672DF7"/>
    <w:rsid w:val="006736FA"/>
    <w:rsid w:val="00674CA0"/>
    <w:rsid w:val="00674F96"/>
    <w:rsid w:val="006756DB"/>
    <w:rsid w:val="00675B9F"/>
    <w:rsid w:val="006764B4"/>
    <w:rsid w:val="00676694"/>
    <w:rsid w:val="0067770B"/>
    <w:rsid w:val="00677B71"/>
    <w:rsid w:val="00680339"/>
    <w:rsid w:val="00680543"/>
    <w:rsid w:val="00680978"/>
    <w:rsid w:val="00680D8D"/>
    <w:rsid w:val="006810E6"/>
    <w:rsid w:val="006812A7"/>
    <w:rsid w:val="00681A5D"/>
    <w:rsid w:val="00681AA7"/>
    <w:rsid w:val="006821C0"/>
    <w:rsid w:val="006824FD"/>
    <w:rsid w:val="0068278C"/>
    <w:rsid w:val="00682D4E"/>
    <w:rsid w:val="00682EF0"/>
    <w:rsid w:val="00682FD9"/>
    <w:rsid w:val="0068444E"/>
    <w:rsid w:val="006845CC"/>
    <w:rsid w:val="00684D4B"/>
    <w:rsid w:val="00684D5A"/>
    <w:rsid w:val="006857F4"/>
    <w:rsid w:val="006864F0"/>
    <w:rsid w:val="006870DB"/>
    <w:rsid w:val="0068777B"/>
    <w:rsid w:val="00690BB8"/>
    <w:rsid w:val="00690F92"/>
    <w:rsid w:val="006911C0"/>
    <w:rsid w:val="00691501"/>
    <w:rsid w:val="00691CDD"/>
    <w:rsid w:val="0069291F"/>
    <w:rsid w:val="00693403"/>
    <w:rsid w:val="0069411B"/>
    <w:rsid w:val="006943F6"/>
    <w:rsid w:val="00694B95"/>
    <w:rsid w:val="00694E8E"/>
    <w:rsid w:val="00694F45"/>
    <w:rsid w:val="00695CBA"/>
    <w:rsid w:val="0069672B"/>
    <w:rsid w:val="00697B56"/>
    <w:rsid w:val="006A074E"/>
    <w:rsid w:val="006A0D2A"/>
    <w:rsid w:val="006A12CD"/>
    <w:rsid w:val="006A13ED"/>
    <w:rsid w:val="006A16A2"/>
    <w:rsid w:val="006A16B9"/>
    <w:rsid w:val="006A1B3B"/>
    <w:rsid w:val="006A1E33"/>
    <w:rsid w:val="006A259F"/>
    <w:rsid w:val="006A359C"/>
    <w:rsid w:val="006A4706"/>
    <w:rsid w:val="006A5A09"/>
    <w:rsid w:val="006A67F9"/>
    <w:rsid w:val="006A6C64"/>
    <w:rsid w:val="006A708F"/>
    <w:rsid w:val="006B0216"/>
    <w:rsid w:val="006B0563"/>
    <w:rsid w:val="006B10EC"/>
    <w:rsid w:val="006B1248"/>
    <w:rsid w:val="006B1471"/>
    <w:rsid w:val="006B14D5"/>
    <w:rsid w:val="006B1DF8"/>
    <w:rsid w:val="006B213B"/>
    <w:rsid w:val="006B2A36"/>
    <w:rsid w:val="006B2D6C"/>
    <w:rsid w:val="006B2F31"/>
    <w:rsid w:val="006B2F70"/>
    <w:rsid w:val="006B3CFB"/>
    <w:rsid w:val="006B43BC"/>
    <w:rsid w:val="006B5453"/>
    <w:rsid w:val="006B59FE"/>
    <w:rsid w:val="006B6205"/>
    <w:rsid w:val="006B6FD1"/>
    <w:rsid w:val="006C0462"/>
    <w:rsid w:val="006C0987"/>
    <w:rsid w:val="006C0C02"/>
    <w:rsid w:val="006C1C9A"/>
    <w:rsid w:val="006C1E34"/>
    <w:rsid w:val="006C30AB"/>
    <w:rsid w:val="006C4465"/>
    <w:rsid w:val="006C5042"/>
    <w:rsid w:val="006C5505"/>
    <w:rsid w:val="006C5BD3"/>
    <w:rsid w:val="006C6EE5"/>
    <w:rsid w:val="006C793A"/>
    <w:rsid w:val="006D02F1"/>
    <w:rsid w:val="006D03C6"/>
    <w:rsid w:val="006D1192"/>
    <w:rsid w:val="006D1244"/>
    <w:rsid w:val="006D143E"/>
    <w:rsid w:val="006D155A"/>
    <w:rsid w:val="006D1BD0"/>
    <w:rsid w:val="006D28BB"/>
    <w:rsid w:val="006D298B"/>
    <w:rsid w:val="006D3040"/>
    <w:rsid w:val="006D3474"/>
    <w:rsid w:val="006D4999"/>
    <w:rsid w:val="006D4B0B"/>
    <w:rsid w:val="006D4E41"/>
    <w:rsid w:val="006D5358"/>
    <w:rsid w:val="006D56BE"/>
    <w:rsid w:val="006D5A77"/>
    <w:rsid w:val="006D6388"/>
    <w:rsid w:val="006D63FC"/>
    <w:rsid w:val="006D64FF"/>
    <w:rsid w:val="006D6CB6"/>
    <w:rsid w:val="006D7BA1"/>
    <w:rsid w:val="006E0201"/>
    <w:rsid w:val="006E0D86"/>
    <w:rsid w:val="006E0E9B"/>
    <w:rsid w:val="006E1E5C"/>
    <w:rsid w:val="006E233B"/>
    <w:rsid w:val="006E258A"/>
    <w:rsid w:val="006E2C07"/>
    <w:rsid w:val="006E2C8C"/>
    <w:rsid w:val="006E3867"/>
    <w:rsid w:val="006E3B79"/>
    <w:rsid w:val="006E45BE"/>
    <w:rsid w:val="006E4A5E"/>
    <w:rsid w:val="006E4B4A"/>
    <w:rsid w:val="006E5A5E"/>
    <w:rsid w:val="006E61D6"/>
    <w:rsid w:val="006E6919"/>
    <w:rsid w:val="006E7A36"/>
    <w:rsid w:val="006E7CD2"/>
    <w:rsid w:val="006F06F6"/>
    <w:rsid w:val="006F1386"/>
    <w:rsid w:val="006F1C4D"/>
    <w:rsid w:val="006F1DA2"/>
    <w:rsid w:val="006F1E21"/>
    <w:rsid w:val="006F2407"/>
    <w:rsid w:val="006F2A01"/>
    <w:rsid w:val="006F3DF5"/>
    <w:rsid w:val="006F3EB9"/>
    <w:rsid w:val="006F453D"/>
    <w:rsid w:val="006F455C"/>
    <w:rsid w:val="006F59A3"/>
    <w:rsid w:val="006F5A0D"/>
    <w:rsid w:val="006F5E68"/>
    <w:rsid w:val="006F6038"/>
    <w:rsid w:val="006F605D"/>
    <w:rsid w:val="006F77DB"/>
    <w:rsid w:val="006F7B7B"/>
    <w:rsid w:val="007003C5"/>
    <w:rsid w:val="00700434"/>
    <w:rsid w:val="00700DFC"/>
    <w:rsid w:val="007018C4"/>
    <w:rsid w:val="00701A1E"/>
    <w:rsid w:val="00701B0A"/>
    <w:rsid w:val="007030BE"/>
    <w:rsid w:val="00703B60"/>
    <w:rsid w:val="00703F18"/>
    <w:rsid w:val="007051B5"/>
    <w:rsid w:val="007051FB"/>
    <w:rsid w:val="00705EB5"/>
    <w:rsid w:val="0070696F"/>
    <w:rsid w:val="00707883"/>
    <w:rsid w:val="00707B93"/>
    <w:rsid w:val="00710C27"/>
    <w:rsid w:val="00710DC6"/>
    <w:rsid w:val="00710E68"/>
    <w:rsid w:val="007110ED"/>
    <w:rsid w:val="007118F4"/>
    <w:rsid w:val="00711CC5"/>
    <w:rsid w:val="00711DE8"/>
    <w:rsid w:val="0071211B"/>
    <w:rsid w:val="0071244D"/>
    <w:rsid w:val="007129E9"/>
    <w:rsid w:val="00712BAF"/>
    <w:rsid w:val="0071329E"/>
    <w:rsid w:val="00713A82"/>
    <w:rsid w:val="00713F09"/>
    <w:rsid w:val="00714BE8"/>
    <w:rsid w:val="00714FCE"/>
    <w:rsid w:val="007151BC"/>
    <w:rsid w:val="00715227"/>
    <w:rsid w:val="00715C43"/>
    <w:rsid w:val="007160C8"/>
    <w:rsid w:val="00716428"/>
    <w:rsid w:val="00716B27"/>
    <w:rsid w:val="0071734F"/>
    <w:rsid w:val="00717586"/>
    <w:rsid w:val="00717797"/>
    <w:rsid w:val="00720972"/>
    <w:rsid w:val="00720CEC"/>
    <w:rsid w:val="0072106E"/>
    <w:rsid w:val="00721272"/>
    <w:rsid w:val="007212EC"/>
    <w:rsid w:val="00721383"/>
    <w:rsid w:val="00722AC2"/>
    <w:rsid w:val="00722B55"/>
    <w:rsid w:val="00723081"/>
    <w:rsid w:val="00724100"/>
    <w:rsid w:val="00724158"/>
    <w:rsid w:val="007241F3"/>
    <w:rsid w:val="00725E58"/>
    <w:rsid w:val="0072621D"/>
    <w:rsid w:val="0072680F"/>
    <w:rsid w:val="00727140"/>
    <w:rsid w:val="00727C27"/>
    <w:rsid w:val="007303BF"/>
    <w:rsid w:val="00730779"/>
    <w:rsid w:val="00731479"/>
    <w:rsid w:val="00732523"/>
    <w:rsid w:val="007326AD"/>
    <w:rsid w:val="00732B96"/>
    <w:rsid w:val="00733FD2"/>
    <w:rsid w:val="00734DC0"/>
    <w:rsid w:val="007351C4"/>
    <w:rsid w:val="0073525F"/>
    <w:rsid w:val="00735BFE"/>
    <w:rsid w:val="00735DBD"/>
    <w:rsid w:val="00735F2F"/>
    <w:rsid w:val="00737256"/>
    <w:rsid w:val="007377D0"/>
    <w:rsid w:val="00740B76"/>
    <w:rsid w:val="00741036"/>
    <w:rsid w:val="00741313"/>
    <w:rsid w:val="00742FAD"/>
    <w:rsid w:val="0074346F"/>
    <w:rsid w:val="00743B8B"/>
    <w:rsid w:val="00744533"/>
    <w:rsid w:val="007449C4"/>
    <w:rsid w:val="00744BA6"/>
    <w:rsid w:val="00744FC9"/>
    <w:rsid w:val="0074555B"/>
    <w:rsid w:val="00745927"/>
    <w:rsid w:val="00746BDD"/>
    <w:rsid w:val="00746C4A"/>
    <w:rsid w:val="00747903"/>
    <w:rsid w:val="00750170"/>
    <w:rsid w:val="0075019E"/>
    <w:rsid w:val="007503DC"/>
    <w:rsid w:val="00750B27"/>
    <w:rsid w:val="00750F47"/>
    <w:rsid w:val="007513FE"/>
    <w:rsid w:val="00751D0F"/>
    <w:rsid w:val="00751EF7"/>
    <w:rsid w:val="0075279A"/>
    <w:rsid w:val="00753035"/>
    <w:rsid w:val="0075354C"/>
    <w:rsid w:val="00753E5C"/>
    <w:rsid w:val="00753EDD"/>
    <w:rsid w:val="00754748"/>
    <w:rsid w:val="00754A21"/>
    <w:rsid w:val="00755092"/>
    <w:rsid w:val="00755379"/>
    <w:rsid w:val="00755747"/>
    <w:rsid w:val="00755BA3"/>
    <w:rsid w:val="0075640C"/>
    <w:rsid w:val="007569A5"/>
    <w:rsid w:val="00756FA0"/>
    <w:rsid w:val="00757767"/>
    <w:rsid w:val="00757BBC"/>
    <w:rsid w:val="007610F4"/>
    <w:rsid w:val="007614BD"/>
    <w:rsid w:val="00761B3A"/>
    <w:rsid w:val="00762151"/>
    <w:rsid w:val="00762309"/>
    <w:rsid w:val="00762581"/>
    <w:rsid w:val="0076290F"/>
    <w:rsid w:val="007631F0"/>
    <w:rsid w:val="007635FB"/>
    <w:rsid w:val="00763813"/>
    <w:rsid w:val="0076489A"/>
    <w:rsid w:val="00765F3A"/>
    <w:rsid w:val="007662B8"/>
    <w:rsid w:val="00766425"/>
    <w:rsid w:val="00766CE7"/>
    <w:rsid w:val="00767021"/>
    <w:rsid w:val="0076747A"/>
    <w:rsid w:val="00767909"/>
    <w:rsid w:val="00767C96"/>
    <w:rsid w:val="00767E1B"/>
    <w:rsid w:val="0077037C"/>
    <w:rsid w:val="0077064F"/>
    <w:rsid w:val="0077070D"/>
    <w:rsid w:val="00771242"/>
    <w:rsid w:val="00771D0B"/>
    <w:rsid w:val="007720F5"/>
    <w:rsid w:val="007723DC"/>
    <w:rsid w:val="007726FA"/>
    <w:rsid w:val="00772883"/>
    <w:rsid w:val="007729A5"/>
    <w:rsid w:val="0077301B"/>
    <w:rsid w:val="007738D8"/>
    <w:rsid w:val="00773DE9"/>
    <w:rsid w:val="00773FA3"/>
    <w:rsid w:val="00774D35"/>
    <w:rsid w:val="00775563"/>
    <w:rsid w:val="00775F57"/>
    <w:rsid w:val="007762E2"/>
    <w:rsid w:val="00776493"/>
    <w:rsid w:val="0077789A"/>
    <w:rsid w:val="00777A8D"/>
    <w:rsid w:val="00780A8B"/>
    <w:rsid w:val="00780EE3"/>
    <w:rsid w:val="00781EAA"/>
    <w:rsid w:val="00781FFB"/>
    <w:rsid w:val="00782104"/>
    <w:rsid w:val="00785023"/>
    <w:rsid w:val="007857DA"/>
    <w:rsid w:val="007859B1"/>
    <w:rsid w:val="00785C64"/>
    <w:rsid w:val="00785FA8"/>
    <w:rsid w:val="0078601F"/>
    <w:rsid w:val="00786DE5"/>
    <w:rsid w:val="0078765F"/>
    <w:rsid w:val="00791E60"/>
    <w:rsid w:val="00793DE4"/>
    <w:rsid w:val="00793E19"/>
    <w:rsid w:val="0079461F"/>
    <w:rsid w:val="007948B8"/>
    <w:rsid w:val="00794DA6"/>
    <w:rsid w:val="00794FF9"/>
    <w:rsid w:val="007954A0"/>
    <w:rsid w:val="0079614A"/>
    <w:rsid w:val="00796196"/>
    <w:rsid w:val="007966CC"/>
    <w:rsid w:val="007A16FB"/>
    <w:rsid w:val="007A24DA"/>
    <w:rsid w:val="007A286E"/>
    <w:rsid w:val="007A4D5C"/>
    <w:rsid w:val="007A561E"/>
    <w:rsid w:val="007A593C"/>
    <w:rsid w:val="007A5F4F"/>
    <w:rsid w:val="007A618E"/>
    <w:rsid w:val="007A651A"/>
    <w:rsid w:val="007A6911"/>
    <w:rsid w:val="007A6C18"/>
    <w:rsid w:val="007A6EAE"/>
    <w:rsid w:val="007A6F47"/>
    <w:rsid w:val="007A747F"/>
    <w:rsid w:val="007B0017"/>
    <w:rsid w:val="007B1150"/>
    <w:rsid w:val="007B24C9"/>
    <w:rsid w:val="007B252C"/>
    <w:rsid w:val="007B3CF1"/>
    <w:rsid w:val="007B4240"/>
    <w:rsid w:val="007B5015"/>
    <w:rsid w:val="007B518B"/>
    <w:rsid w:val="007B57DD"/>
    <w:rsid w:val="007B58AA"/>
    <w:rsid w:val="007B59A0"/>
    <w:rsid w:val="007B5DFA"/>
    <w:rsid w:val="007B71B1"/>
    <w:rsid w:val="007B7800"/>
    <w:rsid w:val="007B79CF"/>
    <w:rsid w:val="007C09D8"/>
    <w:rsid w:val="007C10D6"/>
    <w:rsid w:val="007C1164"/>
    <w:rsid w:val="007C1504"/>
    <w:rsid w:val="007C1590"/>
    <w:rsid w:val="007C1C41"/>
    <w:rsid w:val="007C24EB"/>
    <w:rsid w:val="007C2F57"/>
    <w:rsid w:val="007C30DB"/>
    <w:rsid w:val="007C3710"/>
    <w:rsid w:val="007C3E7D"/>
    <w:rsid w:val="007C414B"/>
    <w:rsid w:val="007C55B7"/>
    <w:rsid w:val="007C64A5"/>
    <w:rsid w:val="007C6A69"/>
    <w:rsid w:val="007C7227"/>
    <w:rsid w:val="007D01B4"/>
    <w:rsid w:val="007D0641"/>
    <w:rsid w:val="007D09D8"/>
    <w:rsid w:val="007D0DB8"/>
    <w:rsid w:val="007D1603"/>
    <w:rsid w:val="007D1890"/>
    <w:rsid w:val="007D194B"/>
    <w:rsid w:val="007D1C3A"/>
    <w:rsid w:val="007D1CFB"/>
    <w:rsid w:val="007D1E39"/>
    <w:rsid w:val="007D213F"/>
    <w:rsid w:val="007D21E2"/>
    <w:rsid w:val="007D29E9"/>
    <w:rsid w:val="007D30C0"/>
    <w:rsid w:val="007D3653"/>
    <w:rsid w:val="007D3781"/>
    <w:rsid w:val="007D4CE8"/>
    <w:rsid w:val="007D5130"/>
    <w:rsid w:val="007D5596"/>
    <w:rsid w:val="007D5640"/>
    <w:rsid w:val="007E0062"/>
    <w:rsid w:val="007E0EAD"/>
    <w:rsid w:val="007E1A6B"/>
    <w:rsid w:val="007E1CB9"/>
    <w:rsid w:val="007E340B"/>
    <w:rsid w:val="007E362F"/>
    <w:rsid w:val="007E3733"/>
    <w:rsid w:val="007E4EB5"/>
    <w:rsid w:val="007E4EE5"/>
    <w:rsid w:val="007E5B12"/>
    <w:rsid w:val="007E5FE1"/>
    <w:rsid w:val="007E5FE9"/>
    <w:rsid w:val="007E61C3"/>
    <w:rsid w:val="007E696E"/>
    <w:rsid w:val="007E6DF8"/>
    <w:rsid w:val="007E7103"/>
    <w:rsid w:val="007E7AAE"/>
    <w:rsid w:val="007F092A"/>
    <w:rsid w:val="007F0D04"/>
    <w:rsid w:val="007F1500"/>
    <w:rsid w:val="007F183A"/>
    <w:rsid w:val="007F22A2"/>
    <w:rsid w:val="007F2626"/>
    <w:rsid w:val="007F2DF9"/>
    <w:rsid w:val="007F34BA"/>
    <w:rsid w:val="007F3A14"/>
    <w:rsid w:val="007F3A65"/>
    <w:rsid w:val="007F3F95"/>
    <w:rsid w:val="007F42FB"/>
    <w:rsid w:val="007F436D"/>
    <w:rsid w:val="007F4E70"/>
    <w:rsid w:val="007F5115"/>
    <w:rsid w:val="007F5795"/>
    <w:rsid w:val="007F5AA6"/>
    <w:rsid w:val="007F6614"/>
    <w:rsid w:val="007F687E"/>
    <w:rsid w:val="007F6A7F"/>
    <w:rsid w:val="007F7555"/>
    <w:rsid w:val="00800A66"/>
    <w:rsid w:val="008039B8"/>
    <w:rsid w:val="00803DB7"/>
    <w:rsid w:val="00804E69"/>
    <w:rsid w:val="008050D3"/>
    <w:rsid w:val="0080523E"/>
    <w:rsid w:val="00805398"/>
    <w:rsid w:val="00805749"/>
    <w:rsid w:val="00806518"/>
    <w:rsid w:val="00807212"/>
    <w:rsid w:val="00807AFC"/>
    <w:rsid w:val="008104EF"/>
    <w:rsid w:val="008116AD"/>
    <w:rsid w:val="00812A0E"/>
    <w:rsid w:val="008131B7"/>
    <w:rsid w:val="008135B1"/>
    <w:rsid w:val="008144B3"/>
    <w:rsid w:val="0081451A"/>
    <w:rsid w:val="00816D59"/>
    <w:rsid w:val="008179D2"/>
    <w:rsid w:val="00817DD0"/>
    <w:rsid w:val="008206BF"/>
    <w:rsid w:val="0082097F"/>
    <w:rsid w:val="00820A91"/>
    <w:rsid w:val="008210D2"/>
    <w:rsid w:val="008218F9"/>
    <w:rsid w:val="00821A12"/>
    <w:rsid w:val="00821F53"/>
    <w:rsid w:val="0082208D"/>
    <w:rsid w:val="00822C97"/>
    <w:rsid w:val="00822DA4"/>
    <w:rsid w:val="008230D8"/>
    <w:rsid w:val="008236D2"/>
    <w:rsid w:val="00823928"/>
    <w:rsid w:val="00823BA6"/>
    <w:rsid w:val="008240B9"/>
    <w:rsid w:val="008248F6"/>
    <w:rsid w:val="00824DE0"/>
    <w:rsid w:val="00827DDA"/>
    <w:rsid w:val="008308D2"/>
    <w:rsid w:val="00830F56"/>
    <w:rsid w:val="008312F8"/>
    <w:rsid w:val="0083187E"/>
    <w:rsid w:val="00832BF4"/>
    <w:rsid w:val="0083379B"/>
    <w:rsid w:val="008357D4"/>
    <w:rsid w:val="00835B87"/>
    <w:rsid w:val="00835EBA"/>
    <w:rsid w:val="00835F9C"/>
    <w:rsid w:val="00835FD3"/>
    <w:rsid w:val="00836558"/>
    <w:rsid w:val="00837EF4"/>
    <w:rsid w:val="00840520"/>
    <w:rsid w:val="00840963"/>
    <w:rsid w:val="00840BC8"/>
    <w:rsid w:val="00840FC3"/>
    <w:rsid w:val="00841F5F"/>
    <w:rsid w:val="00842563"/>
    <w:rsid w:val="00842FB4"/>
    <w:rsid w:val="0084339D"/>
    <w:rsid w:val="00843C15"/>
    <w:rsid w:val="00844111"/>
    <w:rsid w:val="00844507"/>
    <w:rsid w:val="00844CD1"/>
    <w:rsid w:val="00844EBB"/>
    <w:rsid w:val="008452E0"/>
    <w:rsid w:val="008454F0"/>
    <w:rsid w:val="0084574B"/>
    <w:rsid w:val="00845F8F"/>
    <w:rsid w:val="00846154"/>
    <w:rsid w:val="00846568"/>
    <w:rsid w:val="0084744C"/>
    <w:rsid w:val="00847509"/>
    <w:rsid w:val="00847D68"/>
    <w:rsid w:val="00851FB2"/>
    <w:rsid w:val="00852D84"/>
    <w:rsid w:val="00852DB0"/>
    <w:rsid w:val="00853237"/>
    <w:rsid w:val="00853395"/>
    <w:rsid w:val="00853C69"/>
    <w:rsid w:val="00853DA6"/>
    <w:rsid w:val="00854704"/>
    <w:rsid w:val="0085512F"/>
    <w:rsid w:val="008552E6"/>
    <w:rsid w:val="008556DF"/>
    <w:rsid w:val="00855801"/>
    <w:rsid w:val="00855B00"/>
    <w:rsid w:val="00857061"/>
    <w:rsid w:val="008572E6"/>
    <w:rsid w:val="00857564"/>
    <w:rsid w:val="0085793C"/>
    <w:rsid w:val="0086049D"/>
    <w:rsid w:val="00860655"/>
    <w:rsid w:val="0086176B"/>
    <w:rsid w:val="008621FE"/>
    <w:rsid w:val="008626D6"/>
    <w:rsid w:val="008626EE"/>
    <w:rsid w:val="00862EE7"/>
    <w:rsid w:val="008634A6"/>
    <w:rsid w:val="00863976"/>
    <w:rsid w:val="00863B45"/>
    <w:rsid w:val="00863BCB"/>
    <w:rsid w:val="0086434F"/>
    <w:rsid w:val="00864705"/>
    <w:rsid w:val="00864D53"/>
    <w:rsid w:val="00865139"/>
    <w:rsid w:val="0086563F"/>
    <w:rsid w:val="00866148"/>
    <w:rsid w:val="008665BC"/>
    <w:rsid w:val="0086676A"/>
    <w:rsid w:val="00866C72"/>
    <w:rsid w:val="00866F99"/>
    <w:rsid w:val="008678DE"/>
    <w:rsid w:val="00867F18"/>
    <w:rsid w:val="00870EA4"/>
    <w:rsid w:val="00871B58"/>
    <w:rsid w:val="008720FC"/>
    <w:rsid w:val="00872FFA"/>
    <w:rsid w:val="008739E0"/>
    <w:rsid w:val="00873A5E"/>
    <w:rsid w:val="0087433D"/>
    <w:rsid w:val="00874572"/>
    <w:rsid w:val="0087519A"/>
    <w:rsid w:val="008754E8"/>
    <w:rsid w:val="00875558"/>
    <w:rsid w:val="00875F7C"/>
    <w:rsid w:val="0087773B"/>
    <w:rsid w:val="008779B4"/>
    <w:rsid w:val="00877D9D"/>
    <w:rsid w:val="00880079"/>
    <w:rsid w:val="0088182F"/>
    <w:rsid w:val="00882525"/>
    <w:rsid w:val="00882ACA"/>
    <w:rsid w:val="00882DFE"/>
    <w:rsid w:val="0088308F"/>
    <w:rsid w:val="00883300"/>
    <w:rsid w:val="008838D0"/>
    <w:rsid w:val="00884123"/>
    <w:rsid w:val="00884492"/>
    <w:rsid w:val="008851A9"/>
    <w:rsid w:val="0088535B"/>
    <w:rsid w:val="00885D85"/>
    <w:rsid w:val="00885DBB"/>
    <w:rsid w:val="00886CF4"/>
    <w:rsid w:val="00887544"/>
    <w:rsid w:val="00887A40"/>
    <w:rsid w:val="00887B7E"/>
    <w:rsid w:val="00887EF4"/>
    <w:rsid w:val="008903E6"/>
    <w:rsid w:val="008907FF"/>
    <w:rsid w:val="00890F2A"/>
    <w:rsid w:val="008913D1"/>
    <w:rsid w:val="00891F3B"/>
    <w:rsid w:val="00892B38"/>
    <w:rsid w:val="00893164"/>
    <w:rsid w:val="0089402B"/>
    <w:rsid w:val="008940D6"/>
    <w:rsid w:val="00894F69"/>
    <w:rsid w:val="00894FFA"/>
    <w:rsid w:val="008954C9"/>
    <w:rsid w:val="00895CC7"/>
    <w:rsid w:val="0089662F"/>
    <w:rsid w:val="00896BA3"/>
    <w:rsid w:val="008A0343"/>
    <w:rsid w:val="008A07FE"/>
    <w:rsid w:val="008A0A4C"/>
    <w:rsid w:val="008A0FB0"/>
    <w:rsid w:val="008A12D0"/>
    <w:rsid w:val="008A16AE"/>
    <w:rsid w:val="008A18C3"/>
    <w:rsid w:val="008A1DC0"/>
    <w:rsid w:val="008A23B6"/>
    <w:rsid w:val="008A347A"/>
    <w:rsid w:val="008A4B76"/>
    <w:rsid w:val="008A4C61"/>
    <w:rsid w:val="008A517E"/>
    <w:rsid w:val="008A61C6"/>
    <w:rsid w:val="008A6240"/>
    <w:rsid w:val="008A6D5E"/>
    <w:rsid w:val="008A7113"/>
    <w:rsid w:val="008A7C0F"/>
    <w:rsid w:val="008A7E95"/>
    <w:rsid w:val="008A7EC0"/>
    <w:rsid w:val="008B0F71"/>
    <w:rsid w:val="008B150E"/>
    <w:rsid w:val="008B21A9"/>
    <w:rsid w:val="008B2A2D"/>
    <w:rsid w:val="008B2BB6"/>
    <w:rsid w:val="008B56D0"/>
    <w:rsid w:val="008B5D6E"/>
    <w:rsid w:val="008B70CE"/>
    <w:rsid w:val="008C11EC"/>
    <w:rsid w:val="008C2033"/>
    <w:rsid w:val="008C2D60"/>
    <w:rsid w:val="008C3E30"/>
    <w:rsid w:val="008C4E51"/>
    <w:rsid w:val="008C5818"/>
    <w:rsid w:val="008C64DB"/>
    <w:rsid w:val="008C67DD"/>
    <w:rsid w:val="008C730B"/>
    <w:rsid w:val="008D0021"/>
    <w:rsid w:val="008D0437"/>
    <w:rsid w:val="008D04D0"/>
    <w:rsid w:val="008D09D7"/>
    <w:rsid w:val="008D0A8E"/>
    <w:rsid w:val="008D0C8E"/>
    <w:rsid w:val="008D0D62"/>
    <w:rsid w:val="008D0F52"/>
    <w:rsid w:val="008D1D86"/>
    <w:rsid w:val="008D1E33"/>
    <w:rsid w:val="008D1F29"/>
    <w:rsid w:val="008D2B59"/>
    <w:rsid w:val="008D2CDC"/>
    <w:rsid w:val="008D3500"/>
    <w:rsid w:val="008D3FE2"/>
    <w:rsid w:val="008D4991"/>
    <w:rsid w:val="008D49E7"/>
    <w:rsid w:val="008D527C"/>
    <w:rsid w:val="008D5541"/>
    <w:rsid w:val="008D6460"/>
    <w:rsid w:val="008D6EE5"/>
    <w:rsid w:val="008D778D"/>
    <w:rsid w:val="008D7EFD"/>
    <w:rsid w:val="008D7F9B"/>
    <w:rsid w:val="008E0675"/>
    <w:rsid w:val="008E0792"/>
    <w:rsid w:val="008E0BC1"/>
    <w:rsid w:val="008E1083"/>
    <w:rsid w:val="008E1943"/>
    <w:rsid w:val="008E20A6"/>
    <w:rsid w:val="008E2E90"/>
    <w:rsid w:val="008E2FF0"/>
    <w:rsid w:val="008E3701"/>
    <w:rsid w:val="008E3751"/>
    <w:rsid w:val="008E43BA"/>
    <w:rsid w:val="008E4684"/>
    <w:rsid w:val="008E48D6"/>
    <w:rsid w:val="008E53DA"/>
    <w:rsid w:val="008E590F"/>
    <w:rsid w:val="008E5A1F"/>
    <w:rsid w:val="008E6203"/>
    <w:rsid w:val="008E6679"/>
    <w:rsid w:val="008E6E49"/>
    <w:rsid w:val="008E740B"/>
    <w:rsid w:val="008E74DB"/>
    <w:rsid w:val="008E7694"/>
    <w:rsid w:val="008E79CD"/>
    <w:rsid w:val="008F0B0E"/>
    <w:rsid w:val="008F10FD"/>
    <w:rsid w:val="008F152F"/>
    <w:rsid w:val="008F2E1F"/>
    <w:rsid w:val="008F2F20"/>
    <w:rsid w:val="008F3476"/>
    <w:rsid w:val="008F3975"/>
    <w:rsid w:val="008F3A5D"/>
    <w:rsid w:val="008F3EE0"/>
    <w:rsid w:val="008F423A"/>
    <w:rsid w:val="008F4AF9"/>
    <w:rsid w:val="008F5277"/>
    <w:rsid w:val="008F5C08"/>
    <w:rsid w:val="008F5CA4"/>
    <w:rsid w:val="008F734A"/>
    <w:rsid w:val="008F7513"/>
    <w:rsid w:val="008F7759"/>
    <w:rsid w:val="009001B5"/>
    <w:rsid w:val="00900434"/>
    <w:rsid w:val="00902EED"/>
    <w:rsid w:val="0090319E"/>
    <w:rsid w:val="00903EB4"/>
    <w:rsid w:val="00905BD3"/>
    <w:rsid w:val="00905E38"/>
    <w:rsid w:val="009064F5"/>
    <w:rsid w:val="00906AD4"/>
    <w:rsid w:val="009108FD"/>
    <w:rsid w:val="00910EEA"/>
    <w:rsid w:val="0091113F"/>
    <w:rsid w:val="00911A2F"/>
    <w:rsid w:val="0091379F"/>
    <w:rsid w:val="00914F22"/>
    <w:rsid w:val="00915638"/>
    <w:rsid w:val="00915B96"/>
    <w:rsid w:val="009163CB"/>
    <w:rsid w:val="00916572"/>
    <w:rsid w:val="00916F39"/>
    <w:rsid w:val="00916F57"/>
    <w:rsid w:val="00917FA9"/>
    <w:rsid w:val="00920077"/>
    <w:rsid w:val="0092027B"/>
    <w:rsid w:val="00921606"/>
    <w:rsid w:val="00922FE6"/>
    <w:rsid w:val="00923454"/>
    <w:rsid w:val="0092354F"/>
    <w:rsid w:val="009238E7"/>
    <w:rsid w:val="00924B40"/>
    <w:rsid w:val="009255FB"/>
    <w:rsid w:val="00925871"/>
    <w:rsid w:val="00926CCC"/>
    <w:rsid w:val="009272CA"/>
    <w:rsid w:val="0092776D"/>
    <w:rsid w:val="00930194"/>
    <w:rsid w:val="00930ABC"/>
    <w:rsid w:val="00930AF5"/>
    <w:rsid w:val="00930BF6"/>
    <w:rsid w:val="00931160"/>
    <w:rsid w:val="00931E0B"/>
    <w:rsid w:val="00932620"/>
    <w:rsid w:val="0093276B"/>
    <w:rsid w:val="009327F0"/>
    <w:rsid w:val="009348D9"/>
    <w:rsid w:val="0093549C"/>
    <w:rsid w:val="00936476"/>
    <w:rsid w:val="009375D4"/>
    <w:rsid w:val="0094018A"/>
    <w:rsid w:val="009406F0"/>
    <w:rsid w:val="00940FE4"/>
    <w:rsid w:val="0094101D"/>
    <w:rsid w:val="00941459"/>
    <w:rsid w:val="00941F31"/>
    <w:rsid w:val="00942159"/>
    <w:rsid w:val="0094279A"/>
    <w:rsid w:val="00942C6F"/>
    <w:rsid w:val="00943EA8"/>
    <w:rsid w:val="0094438F"/>
    <w:rsid w:val="0094572A"/>
    <w:rsid w:val="00946598"/>
    <w:rsid w:val="009471BE"/>
    <w:rsid w:val="009474FB"/>
    <w:rsid w:val="009501CA"/>
    <w:rsid w:val="00951101"/>
    <w:rsid w:val="00951346"/>
    <w:rsid w:val="00951598"/>
    <w:rsid w:val="0095370F"/>
    <w:rsid w:val="009537B6"/>
    <w:rsid w:val="009545F4"/>
    <w:rsid w:val="009545FC"/>
    <w:rsid w:val="0095501E"/>
    <w:rsid w:val="00955235"/>
    <w:rsid w:val="009557C9"/>
    <w:rsid w:val="00956112"/>
    <w:rsid w:val="00956129"/>
    <w:rsid w:val="00956941"/>
    <w:rsid w:val="00956E8E"/>
    <w:rsid w:val="00957961"/>
    <w:rsid w:val="009608E1"/>
    <w:rsid w:val="00960AF7"/>
    <w:rsid w:val="00960E4D"/>
    <w:rsid w:val="00963101"/>
    <w:rsid w:val="00963BDC"/>
    <w:rsid w:val="00963CB6"/>
    <w:rsid w:val="00963CF3"/>
    <w:rsid w:val="00964106"/>
    <w:rsid w:val="009641D6"/>
    <w:rsid w:val="0096482B"/>
    <w:rsid w:val="00965214"/>
    <w:rsid w:val="0096590C"/>
    <w:rsid w:val="00965AFB"/>
    <w:rsid w:val="0096655E"/>
    <w:rsid w:val="009667BC"/>
    <w:rsid w:val="00967062"/>
    <w:rsid w:val="00967BB5"/>
    <w:rsid w:val="00967F45"/>
    <w:rsid w:val="009707A4"/>
    <w:rsid w:val="00970D62"/>
    <w:rsid w:val="009716EB"/>
    <w:rsid w:val="00972347"/>
    <w:rsid w:val="00973591"/>
    <w:rsid w:val="00973705"/>
    <w:rsid w:val="00973F6E"/>
    <w:rsid w:val="00974170"/>
    <w:rsid w:val="00974632"/>
    <w:rsid w:val="00974EAF"/>
    <w:rsid w:val="009756C6"/>
    <w:rsid w:val="00975C3A"/>
    <w:rsid w:val="00976089"/>
    <w:rsid w:val="00976162"/>
    <w:rsid w:val="0097715D"/>
    <w:rsid w:val="00977184"/>
    <w:rsid w:val="0098020A"/>
    <w:rsid w:val="00980840"/>
    <w:rsid w:val="00981B7B"/>
    <w:rsid w:val="00982121"/>
    <w:rsid w:val="00982D1B"/>
    <w:rsid w:val="00983212"/>
    <w:rsid w:val="00983574"/>
    <w:rsid w:val="00983594"/>
    <w:rsid w:val="009838CC"/>
    <w:rsid w:val="00983A98"/>
    <w:rsid w:val="00983DC6"/>
    <w:rsid w:val="00984943"/>
    <w:rsid w:val="00984D11"/>
    <w:rsid w:val="0098574C"/>
    <w:rsid w:val="0098586F"/>
    <w:rsid w:val="00986D12"/>
    <w:rsid w:val="00987315"/>
    <w:rsid w:val="009902C3"/>
    <w:rsid w:val="00990FB7"/>
    <w:rsid w:val="00991047"/>
    <w:rsid w:val="00991ADD"/>
    <w:rsid w:val="00991E9F"/>
    <w:rsid w:val="0099256F"/>
    <w:rsid w:val="009927D9"/>
    <w:rsid w:val="00993120"/>
    <w:rsid w:val="00993AA1"/>
    <w:rsid w:val="00994328"/>
    <w:rsid w:val="00994491"/>
    <w:rsid w:val="009948B7"/>
    <w:rsid w:val="00996246"/>
    <w:rsid w:val="00997EAF"/>
    <w:rsid w:val="009A066B"/>
    <w:rsid w:val="009A1C0D"/>
    <w:rsid w:val="009A207D"/>
    <w:rsid w:val="009A219E"/>
    <w:rsid w:val="009A21D3"/>
    <w:rsid w:val="009A241F"/>
    <w:rsid w:val="009A268D"/>
    <w:rsid w:val="009A3398"/>
    <w:rsid w:val="009A3665"/>
    <w:rsid w:val="009A3C6B"/>
    <w:rsid w:val="009A3ED6"/>
    <w:rsid w:val="009A41B4"/>
    <w:rsid w:val="009A4AF5"/>
    <w:rsid w:val="009A5CA3"/>
    <w:rsid w:val="009A7209"/>
    <w:rsid w:val="009A7262"/>
    <w:rsid w:val="009B0135"/>
    <w:rsid w:val="009B0538"/>
    <w:rsid w:val="009B1F3F"/>
    <w:rsid w:val="009B256A"/>
    <w:rsid w:val="009B2761"/>
    <w:rsid w:val="009B2D85"/>
    <w:rsid w:val="009B2DB9"/>
    <w:rsid w:val="009B4D9A"/>
    <w:rsid w:val="009B5795"/>
    <w:rsid w:val="009B587B"/>
    <w:rsid w:val="009B639E"/>
    <w:rsid w:val="009B6840"/>
    <w:rsid w:val="009B6D43"/>
    <w:rsid w:val="009B6D53"/>
    <w:rsid w:val="009B6DD5"/>
    <w:rsid w:val="009C007A"/>
    <w:rsid w:val="009C0568"/>
    <w:rsid w:val="009C0670"/>
    <w:rsid w:val="009C353E"/>
    <w:rsid w:val="009C3D82"/>
    <w:rsid w:val="009C3F45"/>
    <w:rsid w:val="009C411B"/>
    <w:rsid w:val="009C4755"/>
    <w:rsid w:val="009C4D30"/>
    <w:rsid w:val="009C4E19"/>
    <w:rsid w:val="009C53DE"/>
    <w:rsid w:val="009C544C"/>
    <w:rsid w:val="009C5D10"/>
    <w:rsid w:val="009C638B"/>
    <w:rsid w:val="009C79C2"/>
    <w:rsid w:val="009C7BB9"/>
    <w:rsid w:val="009C7BD7"/>
    <w:rsid w:val="009D0794"/>
    <w:rsid w:val="009D07E2"/>
    <w:rsid w:val="009D0992"/>
    <w:rsid w:val="009D0DCF"/>
    <w:rsid w:val="009D1D54"/>
    <w:rsid w:val="009D1FBF"/>
    <w:rsid w:val="009D3697"/>
    <w:rsid w:val="009D3A68"/>
    <w:rsid w:val="009D44BE"/>
    <w:rsid w:val="009D4AC8"/>
    <w:rsid w:val="009D4CA6"/>
    <w:rsid w:val="009D4D39"/>
    <w:rsid w:val="009D553C"/>
    <w:rsid w:val="009D60A6"/>
    <w:rsid w:val="009D619B"/>
    <w:rsid w:val="009D62AE"/>
    <w:rsid w:val="009D6782"/>
    <w:rsid w:val="009D73B9"/>
    <w:rsid w:val="009E040D"/>
    <w:rsid w:val="009E0A87"/>
    <w:rsid w:val="009E1EC3"/>
    <w:rsid w:val="009E2874"/>
    <w:rsid w:val="009E29DE"/>
    <w:rsid w:val="009E329B"/>
    <w:rsid w:val="009E3967"/>
    <w:rsid w:val="009E5F3A"/>
    <w:rsid w:val="009E6CEA"/>
    <w:rsid w:val="009F0B42"/>
    <w:rsid w:val="009F10B9"/>
    <w:rsid w:val="009F1128"/>
    <w:rsid w:val="009F19B9"/>
    <w:rsid w:val="009F206E"/>
    <w:rsid w:val="009F39B9"/>
    <w:rsid w:val="009F3BDC"/>
    <w:rsid w:val="009F4A54"/>
    <w:rsid w:val="009F55A7"/>
    <w:rsid w:val="009F5E30"/>
    <w:rsid w:val="009F68DC"/>
    <w:rsid w:val="009F6AF4"/>
    <w:rsid w:val="009F73D0"/>
    <w:rsid w:val="009F7673"/>
    <w:rsid w:val="00A00436"/>
    <w:rsid w:val="00A005D7"/>
    <w:rsid w:val="00A00760"/>
    <w:rsid w:val="00A010A4"/>
    <w:rsid w:val="00A018D8"/>
    <w:rsid w:val="00A023CB"/>
    <w:rsid w:val="00A02908"/>
    <w:rsid w:val="00A02E98"/>
    <w:rsid w:val="00A039A4"/>
    <w:rsid w:val="00A06319"/>
    <w:rsid w:val="00A070FD"/>
    <w:rsid w:val="00A079FF"/>
    <w:rsid w:val="00A07A12"/>
    <w:rsid w:val="00A07CCB"/>
    <w:rsid w:val="00A103A6"/>
    <w:rsid w:val="00A1060B"/>
    <w:rsid w:val="00A10A3A"/>
    <w:rsid w:val="00A10AD5"/>
    <w:rsid w:val="00A1172E"/>
    <w:rsid w:val="00A1174F"/>
    <w:rsid w:val="00A11D05"/>
    <w:rsid w:val="00A13CED"/>
    <w:rsid w:val="00A1451E"/>
    <w:rsid w:val="00A14E1D"/>
    <w:rsid w:val="00A15B27"/>
    <w:rsid w:val="00A15D14"/>
    <w:rsid w:val="00A15DFD"/>
    <w:rsid w:val="00A1622B"/>
    <w:rsid w:val="00A16659"/>
    <w:rsid w:val="00A16A6F"/>
    <w:rsid w:val="00A179EE"/>
    <w:rsid w:val="00A17C62"/>
    <w:rsid w:val="00A2006D"/>
    <w:rsid w:val="00A20DC2"/>
    <w:rsid w:val="00A21203"/>
    <w:rsid w:val="00A2134A"/>
    <w:rsid w:val="00A21663"/>
    <w:rsid w:val="00A217B2"/>
    <w:rsid w:val="00A223AC"/>
    <w:rsid w:val="00A23280"/>
    <w:rsid w:val="00A24179"/>
    <w:rsid w:val="00A24C60"/>
    <w:rsid w:val="00A26CC6"/>
    <w:rsid w:val="00A26CDE"/>
    <w:rsid w:val="00A26DD6"/>
    <w:rsid w:val="00A27418"/>
    <w:rsid w:val="00A2774C"/>
    <w:rsid w:val="00A30368"/>
    <w:rsid w:val="00A305E3"/>
    <w:rsid w:val="00A30B66"/>
    <w:rsid w:val="00A31C41"/>
    <w:rsid w:val="00A32703"/>
    <w:rsid w:val="00A328AD"/>
    <w:rsid w:val="00A32B9D"/>
    <w:rsid w:val="00A32DB4"/>
    <w:rsid w:val="00A32DD2"/>
    <w:rsid w:val="00A33133"/>
    <w:rsid w:val="00A359A5"/>
    <w:rsid w:val="00A35AAE"/>
    <w:rsid w:val="00A35DC9"/>
    <w:rsid w:val="00A35E24"/>
    <w:rsid w:val="00A3611F"/>
    <w:rsid w:val="00A36ADC"/>
    <w:rsid w:val="00A36AE2"/>
    <w:rsid w:val="00A374AB"/>
    <w:rsid w:val="00A40854"/>
    <w:rsid w:val="00A41F2E"/>
    <w:rsid w:val="00A42796"/>
    <w:rsid w:val="00A42BA0"/>
    <w:rsid w:val="00A4354C"/>
    <w:rsid w:val="00A43CBF"/>
    <w:rsid w:val="00A4427C"/>
    <w:rsid w:val="00A442FC"/>
    <w:rsid w:val="00A44EE2"/>
    <w:rsid w:val="00A4598F"/>
    <w:rsid w:val="00A461B3"/>
    <w:rsid w:val="00A4691C"/>
    <w:rsid w:val="00A46B79"/>
    <w:rsid w:val="00A4703F"/>
    <w:rsid w:val="00A471C8"/>
    <w:rsid w:val="00A472F8"/>
    <w:rsid w:val="00A4773A"/>
    <w:rsid w:val="00A479A2"/>
    <w:rsid w:val="00A47E33"/>
    <w:rsid w:val="00A5021E"/>
    <w:rsid w:val="00A50B7A"/>
    <w:rsid w:val="00A50B97"/>
    <w:rsid w:val="00A50C87"/>
    <w:rsid w:val="00A5120B"/>
    <w:rsid w:val="00A51448"/>
    <w:rsid w:val="00A51550"/>
    <w:rsid w:val="00A51ECD"/>
    <w:rsid w:val="00A53464"/>
    <w:rsid w:val="00A5378D"/>
    <w:rsid w:val="00A53965"/>
    <w:rsid w:val="00A53A3E"/>
    <w:rsid w:val="00A53E8E"/>
    <w:rsid w:val="00A53FF7"/>
    <w:rsid w:val="00A5439B"/>
    <w:rsid w:val="00A54963"/>
    <w:rsid w:val="00A54B3B"/>
    <w:rsid w:val="00A54F59"/>
    <w:rsid w:val="00A5564A"/>
    <w:rsid w:val="00A55808"/>
    <w:rsid w:val="00A56FFA"/>
    <w:rsid w:val="00A6084C"/>
    <w:rsid w:val="00A614B9"/>
    <w:rsid w:val="00A61518"/>
    <w:rsid w:val="00A615D3"/>
    <w:rsid w:val="00A61635"/>
    <w:rsid w:val="00A6180A"/>
    <w:rsid w:val="00A620B7"/>
    <w:rsid w:val="00A624F2"/>
    <w:rsid w:val="00A625BC"/>
    <w:rsid w:val="00A6376A"/>
    <w:rsid w:val="00A65ACE"/>
    <w:rsid w:val="00A65E64"/>
    <w:rsid w:val="00A6644C"/>
    <w:rsid w:val="00A66C0A"/>
    <w:rsid w:val="00A67DA2"/>
    <w:rsid w:val="00A67F3C"/>
    <w:rsid w:val="00A7007C"/>
    <w:rsid w:val="00A701B9"/>
    <w:rsid w:val="00A70D4B"/>
    <w:rsid w:val="00A711A4"/>
    <w:rsid w:val="00A713F4"/>
    <w:rsid w:val="00A7190F"/>
    <w:rsid w:val="00A71FB8"/>
    <w:rsid w:val="00A72217"/>
    <w:rsid w:val="00A72C41"/>
    <w:rsid w:val="00A7341F"/>
    <w:rsid w:val="00A735CB"/>
    <w:rsid w:val="00A73ADB"/>
    <w:rsid w:val="00A74528"/>
    <w:rsid w:val="00A74888"/>
    <w:rsid w:val="00A760B1"/>
    <w:rsid w:val="00A763FD"/>
    <w:rsid w:val="00A76A90"/>
    <w:rsid w:val="00A77160"/>
    <w:rsid w:val="00A77399"/>
    <w:rsid w:val="00A773B2"/>
    <w:rsid w:val="00A804F2"/>
    <w:rsid w:val="00A8107E"/>
    <w:rsid w:val="00A815D8"/>
    <w:rsid w:val="00A81D46"/>
    <w:rsid w:val="00A81DEF"/>
    <w:rsid w:val="00A821DB"/>
    <w:rsid w:val="00A82B9F"/>
    <w:rsid w:val="00A82D83"/>
    <w:rsid w:val="00A82E36"/>
    <w:rsid w:val="00A83328"/>
    <w:rsid w:val="00A8348F"/>
    <w:rsid w:val="00A83748"/>
    <w:rsid w:val="00A85F67"/>
    <w:rsid w:val="00A85FE9"/>
    <w:rsid w:val="00A8603F"/>
    <w:rsid w:val="00A8616E"/>
    <w:rsid w:val="00A87790"/>
    <w:rsid w:val="00A87983"/>
    <w:rsid w:val="00A901E3"/>
    <w:rsid w:val="00A908E1"/>
    <w:rsid w:val="00A90A25"/>
    <w:rsid w:val="00A91218"/>
    <w:rsid w:val="00A91242"/>
    <w:rsid w:val="00A91556"/>
    <w:rsid w:val="00A92698"/>
    <w:rsid w:val="00A939A2"/>
    <w:rsid w:val="00A939FD"/>
    <w:rsid w:val="00A948B5"/>
    <w:rsid w:val="00A94C46"/>
    <w:rsid w:val="00A94E60"/>
    <w:rsid w:val="00A95BEC"/>
    <w:rsid w:val="00A95E78"/>
    <w:rsid w:val="00A96467"/>
    <w:rsid w:val="00A96A3E"/>
    <w:rsid w:val="00A96B6B"/>
    <w:rsid w:val="00A96BBC"/>
    <w:rsid w:val="00A9714A"/>
    <w:rsid w:val="00A971C5"/>
    <w:rsid w:val="00A97349"/>
    <w:rsid w:val="00A977F2"/>
    <w:rsid w:val="00A97ED7"/>
    <w:rsid w:val="00AA0274"/>
    <w:rsid w:val="00AA0D25"/>
    <w:rsid w:val="00AA0F9A"/>
    <w:rsid w:val="00AA1BE2"/>
    <w:rsid w:val="00AA20ED"/>
    <w:rsid w:val="00AA2888"/>
    <w:rsid w:val="00AA416C"/>
    <w:rsid w:val="00AA6A64"/>
    <w:rsid w:val="00AA6AFE"/>
    <w:rsid w:val="00AA6B26"/>
    <w:rsid w:val="00AA6D41"/>
    <w:rsid w:val="00AA7ACF"/>
    <w:rsid w:val="00AB05FD"/>
    <w:rsid w:val="00AB0957"/>
    <w:rsid w:val="00AB0CCB"/>
    <w:rsid w:val="00AB2B8A"/>
    <w:rsid w:val="00AB30F1"/>
    <w:rsid w:val="00AB38CD"/>
    <w:rsid w:val="00AB3C5C"/>
    <w:rsid w:val="00AB4AE9"/>
    <w:rsid w:val="00AB640A"/>
    <w:rsid w:val="00AC0552"/>
    <w:rsid w:val="00AC0BE4"/>
    <w:rsid w:val="00AC159A"/>
    <w:rsid w:val="00AC1A8E"/>
    <w:rsid w:val="00AC3160"/>
    <w:rsid w:val="00AC3240"/>
    <w:rsid w:val="00AC48B6"/>
    <w:rsid w:val="00AC4C35"/>
    <w:rsid w:val="00AC4FA6"/>
    <w:rsid w:val="00AC5101"/>
    <w:rsid w:val="00AC5648"/>
    <w:rsid w:val="00AC6666"/>
    <w:rsid w:val="00AC66E7"/>
    <w:rsid w:val="00AC6D86"/>
    <w:rsid w:val="00AC6E0C"/>
    <w:rsid w:val="00AC7417"/>
    <w:rsid w:val="00AC7D30"/>
    <w:rsid w:val="00AD08A4"/>
    <w:rsid w:val="00AD0C8E"/>
    <w:rsid w:val="00AD11BE"/>
    <w:rsid w:val="00AD1750"/>
    <w:rsid w:val="00AD1BAC"/>
    <w:rsid w:val="00AD1BEC"/>
    <w:rsid w:val="00AD1C8E"/>
    <w:rsid w:val="00AD29B1"/>
    <w:rsid w:val="00AD32A7"/>
    <w:rsid w:val="00AD46C6"/>
    <w:rsid w:val="00AD4DA8"/>
    <w:rsid w:val="00AD5361"/>
    <w:rsid w:val="00AD6211"/>
    <w:rsid w:val="00AD627D"/>
    <w:rsid w:val="00AD6847"/>
    <w:rsid w:val="00AD6D67"/>
    <w:rsid w:val="00AD6E73"/>
    <w:rsid w:val="00AD6F69"/>
    <w:rsid w:val="00AD7237"/>
    <w:rsid w:val="00AD7369"/>
    <w:rsid w:val="00AD76DD"/>
    <w:rsid w:val="00AD7816"/>
    <w:rsid w:val="00AD7C1C"/>
    <w:rsid w:val="00AE048A"/>
    <w:rsid w:val="00AE09D3"/>
    <w:rsid w:val="00AE129D"/>
    <w:rsid w:val="00AE1604"/>
    <w:rsid w:val="00AE1771"/>
    <w:rsid w:val="00AE1810"/>
    <w:rsid w:val="00AE19A5"/>
    <w:rsid w:val="00AE1E7A"/>
    <w:rsid w:val="00AE2BC6"/>
    <w:rsid w:val="00AE30E4"/>
    <w:rsid w:val="00AE323E"/>
    <w:rsid w:val="00AE3413"/>
    <w:rsid w:val="00AE3AAA"/>
    <w:rsid w:val="00AE4B94"/>
    <w:rsid w:val="00AE4C84"/>
    <w:rsid w:val="00AE53B7"/>
    <w:rsid w:val="00AE58BC"/>
    <w:rsid w:val="00AE5A22"/>
    <w:rsid w:val="00AE6BF8"/>
    <w:rsid w:val="00AE7148"/>
    <w:rsid w:val="00AE749A"/>
    <w:rsid w:val="00AE78D2"/>
    <w:rsid w:val="00AE7DF0"/>
    <w:rsid w:val="00AE7EF1"/>
    <w:rsid w:val="00AF0241"/>
    <w:rsid w:val="00AF054B"/>
    <w:rsid w:val="00AF061B"/>
    <w:rsid w:val="00AF0DA0"/>
    <w:rsid w:val="00AF1248"/>
    <w:rsid w:val="00AF1FE7"/>
    <w:rsid w:val="00AF2F6C"/>
    <w:rsid w:val="00AF3530"/>
    <w:rsid w:val="00AF4325"/>
    <w:rsid w:val="00AF49D4"/>
    <w:rsid w:val="00AF5B01"/>
    <w:rsid w:val="00AF5BD5"/>
    <w:rsid w:val="00AF5F31"/>
    <w:rsid w:val="00AF60A3"/>
    <w:rsid w:val="00AF6ED3"/>
    <w:rsid w:val="00AF70D2"/>
    <w:rsid w:val="00AF72FA"/>
    <w:rsid w:val="00B005AC"/>
    <w:rsid w:val="00B007AA"/>
    <w:rsid w:val="00B00C0B"/>
    <w:rsid w:val="00B01220"/>
    <w:rsid w:val="00B0138C"/>
    <w:rsid w:val="00B01955"/>
    <w:rsid w:val="00B02CDF"/>
    <w:rsid w:val="00B0353A"/>
    <w:rsid w:val="00B0466D"/>
    <w:rsid w:val="00B046D5"/>
    <w:rsid w:val="00B049DC"/>
    <w:rsid w:val="00B05430"/>
    <w:rsid w:val="00B0635D"/>
    <w:rsid w:val="00B06644"/>
    <w:rsid w:val="00B07C85"/>
    <w:rsid w:val="00B07EEE"/>
    <w:rsid w:val="00B10644"/>
    <w:rsid w:val="00B11131"/>
    <w:rsid w:val="00B12370"/>
    <w:rsid w:val="00B13371"/>
    <w:rsid w:val="00B13EA5"/>
    <w:rsid w:val="00B1433F"/>
    <w:rsid w:val="00B148A3"/>
    <w:rsid w:val="00B14B9C"/>
    <w:rsid w:val="00B15E2C"/>
    <w:rsid w:val="00B16AE2"/>
    <w:rsid w:val="00B16CEB"/>
    <w:rsid w:val="00B16DA2"/>
    <w:rsid w:val="00B17B65"/>
    <w:rsid w:val="00B17E5C"/>
    <w:rsid w:val="00B202AC"/>
    <w:rsid w:val="00B20A35"/>
    <w:rsid w:val="00B20E7C"/>
    <w:rsid w:val="00B214F3"/>
    <w:rsid w:val="00B21DF2"/>
    <w:rsid w:val="00B2349C"/>
    <w:rsid w:val="00B23F05"/>
    <w:rsid w:val="00B25051"/>
    <w:rsid w:val="00B258B9"/>
    <w:rsid w:val="00B25F63"/>
    <w:rsid w:val="00B26ADC"/>
    <w:rsid w:val="00B26EAA"/>
    <w:rsid w:val="00B27009"/>
    <w:rsid w:val="00B27422"/>
    <w:rsid w:val="00B27B65"/>
    <w:rsid w:val="00B27BA3"/>
    <w:rsid w:val="00B30CF9"/>
    <w:rsid w:val="00B31EE4"/>
    <w:rsid w:val="00B3202D"/>
    <w:rsid w:val="00B320D4"/>
    <w:rsid w:val="00B32109"/>
    <w:rsid w:val="00B32736"/>
    <w:rsid w:val="00B327D9"/>
    <w:rsid w:val="00B329DC"/>
    <w:rsid w:val="00B333B8"/>
    <w:rsid w:val="00B33E82"/>
    <w:rsid w:val="00B34166"/>
    <w:rsid w:val="00B34411"/>
    <w:rsid w:val="00B34775"/>
    <w:rsid w:val="00B35445"/>
    <w:rsid w:val="00B3575F"/>
    <w:rsid w:val="00B36B2A"/>
    <w:rsid w:val="00B36DCC"/>
    <w:rsid w:val="00B3710A"/>
    <w:rsid w:val="00B3787E"/>
    <w:rsid w:val="00B37D59"/>
    <w:rsid w:val="00B40317"/>
    <w:rsid w:val="00B4059F"/>
    <w:rsid w:val="00B40BFA"/>
    <w:rsid w:val="00B40D42"/>
    <w:rsid w:val="00B40FA2"/>
    <w:rsid w:val="00B41BA1"/>
    <w:rsid w:val="00B42BF9"/>
    <w:rsid w:val="00B4301A"/>
    <w:rsid w:val="00B43147"/>
    <w:rsid w:val="00B435DE"/>
    <w:rsid w:val="00B437F4"/>
    <w:rsid w:val="00B43B2E"/>
    <w:rsid w:val="00B43BF5"/>
    <w:rsid w:val="00B442EA"/>
    <w:rsid w:val="00B4440B"/>
    <w:rsid w:val="00B44DDE"/>
    <w:rsid w:val="00B4747B"/>
    <w:rsid w:val="00B4772A"/>
    <w:rsid w:val="00B4788B"/>
    <w:rsid w:val="00B50202"/>
    <w:rsid w:val="00B50CC8"/>
    <w:rsid w:val="00B513B6"/>
    <w:rsid w:val="00B51F88"/>
    <w:rsid w:val="00B54677"/>
    <w:rsid w:val="00B548D3"/>
    <w:rsid w:val="00B54B65"/>
    <w:rsid w:val="00B552FD"/>
    <w:rsid w:val="00B55774"/>
    <w:rsid w:val="00B558BD"/>
    <w:rsid w:val="00B55A2B"/>
    <w:rsid w:val="00B56487"/>
    <w:rsid w:val="00B564EA"/>
    <w:rsid w:val="00B56C4C"/>
    <w:rsid w:val="00B6005C"/>
    <w:rsid w:val="00B60371"/>
    <w:rsid w:val="00B61679"/>
    <w:rsid w:val="00B61A22"/>
    <w:rsid w:val="00B6202B"/>
    <w:rsid w:val="00B621D6"/>
    <w:rsid w:val="00B62388"/>
    <w:rsid w:val="00B626A3"/>
    <w:rsid w:val="00B62ABF"/>
    <w:rsid w:val="00B63060"/>
    <w:rsid w:val="00B63EB2"/>
    <w:rsid w:val="00B64EDE"/>
    <w:rsid w:val="00B64F63"/>
    <w:rsid w:val="00B6589D"/>
    <w:rsid w:val="00B66345"/>
    <w:rsid w:val="00B66476"/>
    <w:rsid w:val="00B669B7"/>
    <w:rsid w:val="00B6734A"/>
    <w:rsid w:val="00B67464"/>
    <w:rsid w:val="00B70520"/>
    <w:rsid w:val="00B70BB6"/>
    <w:rsid w:val="00B721EC"/>
    <w:rsid w:val="00B7243B"/>
    <w:rsid w:val="00B726AC"/>
    <w:rsid w:val="00B727A1"/>
    <w:rsid w:val="00B72B64"/>
    <w:rsid w:val="00B72F69"/>
    <w:rsid w:val="00B73B20"/>
    <w:rsid w:val="00B73CF0"/>
    <w:rsid w:val="00B74581"/>
    <w:rsid w:val="00B746F8"/>
    <w:rsid w:val="00B7498B"/>
    <w:rsid w:val="00B74C96"/>
    <w:rsid w:val="00B75D20"/>
    <w:rsid w:val="00B764A6"/>
    <w:rsid w:val="00B76A46"/>
    <w:rsid w:val="00B77AEA"/>
    <w:rsid w:val="00B77D2D"/>
    <w:rsid w:val="00B77D97"/>
    <w:rsid w:val="00B800BA"/>
    <w:rsid w:val="00B80266"/>
    <w:rsid w:val="00B802B2"/>
    <w:rsid w:val="00B80AB1"/>
    <w:rsid w:val="00B80D73"/>
    <w:rsid w:val="00B80EF0"/>
    <w:rsid w:val="00B81ED6"/>
    <w:rsid w:val="00B823B5"/>
    <w:rsid w:val="00B823EE"/>
    <w:rsid w:val="00B83002"/>
    <w:rsid w:val="00B830FF"/>
    <w:rsid w:val="00B8377A"/>
    <w:rsid w:val="00B83FB2"/>
    <w:rsid w:val="00B84367"/>
    <w:rsid w:val="00B84E00"/>
    <w:rsid w:val="00B85258"/>
    <w:rsid w:val="00B8585F"/>
    <w:rsid w:val="00B859B7"/>
    <w:rsid w:val="00B85C46"/>
    <w:rsid w:val="00B85EE5"/>
    <w:rsid w:val="00B861A0"/>
    <w:rsid w:val="00B87082"/>
    <w:rsid w:val="00B87429"/>
    <w:rsid w:val="00B87652"/>
    <w:rsid w:val="00B90212"/>
    <w:rsid w:val="00B90AE9"/>
    <w:rsid w:val="00B90F34"/>
    <w:rsid w:val="00B9118B"/>
    <w:rsid w:val="00B912C5"/>
    <w:rsid w:val="00B913F7"/>
    <w:rsid w:val="00B91AFB"/>
    <w:rsid w:val="00B928C7"/>
    <w:rsid w:val="00B92D42"/>
    <w:rsid w:val="00B92DC1"/>
    <w:rsid w:val="00B9415A"/>
    <w:rsid w:val="00B94AEA"/>
    <w:rsid w:val="00B952AC"/>
    <w:rsid w:val="00B953EE"/>
    <w:rsid w:val="00B95EDF"/>
    <w:rsid w:val="00B96EBA"/>
    <w:rsid w:val="00B97C71"/>
    <w:rsid w:val="00B97C93"/>
    <w:rsid w:val="00BA0444"/>
    <w:rsid w:val="00BA1348"/>
    <w:rsid w:val="00BA2BBE"/>
    <w:rsid w:val="00BA2ED8"/>
    <w:rsid w:val="00BA2EF3"/>
    <w:rsid w:val="00BA3268"/>
    <w:rsid w:val="00BA36DC"/>
    <w:rsid w:val="00BA3D2B"/>
    <w:rsid w:val="00BA3D2D"/>
    <w:rsid w:val="00BA3FF5"/>
    <w:rsid w:val="00BA4286"/>
    <w:rsid w:val="00BA548D"/>
    <w:rsid w:val="00BA5AFA"/>
    <w:rsid w:val="00BA6111"/>
    <w:rsid w:val="00BA63B0"/>
    <w:rsid w:val="00BA6AF1"/>
    <w:rsid w:val="00BA6D4D"/>
    <w:rsid w:val="00BA74BA"/>
    <w:rsid w:val="00BA7738"/>
    <w:rsid w:val="00BA7D43"/>
    <w:rsid w:val="00BB051A"/>
    <w:rsid w:val="00BB0CDA"/>
    <w:rsid w:val="00BB0F9B"/>
    <w:rsid w:val="00BB19B2"/>
    <w:rsid w:val="00BB44DB"/>
    <w:rsid w:val="00BB4D1C"/>
    <w:rsid w:val="00BB4EC2"/>
    <w:rsid w:val="00BB6456"/>
    <w:rsid w:val="00BB6525"/>
    <w:rsid w:val="00BB65E4"/>
    <w:rsid w:val="00BB6D4B"/>
    <w:rsid w:val="00BB7B01"/>
    <w:rsid w:val="00BB7BFE"/>
    <w:rsid w:val="00BB7E55"/>
    <w:rsid w:val="00BC0798"/>
    <w:rsid w:val="00BC1CF7"/>
    <w:rsid w:val="00BC1D9B"/>
    <w:rsid w:val="00BC305D"/>
    <w:rsid w:val="00BC358A"/>
    <w:rsid w:val="00BC36DF"/>
    <w:rsid w:val="00BC390B"/>
    <w:rsid w:val="00BC3C97"/>
    <w:rsid w:val="00BC3D07"/>
    <w:rsid w:val="00BC3D0B"/>
    <w:rsid w:val="00BC4587"/>
    <w:rsid w:val="00BC5A25"/>
    <w:rsid w:val="00BC6282"/>
    <w:rsid w:val="00BC67F7"/>
    <w:rsid w:val="00BC6CEB"/>
    <w:rsid w:val="00BC75FC"/>
    <w:rsid w:val="00BC7B98"/>
    <w:rsid w:val="00BC7FD3"/>
    <w:rsid w:val="00BD0969"/>
    <w:rsid w:val="00BD1B36"/>
    <w:rsid w:val="00BD1FB4"/>
    <w:rsid w:val="00BD2A9C"/>
    <w:rsid w:val="00BD2B6C"/>
    <w:rsid w:val="00BD2F48"/>
    <w:rsid w:val="00BD44AD"/>
    <w:rsid w:val="00BD457A"/>
    <w:rsid w:val="00BD4C64"/>
    <w:rsid w:val="00BD4D0D"/>
    <w:rsid w:val="00BD50F2"/>
    <w:rsid w:val="00BD53B9"/>
    <w:rsid w:val="00BD5604"/>
    <w:rsid w:val="00BD6C28"/>
    <w:rsid w:val="00BD7A08"/>
    <w:rsid w:val="00BD7CC5"/>
    <w:rsid w:val="00BE0E8B"/>
    <w:rsid w:val="00BE0F9A"/>
    <w:rsid w:val="00BE12FF"/>
    <w:rsid w:val="00BE1FA7"/>
    <w:rsid w:val="00BE27BD"/>
    <w:rsid w:val="00BE3B4C"/>
    <w:rsid w:val="00BE479C"/>
    <w:rsid w:val="00BE55EA"/>
    <w:rsid w:val="00BE5F4D"/>
    <w:rsid w:val="00BE6880"/>
    <w:rsid w:val="00BE6DB9"/>
    <w:rsid w:val="00BE7557"/>
    <w:rsid w:val="00BE7696"/>
    <w:rsid w:val="00BE7F6E"/>
    <w:rsid w:val="00BE7F85"/>
    <w:rsid w:val="00BF0C2A"/>
    <w:rsid w:val="00BF19D8"/>
    <w:rsid w:val="00BF1FAD"/>
    <w:rsid w:val="00BF2029"/>
    <w:rsid w:val="00BF2154"/>
    <w:rsid w:val="00BF29CF"/>
    <w:rsid w:val="00BF2B87"/>
    <w:rsid w:val="00BF34A3"/>
    <w:rsid w:val="00BF4BB2"/>
    <w:rsid w:val="00BF53C5"/>
    <w:rsid w:val="00BF5952"/>
    <w:rsid w:val="00BF74C4"/>
    <w:rsid w:val="00BF7642"/>
    <w:rsid w:val="00BF7F55"/>
    <w:rsid w:val="00C00392"/>
    <w:rsid w:val="00C008F1"/>
    <w:rsid w:val="00C00E5C"/>
    <w:rsid w:val="00C02938"/>
    <w:rsid w:val="00C032D5"/>
    <w:rsid w:val="00C03A9B"/>
    <w:rsid w:val="00C04161"/>
    <w:rsid w:val="00C05361"/>
    <w:rsid w:val="00C05455"/>
    <w:rsid w:val="00C058B9"/>
    <w:rsid w:val="00C05A2D"/>
    <w:rsid w:val="00C05E43"/>
    <w:rsid w:val="00C05EA9"/>
    <w:rsid w:val="00C0649C"/>
    <w:rsid w:val="00C0651D"/>
    <w:rsid w:val="00C072D4"/>
    <w:rsid w:val="00C1081D"/>
    <w:rsid w:val="00C10EF3"/>
    <w:rsid w:val="00C1113C"/>
    <w:rsid w:val="00C118E8"/>
    <w:rsid w:val="00C11B11"/>
    <w:rsid w:val="00C11CD5"/>
    <w:rsid w:val="00C12CC5"/>
    <w:rsid w:val="00C145B7"/>
    <w:rsid w:val="00C15E39"/>
    <w:rsid w:val="00C1621A"/>
    <w:rsid w:val="00C166AE"/>
    <w:rsid w:val="00C168AB"/>
    <w:rsid w:val="00C171B4"/>
    <w:rsid w:val="00C1756B"/>
    <w:rsid w:val="00C17F72"/>
    <w:rsid w:val="00C200C8"/>
    <w:rsid w:val="00C20169"/>
    <w:rsid w:val="00C201D2"/>
    <w:rsid w:val="00C206DC"/>
    <w:rsid w:val="00C20CD9"/>
    <w:rsid w:val="00C21916"/>
    <w:rsid w:val="00C21979"/>
    <w:rsid w:val="00C21FC8"/>
    <w:rsid w:val="00C22050"/>
    <w:rsid w:val="00C2231E"/>
    <w:rsid w:val="00C223B5"/>
    <w:rsid w:val="00C22639"/>
    <w:rsid w:val="00C230C7"/>
    <w:rsid w:val="00C231C5"/>
    <w:rsid w:val="00C2365D"/>
    <w:rsid w:val="00C23E52"/>
    <w:rsid w:val="00C24028"/>
    <w:rsid w:val="00C24614"/>
    <w:rsid w:val="00C24E07"/>
    <w:rsid w:val="00C264DC"/>
    <w:rsid w:val="00C26984"/>
    <w:rsid w:val="00C26DCE"/>
    <w:rsid w:val="00C2724D"/>
    <w:rsid w:val="00C30649"/>
    <w:rsid w:val="00C30A89"/>
    <w:rsid w:val="00C31F6E"/>
    <w:rsid w:val="00C32281"/>
    <w:rsid w:val="00C3234B"/>
    <w:rsid w:val="00C33001"/>
    <w:rsid w:val="00C3381F"/>
    <w:rsid w:val="00C34583"/>
    <w:rsid w:val="00C34A89"/>
    <w:rsid w:val="00C34F14"/>
    <w:rsid w:val="00C34FE8"/>
    <w:rsid w:val="00C36D77"/>
    <w:rsid w:val="00C36E52"/>
    <w:rsid w:val="00C37005"/>
    <w:rsid w:val="00C3725D"/>
    <w:rsid w:val="00C37368"/>
    <w:rsid w:val="00C37A74"/>
    <w:rsid w:val="00C401DB"/>
    <w:rsid w:val="00C40400"/>
    <w:rsid w:val="00C40813"/>
    <w:rsid w:val="00C41287"/>
    <w:rsid w:val="00C41670"/>
    <w:rsid w:val="00C41CE2"/>
    <w:rsid w:val="00C42118"/>
    <w:rsid w:val="00C4311C"/>
    <w:rsid w:val="00C43754"/>
    <w:rsid w:val="00C43C3C"/>
    <w:rsid w:val="00C443B3"/>
    <w:rsid w:val="00C44CB4"/>
    <w:rsid w:val="00C44CD0"/>
    <w:rsid w:val="00C459BE"/>
    <w:rsid w:val="00C463F3"/>
    <w:rsid w:val="00C4776A"/>
    <w:rsid w:val="00C50208"/>
    <w:rsid w:val="00C507B6"/>
    <w:rsid w:val="00C526BF"/>
    <w:rsid w:val="00C52AE7"/>
    <w:rsid w:val="00C53507"/>
    <w:rsid w:val="00C53913"/>
    <w:rsid w:val="00C53B22"/>
    <w:rsid w:val="00C54188"/>
    <w:rsid w:val="00C5426F"/>
    <w:rsid w:val="00C545F6"/>
    <w:rsid w:val="00C54692"/>
    <w:rsid w:val="00C560DD"/>
    <w:rsid w:val="00C563D2"/>
    <w:rsid w:val="00C565A5"/>
    <w:rsid w:val="00C5741C"/>
    <w:rsid w:val="00C579FC"/>
    <w:rsid w:val="00C57DA6"/>
    <w:rsid w:val="00C57FC6"/>
    <w:rsid w:val="00C60901"/>
    <w:rsid w:val="00C60A82"/>
    <w:rsid w:val="00C6122E"/>
    <w:rsid w:val="00C612C0"/>
    <w:rsid w:val="00C61432"/>
    <w:rsid w:val="00C61710"/>
    <w:rsid w:val="00C620BD"/>
    <w:rsid w:val="00C62408"/>
    <w:rsid w:val="00C62472"/>
    <w:rsid w:val="00C63917"/>
    <w:rsid w:val="00C64C59"/>
    <w:rsid w:val="00C65341"/>
    <w:rsid w:val="00C653E1"/>
    <w:rsid w:val="00C658B9"/>
    <w:rsid w:val="00C65ED1"/>
    <w:rsid w:val="00C6646C"/>
    <w:rsid w:val="00C668DE"/>
    <w:rsid w:val="00C669F2"/>
    <w:rsid w:val="00C67A36"/>
    <w:rsid w:val="00C67D47"/>
    <w:rsid w:val="00C70353"/>
    <w:rsid w:val="00C70442"/>
    <w:rsid w:val="00C70B8E"/>
    <w:rsid w:val="00C7142E"/>
    <w:rsid w:val="00C72C26"/>
    <w:rsid w:val="00C73423"/>
    <w:rsid w:val="00C7363B"/>
    <w:rsid w:val="00C73ABB"/>
    <w:rsid w:val="00C757E8"/>
    <w:rsid w:val="00C80692"/>
    <w:rsid w:val="00C80879"/>
    <w:rsid w:val="00C810B6"/>
    <w:rsid w:val="00C8143F"/>
    <w:rsid w:val="00C81B28"/>
    <w:rsid w:val="00C81DA2"/>
    <w:rsid w:val="00C833EF"/>
    <w:rsid w:val="00C8364F"/>
    <w:rsid w:val="00C83954"/>
    <w:rsid w:val="00C842E7"/>
    <w:rsid w:val="00C8430A"/>
    <w:rsid w:val="00C8431B"/>
    <w:rsid w:val="00C853E5"/>
    <w:rsid w:val="00C856FF"/>
    <w:rsid w:val="00C85C96"/>
    <w:rsid w:val="00C862A1"/>
    <w:rsid w:val="00C862A8"/>
    <w:rsid w:val="00C86EC1"/>
    <w:rsid w:val="00C871B9"/>
    <w:rsid w:val="00C908E1"/>
    <w:rsid w:val="00C92406"/>
    <w:rsid w:val="00C92AA3"/>
    <w:rsid w:val="00C93F73"/>
    <w:rsid w:val="00C940AB"/>
    <w:rsid w:val="00C9451C"/>
    <w:rsid w:val="00C94566"/>
    <w:rsid w:val="00C947ED"/>
    <w:rsid w:val="00C95635"/>
    <w:rsid w:val="00C9580F"/>
    <w:rsid w:val="00C958AF"/>
    <w:rsid w:val="00C95FCC"/>
    <w:rsid w:val="00C9611C"/>
    <w:rsid w:val="00C96EBF"/>
    <w:rsid w:val="00C97C7D"/>
    <w:rsid w:val="00CA053F"/>
    <w:rsid w:val="00CA0697"/>
    <w:rsid w:val="00CA06AC"/>
    <w:rsid w:val="00CA28D0"/>
    <w:rsid w:val="00CA29A0"/>
    <w:rsid w:val="00CA2A16"/>
    <w:rsid w:val="00CA2DAD"/>
    <w:rsid w:val="00CA2EEA"/>
    <w:rsid w:val="00CA47BC"/>
    <w:rsid w:val="00CA508D"/>
    <w:rsid w:val="00CA655A"/>
    <w:rsid w:val="00CA6E51"/>
    <w:rsid w:val="00CA7455"/>
    <w:rsid w:val="00CA7AB0"/>
    <w:rsid w:val="00CB165E"/>
    <w:rsid w:val="00CB1B50"/>
    <w:rsid w:val="00CB1E7B"/>
    <w:rsid w:val="00CB2098"/>
    <w:rsid w:val="00CB26A1"/>
    <w:rsid w:val="00CB292C"/>
    <w:rsid w:val="00CB30D5"/>
    <w:rsid w:val="00CB3EA8"/>
    <w:rsid w:val="00CB40C6"/>
    <w:rsid w:val="00CB415F"/>
    <w:rsid w:val="00CB4200"/>
    <w:rsid w:val="00CB4E77"/>
    <w:rsid w:val="00CB4F79"/>
    <w:rsid w:val="00CB53FB"/>
    <w:rsid w:val="00CB56A0"/>
    <w:rsid w:val="00CB5AA8"/>
    <w:rsid w:val="00CB6272"/>
    <w:rsid w:val="00CB7BEA"/>
    <w:rsid w:val="00CC0029"/>
    <w:rsid w:val="00CC0089"/>
    <w:rsid w:val="00CC0A08"/>
    <w:rsid w:val="00CC2055"/>
    <w:rsid w:val="00CC2C65"/>
    <w:rsid w:val="00CC2C6D"/>
    <w:rsid w:val="00CC2F6A"/>
    <w:rsid w:val="00CC3291"/>
    <w:rsid w:val="00CC37CD"/>
    <w:rsid w:val="00CC380D"/>
    <w:rsid w:val="00CC3992"/>
    <w:rsid w:val="00CC4C51"/>
    <w:rsid w:val="00CC56EE"/>
    <w:rsid w:val="00CC5941"/>
    <w:rsid w:val="00CC6055"/>
    <w:rsid w:val="00CC60A8"/>
    <w:rsid w:val="00CC738D"/>
    <w:rsid w:val="00CC7D7D"/>
    <w:rsid w:val="00CD03FB"/>
    <w:rsid w:val="00CD068C"/>
    <w:rsid w:val="00CD147B"/>
    <w:rsid w:val="00CD19C6"/>
    <w:rsid w:val="00CD20EE"/>
    <w:rsid w:val="00CD2566"/>
    <w:rsid w:val="00CD35E9"/>
    <w:rsid w:val="00CD3CA0"/>
    <w:rsid w:val="00CD403C"/>
    <w:rsid w:val="00CD4066"/>
    <w:rsid w:val="00CD4C43"/>
    <w:rsid w:val="00CD595D"/>
    <w:rsid w:val="00CD5FCE"/>
    <w:rsid w:val="00CD665E"/>
    <w:rsid w:val="00CD78D1"/>
    <w:rsid w:val="00CD7E32"/>
    <w:rsid w:val="00CE0909"/>
    <w:rsid w:val="00CE0A65"/>
    <w:rsid w:val="00CE11D5"/>
    <w:rsid w:val="00CE1264"/>
    <w:rsid w:val="00CE179D"/>
    <w:rsid w:val="00CE24A5"/>
    <w:rsid w:val="00CE33B7"/>
    <w:rsid w:val="00CE4C3A"/>
    <w:rsid w:val="00CE6761"/>
    <w:rsid w:val="00CE7244"/>
    <w:rsid w:val="00CE7576"/>
    <w:rsid w:val="00CF0719"/>
    <w:rsid w:val="00CF0EF3"/>
    <w:rsid w:val="00CF12B9"/>
    <w:rsid w:val="00CF1BCB"/>
    <w:rsid w:val="00CF2243"/>
    <w:rsid w:val="00CF358A"/>
    <w:rsid w:val="00CF3B52"/>
    <w:rsid w:val="00CF41E8"/>
    <w:rsid w:val="00CF4A65"/>
    <w:rsid w:val="00CF5B82"/>
    <w:rsid w:val="00CF6C89"/>
    <w:rsid w:val="00CF6D13"/>
    <w:rsid w:val="00CF77E0"/>
    <w:rsid w:val="00CF7A8E"/>
    <w:rsid w:val="00D00068"/>
    <w:rsid w:val="00D006DE"/>
    <w:rsid w:val="00D022BA"/>
    <w:rsid w:val="00D02671"/>
    <w:rsid w:val="00D02A75"/>
    <w:rsid w:val="00D02B0E"/>
    <w:rsid w:val="00D03105"/>
    <w:rsid w:val="00D034AC"/>
    <w:rsid w:val="00D035FA"/>
    <w:rsid w:val="00D04D9C"/>
    <w:rsid w:val="00D05A50"/>
    <w:rsid w:val="00D06D92"/>
    <w:rsid w:val="00D073C9"/>
    <w:rsid w:val="00D07E90"/>
    <w:rsid w:val="00D10457"/>
    <w:rsid w:val="00D10D5C"/>
    <w:rsid w:val="00D10EED"/>
    <w:rsid w:val="00D11428"/>
    <w:rsid w:val="00D11B5C"/>
    <w:rsid w:val="00D1320C"/>
    <w:rsid w:val="00D142A5"/>
    <w:rsid w:val="00D1461B"/>
    <w:rsid w:val="00D148B4"/>
    <w:rsid w:val="00D14922"/>
    <w:rsid w:val="00D14930"/>
    <w:rsid w:val="00D14C77"/>
    <w:rsid w:val="00D14E7D"/>
    <w:rsid w:val="00D15680"/>
    <w:rsid w:val="00D15AE3"/>
    <w:rsid w:val="00D16C3A"/>
    <w:rsid w:val="00D171AD"/>
    <w:rsid w:val="00D20C01"/>
    <w:rsid w:val="00D22B66"/>
    <w:rsid w:val="00D22F96"/>
    <w:rsid w:val="00D23F60"/>
    <w:rsid w:val="00D23F81"/>
    <w:rsid w:val="00D24E24"/>
    <w:rsid w:val="00D25940"/>
    <w:rsid w:val="00D25F29"/>
    <w:rsid w:val="00D265FF"/>
    <w:rsid w:val="00D269F8"/>
    <w:rsid w:val="00D273BB"/>
    <w:rsid w:val="00D27922"/>
    <w:rsid w:val="00D27D68"/>
    <w:rsid w:val="00D3153B"/>
    <w:rsid w:val="00D3164B"/>
    <w:rsid w:val="00D31D41"/>
    <w:rsid w:val="00D32146"/>
    <w:rsid w:val="00D323C5"/>
    <w:rsid w:val="00D332E3"/>
    <w:rsid w:val="00D33A5E"/>
    <w:rsid w:val="00D3454F"/>
    <w:rsid w:val="00D3466A"/>
    <w:rsid w:val="00D355CD"/>
    <w:rsid w:val="00D3678E"/>
    <w:rsid w:val="00D373ED"/>
    <w:rsid w:val="00D37899"/>
    <w:rsid w:val="00D40F76"/>
    <w:rsid w:val="00D412C7"/>
    <w:rsid w:val="00D4211D"/>
    <w:rsid w:val="00D42709"/>
    <w:rsid w:val="00D4395D"/>
    <w:rsid w:val="00D44339"/>
    <w:rsid w:val="00D44777"/>
    <w:rsid w:val="00D45D94"/>
    <w:rsid w:val="00D4682F"/>
    <w:rsid w:val="00D4784F"/>
    <w:rsid w:val="00D50898"/>
    <w:rsid w:val="00D511DD"/>
    <w:rsid w:val="00D51434"/>
    <w:rsid w:val="00D514F4"/>
    <w:rsid w:val="00D52411"/>
    <w:rsid w:val="00D5280F"/>
    <w:rsid w:val="00D529F8"/>
    <w:rsid w:val="00D52BD8"/>
    <w:rsid w:val="00D530C1"/>
    <w:rsid w:val="00D53DE4"/>
    <w:rsid w:val="00D554B1"/>
    <w:rsid w:val="00D5561F"/>
    <w:rsid w:val="00D5612D"/>
    <w:rsid w:val="00D566BE"/>
    <w:rsid w:val="00D609B9"/>
    <w:rsid w:val="00D60B7E"/>
    <w:rsid w:val="00D61218"/>
    <w:rsid w:val="00D61266"/>
    <w:rsid w:val="00D61473"/>
    <w:rsid w:val="00D62443"/>
    <w:rsid w:val="00D62FE1"/>
    <w:rsid w:val="00D63464"/>
    <w:rsid w:val="00D63B00"/>
    <w:rsid w:val="00D63D35"/>
    <w:rsid w:val="00D64615"/>
    <w:rsid w:val="00D646A4"/>
    <w:rsid w:val="00D6559B"/>
    <w:rsid w:val="00D66D75"/>
    <w:rsid w:val="00D66EFF"/>
    <w:rsid w:val="00D67EA5"/>
    <w:rsid w:val="00D7139A"/>
    <w:rsid w:val="00D71F7C"/>
    <w:rsid w:val="00D72052"/>
    <w:rsid w:val="00D722C2"/>
    <w:rsid w:val="00D72703"/>
    <w:rsid w:val="00D72B64"/>
    <w:rsid w:val="00D72C52"/>
    <w:rsid w:val="00D72FA5"/>
    <w:rsid w:val="00D73317"/>
    <w:rsid w:val="00D733D9"/>
    <w:rsid w:val="00D73D0F"/>
    <w:rsid w:val="00D73E6A"/>
    <w:rsid w:val="00D74899"/>
    <w:rsid w:val="00D748E7"/>
    <w:rsid w:val="00D75664"/>
    <w:rsid w:val="00D76DB0"/>
    <w:rsid w:val="00D80D64"/>
    <w:rsid w:val="00D81048"/>
    <w:rsid w:val="00D815CF"/>
    <w:rsid w:val="00D81B1F"/>
    <w:rsid w:val="00D81E04"/>
    <w:rsid w:val="00D82046"/>
    <w:rsid w:val="00D83EE0"/>
    <w:rsid w:val="00D8409B"/>
    <w:rsid w:val="00D840A8"/>
    <w:rsid w:val="00D84508"/>
    <w:rsid w:val="00D847BD"/>
    <w:rsid w:val="00D8482C"/>
    <w:rsid w:val="00D84B51"/>
    <w:rsid w:val="00D84ECF"/>
    <w:rsid w:val="00D85642"/>
    <w:rsid w:val="00D8594E"/>
    <w:rsid w:val="00D85BEB"/>
    <w:rsid w:val="00D86380"/>
    <w:rsid w:val="00D86722"/>
    <w:rsid w:val="00D87D83"/>
    <w:rsid w:val="00D9046C"/>
    <w:rsid w:val="00D922B4"/>
    <w:rsid w:val="00D92CAE"/>
    <w:rsid w:val="00D93DB1"/>
    <w:rsid w:val="00D93EF3"/>
    <w:rsid w:val="00D95AAB"/>
    <w:rsid w:val="00D96209"/>
    <w:rsid w:val="00D963C2"/>
    <w:rsid w:val="00D96B83"/>
    <w:rsid w:val="00D9764D"/>
    <w:rsid w:val="00D97C71"/>
    <w:rsid w:val="00DA0508"/>
    <w:rsid w:val="00DA1A2A"/>
    <w:rsid w:val="00DA2885"/>
    <w:rsid w:val="00DA2A3E"/>
    <w:rsid w:val="00DA370A"/>
    <w:rsid w:val="00DA37ED"/>
    <w:rsid w:val="00DA419D"/>
    <w:rsid w:val="00DA466F"/>
    <w:rsid w:val="00DA538C"/>
    <w:rsid w:val="00DA548F"/>
    <w:rsid w:val="00DA5CA4"/>
    <w:rsid w:val="00DA5D03"/>
    <w:rsid w:val="00DA7447"/>
    <w:rsid w:val="00DA768C"/>
    <w:rsid w:val="00DB085F"/>
    <w:rsid w:val="00DB0A0B"/>
    <w:rsid w:val="00DB1C1D"/>
    <w:rsid w:val="00DB1CEF"/>
    <w:rsid w:val="00DB2A28"/>
    <w:rsid w:val="00DB2F1D"/>
    <w:rsid w:val="00DB4D5D"/>
    <w:rsid w:val="00DB6653"/>
    <w:rsid w:val="00DB7265"/>
    <w:rsid w:val="00DB7277"/>
    <w:rsid w:val="00DB7301"/>
    <w:rsid w:val="00DB7352"/>
    <w:rsid w:val="00DB75F3"/>
    <w:rsid w:val="00DC00F9"/>
    <w:rsid w:val="00DC011F"/>
    <w:rsid w:val="00DC1052"/>
    <w:rsid w:val="00DC241C"/>
    <w:rsid w:val="00DC29F0"/>
    <w:rsid w:val="00DC2BD1"/>
    <w:rsid w:val="00DC2DFD"/>
    <w:rsid w:val="00DC4249"/>
    <w:rsid w:val="00DC5285"/>
    <w:rsid w:val="00DC5F84"/>
    <w:rsid w:val="00DC6403"/>
    <w:rsid w:val="00DC66B5"/>
    <w:rsid w:val="00DC6B0D"/>
    <w:rsid w:val="00DC6C8C"/>
    <w:rsid w:val="00DC7493"/>
    <w:rsid w:val="00DC75D4"/>
    <w:rsid w:val="00DC7FBA"/>
    <w:rsid w:val="00DD07D1"/>
    <w:rsid w:val="00DD0922"/>
    <w:rsid w:val="00DD0976"/>
    <w:rsid w:val="00DD10F3"/>
    <w:rsid w:val="00DD1841"/>
    <w:rsid w:val="00DD1992"/>
    <w:rsid w:val="00DD1BD9"/>
    <w:rsid w:val="00DD1E8F"/>
    <w:rsid w:val="00DD1FF3"/>
    <w:rsid w:val="00DD201E"/>
    <w:rsid w:val="00DD248D"/>
    <w:rsid w:val="00DD2846"/>
    <w:rsid w:val="00DD2BD6"/>
    <w:rsid w:val="00DD4E86"/>
    <w:rsid w:val="00DD4EE0"/>
    <w:rsid w:val="00DD501D"/>
    <w:rsid w:val="00DD5972"/>
    <w:rsid w:val="00DD5D3E"/>
    <w:rsid w:val="00DD61CC"/>
    <w:rsid w:val="00DD63BE"/>
    <w:rsid w:val="00DD75DD"/>
    <w:rsid w:val="00DE0AA4"/>
    <w:rsid w:val="00DE129C"/>
    <w:rsid w:val="00DE1A1C"/>
    <w:rsid w:val="00DE1A5F"/>
    <w:rsid w:val="00DE247C"/>
    <w:rsid w:val="00DE3C19"/>
    <w:rsid w:val="00DE4486"/>
    <w:rsid w:val="00DE45D9"/>
    <w:rsid w:val="00DE5283"/>
    <w:rsid w:val="00DE5A60"/>
    <w:rsid w:val="00DE5AC3"/>
    <w:rsid w:val="00DE6BC3"/>
    <w:rsid w:val="00DE7841"/>
    <w:rsid w:val="00DF05BE"/>
    <w:rsid w:val="00DF0BC3"/>
    <w:rsid w:val="00DF27C3"/>
    <w:rsid w:val="00DF2C92"/>
    <w:rsid w:val="00DF31A2"/>
    <w:rsid w:val="00DF3654"/>
    <w:rsid w:val="00DF48BE"/>
    <w:rsid w:val="00DF4D80"/>
    <w:rsid w:val="00DF60FF"/>
    <w:rsid w:val="00DF6164"/>
    <w:rsid w:val="00DF6930"/>
    <w:rsid w:val="00DF6B4E"/>
    <w:rsid w:val="00DF7318"/>
    <w:rsid w:val="00DF77ED"/>
    <w:rsid w:val="00DF7DE9"/>
    <w:rsid w:val="00E00BAF"/>
    <w:rsid w:val="00E00FD5"/>
    <w:rsid w:val="00E022B7"/>
    <w:rsid w:val="00E02350"/>
    <w:rsid w:val="00E027F1"/>
    <w:rsid w:val="00E02FD5"/>
    <w:rsid w:val="00E04041"/>
    <w:rsid w:val="00E04E7C"/>
    <w:rsid w:val="00E04FFD"/>
    <w:rsid w:val="00E06338"/>
    <w:rsid w:val="00E0639E"/>
    <w:rsid w:val="00E06EAC"/>
    <w:rsid w:val="00E07150"/>
    <w:rsid w:val="00E074D4"/>
    <w:rsid w:val="00E1016B"/>
    <w:rsid w:val="00E106C1"/>
    <w:rsid w:val="00E1177C"/>
    <w:rsid w:val="00E11F85"/>
    <w:rsid w:val="00E11FC4"/>
    <w:rsid w:val="00E11FCA"/>
    <w:rsid w:val="00E12005"/>
    <w:rsid w:val="00E1339B"/>
    <w:rsid w:val="00E13670"/>
    <w:rsid w:val="00E13C7A"/>
    <w:rsid w:val="00E13F3F"/>
    <w:rsid w:val="00E147CD"/>
    <w:rsid w:val="00E14A75"/>
    <w:rsid w:val="00E15F0B"/>
    <w:rsid w:val="00E16314"/>
    <w:rsid w:val="00E1655F"/>
    <w:rsid w:val="00E171B4"/>
    <w:rsid w:val="00E177A6"/>
    <w:rsid w:val="00E17D13"/>
    <w:rsid w:val="00E21774"/>
    <w:rsid w:val="00E21FAA"/>
    <w:rsid w:val="00E22394"/>
    <w:rsid w:val="00E22B0C"/>
    <w:rsid w:val="00E22EA0"/>
    <w:rsid w:val="00E231E7"/>
    <w:rsid w:val="00E235A4"/>
    <w:rsid w:val="00E237B3"/>
    <w:rsid w:val="00E24A5D"/>
    <w:rsid w:val="00E255A9"/>
    <w:rsid w:val="00E25D99"/>
    <w:rsid w:val="00E2611B"/>
    <w:rsid w:val="00E26953"/>
    <w:rsid w:val="00E31D7C"/>
    <w:rsid w:val="00E31E7D"/>
    <w:rsid w:val="00E323FE"/>
    <w:rsid w:val="00E32BC9"/>
    <w:rsid w:val="00E32C4C"/>
    <w:rsid w:val="00E32C5F"/>
    <w:rsid w:val="00E33119"/>
    <w:rsid w:val="00E332AF"/>
    <w:rsid w:val="00E33478"/>
    <w:rsid w:val="00E346E6"/>
    <w:rsid w:val="00E36838"/>
    <w:rsid w:val="00E36DF0"/>
    <w:rsid w:val="00E373B4"/>
    <w:rsid w:val="00E40B2E"/>
    <w:rsid w:val="00E40CF5"/>
    <w:rsid w:val="00E40FDC"/>
    <w:rsid w:val="00E415DE"/>
    <w:rsid w:val="00E423F3"/>
    <w:rsid w:val="00E425AE"/>
    <w:rsid w:val="00E42AAF"/>
    <w:rsid w:val="00E42CE4"/>
    <w:rsid w:val="00E440DA"/>
    <w:rsid w:val="00E44113"/>
    <w:rsid w:val="00E44261"/>
    <w:rsid w:val="00E44376"/>
    <w:rsid w:val="00E444C9"/>
    <w:rsid w:val="00E44A68"/>
    <w:rsid w:val="00E4534D"/>
    <w:rsid w:val="00E456D0"/>
    <w:rsid w:val="00E45F39"/>
    <w:rsid w:val="00E461DB"/>
    <w:rsid w:val="00E464E6"/>
    <w:rsid w:val="00E46788"/>
    <w:rsid w:val="00E46B8F"/>
    <w:rsid w:val="00E470D7"/>
    <w:rsid w:val="00E47816"/>
    <w:rsid w:val="00E4795F"/>
    <w:rsid w:val="00E5009F"/>
    <w:rsid w:val="00E50A4D"/>
    <w:rsid w:val="00E50B5A"/>
    <w:rsid w:val="00E519C0"/>
    <w:rsid w:val="00E535A1"/>
    <w:rsid w:val="00E53A21"/>
    <w:rsid w:val="00E54483"/>
    <w:rsid w:val="00E5467D"/>
    <w:rsid w:val="00E547B6"/>
    <w:rsid w:val="00E5493B"/>
    <w:rsid w:val="00E54BA8"/>
    <w:rsid w:val="00E54DB9"/>
    <w:rsid w:val="00E55992"/>
    <w:rsid w:val="00E55ED5"/>
    <w:rsid w:val="00E565C2"/>
    <w:rsid w:val="00E56DD5"/>
    <w:rsid w:val="00E604A4"/>
    <w:rsid w:val="00E604B7"/>
    <w:rsid w:val="00E604EC"/>
    <w:rsid w:val="00E6069A"/>
    <w:rsid w:val="00E60B42"/>
    <w:rsid w:val="00E614E5"/>
    <w:rsid w:val="00E61582"/>
    <w:rsid w:val="00E616C6"/>
    <w:rsid w:val="00E61A78"/>
    <w:rsid w:val="00E61A8A"/>
    <w:rsid w:val="00E638E1"/>
    <w:rsid w:val="00E64DF5"/>
    <w:rsid w:val="00E6547B"/>
    <w:rsid w:val="00E65607"/>
    <w:rsid w:val="00E656B8"/>
    <w:rsid w:val="00E657A3"/>
    <w:rsid w:val="00E660D8"/>
    <w:rsid w:val="00E67F93"/>
    <w:rsid w:val="00E70CED"/>
    <w:rsid w:val="00E70FF9"/>
    <w:rsid w:val="00E71181"/>
    <w:rsid w:val="00E71815"/>
    <w:rsid w:val="00E73EF7"/>
    <w:rsid w:val="00E746CD"/>
    <w:rsid w:val="00E75480"/>
    <w:rsid w:val="00E75A88"/>
    <w:rsid w:val="00E76F4C"/>
    <w:rsid w:val="00E777CA"/>
    <w:rsid w:val="00E777E9"/>
    <w:rsid w:val="00E77DD0"/>
    <w:rsid w:val="00E80082"/>
    <w:rsid w:val="00E80A0C"/>
    <w:rsid w:val="00E80E90"/>
    <w:rsid w:val="00E8119B"/>
    <w:rsid w:val="00E812CA"/>
    <w:rsid w:val="00E822FD"/>
    <w:rsid w:val="00E83343"/>
    <w:rsid w:val="00E83C13"/>
    <w:rsid w:val="00E83C1A"/>
    <w:rsid w:val="00E83F07"/>
    <w:rsid w:val="00E84130"/>
    <w:rsid w:val="00E84428"/>
    <w:rsid w:val="00E84B28"/>
    <w:rsid w:val="00E84EE0"/>
    <w:rsid w:val="00E867BA"/>
    <w:rsid w:val="00E87475"/>
    <w:rsid w:val="00E87EFD"/>
    <w:rsid w:val="00E87F84"/>
    <w:rsid w:val="00E87FD8"/>
    <w:rsid w:val="00E90C8E"/>
    <w:rsid w:val="00E9136A"/>
    <w:rsid w:val="00E91559"/>
    <w:rsid w:val="00E91846"/>
    <w:rsid w:val="00E918D8"/>
    <w:rsid w:val="00E92105"/>
    <w:rsid w:val="00E92109"/>
    <w:rsid w:val="00E921DF"/>
    <w:rsid w:val="00E92610"/>
    <w:rsid w:val="00E926B2"/>
    <w:rsid w:val="00E9357C"/>
    <w:rsid w:val="00E9382C"/>
    <w:rsid w:val="00E93853"/>
    <w:rsid w:val="00E941E0"/>
    <w:rsid w:val="00E94BA7"/>
    <w:rsid w:val="00E952D4"/>
    <w:rsid w:val="00E954CA"/>
    <w:rsid w:val="00E96D1C"/>
    <w:rsid w:val="00E976E6"/>
    <w:rsid w:val="00E977BB"/>
    <w:rsid w:val="00E97B29"/>
    <w:rsid w:val="00EA19BE"/>
    <w:rsid w:val="00EA1E04"/>
    <w:rsid w:val="00EA2247"/>
    <w:rsid w:val="00EA3C7E"/>
    <w:rsid w:val="00EA3F8F"/>
    <w:rsid w:val="00EA40AD"/>
    <w:rsid w:val="00EA43AE"/>
    <w:rsid w:val="00EA4BE4"/>
    <w:rsid w:val="00EA6C65"/>
    <w:rsid w:val="00EA6CA0"/>
    <w:rsid w:val="00EA7DE5"/>
    <w:rsid w:val="00EA7EC8"/>
    <w:rsid w:val="00EB0341"/>
    <w:rsid w:val="00EB2007"/>
    <w:rsid w:val="00EB2EC0"/>
    <w:rsid w:val="00EB33F8"/>
    <w:rsid w:val="00EB3A81"/>
    <w:rsid w:val="00EB3DFC"/>
    <w:rsid w:val="00EB5348"/>
    <w:rsid w:val="00EB58CE"/>
    <w:rsid w:val="00EB5A9E"/>
    <w:rsid w:val="00EB6483"/>
    <w:rsid w:val="00EB69A1"/>
    <w:rsid w:val="00EB6F90"/>
    <w:rsid w:val="00EB7356"/>
    <w:rsid w:val="00EB745D"/>
    <w:rsid w:val="00EB7873"/>
    <w:rsid w:val="00EB7E36"/>
    <w:rsid w:val="00EC0052"/>
    <w:rsid w:val="00EC0EFE"/>
    <w:rsid w:val="00EC163B"/>
    <w:rsid w:val="00EC169D"/>
    <w:rsid w:val="00EC18A5"/>
    <w:rsid w:val="00EC1A97"/>
    <w:rsid w:val="00EC1CAD"/>
    <w:rsid w:val="00EC1F52"/>
    <w:rsid w:val="00EC2949"/>
    <w:rsid w:val="00EC2A5A"/>
    <w:rsid w:val="00EC3586"/>
    <w:rsid w:val="00EC40C2"/>
    <w:rsid w:val="00EC4E0E"/>
    <w:rsid w:val="00EC4F72"/>
    <w:rsid w:val="00EC52A7"/>
    <w:rsid w:val="00EC5332"/>
    <w:rsid w:val="00EC5680"/>
    <w:rsid w:val="00EC5C80"/>
    <w:rsid w:val="00EC5E97"/>
    <w:rsid w:val="00EC685B"/>
    <w:rsid w:val="00EC6969"/>
    <w:rsid w:val="00EC7B44"/>
    <w:rsid w:val="00EC7FA8"/>
    <w:rsid w:val="00ED06F9"/>
    <w:rsid w:val="00ED0DCD"/>
    <w:rsid w:val="00ED1820"/>
    <w:rsid w:val="00ED207B"/>
    <w:rsid w:val="00ED2897"/>
    <w:rsid w:val="00ED3F1B"/>
    <w:rsid w:val="00ED41BC"/>
    <w:rsid w:val="00ED4405"/>
    <w:rsid w:val="00ED4708"/>
    <w:rsid w:val="00ED4A21"/>
    <w:rsid w:val="00ED54B0"/>
    <w:rsid w:val="00ED5624"/>
    <w:rsid w:val="00ED579A"/>
    <w:rsid w:val="00ED6F39"/>
    <w:rsid w:val="00ED7386"/>
    <w:rsid w:val="00ED74DF"/>
    <w:rsid w:val="00ED79DC"/>
    <w:rsid w:val="00EE017C"/>
    <w:rsid w:val="00EE05BD"/>
    <w:rsid w:val="00EE0B9B"/>
    <w:rsid w:val="00EE0FFF"/>
    <w:rsid w:val="00EE2BC8"/>
    <w:rsid w:val="00EE30E2"/>
    <w:rsid w:val="00EE558A"/>
    <w:rsid w:val="00EE5B00"/>
    <w:rsid w:val="00EE5F0D"/>
    <w:rsid w:val="00EE6696"/>
    <w:rsid w:val="00EE6741"/>
    <w:rsid w:val="00EE6B8B"/>
    <w:rsid w:val="00EE77FE"/>
    <w:rsid w:val="00EF002B"/>
    <w:rsid w:val="00EF1290"/>
    <w:rsid w:val="00EF1413"/>
    <w:rsid w:val="00EF16AC"/>
    <w:rsid w:val="00EF173B"/>
    <w:rsid w:val="00EF19C1"/>
    <w:rsid w:val="00EF1B12"/>
    <w:rsid w:val="00EF2A3C"/>
    <w:rsid w:val="00EF2DBB"/>
    <w:rsid w:val="00EF33BA"/>
    <w:rsid w:val="00EF4005"/>
    <w:rsid w:val="00EF4E25"/>
    <w:rsid w:val="00EF559D"/>
    <w:rsid w:val="00EF59D9"/>
    <w:rsid w:val="00EF5D26"/>
    <w:rsid w:val="00EF6382"/>
    <w:rsid w:val="00EF6793"/>
    <w:rsid w:val="00EF6D53"/>
    <w:rsid w:val="00EF7642"/>
    <w:rsid w:val="00EF7DDE"/>
    <w:rsid w:val="00F000D3"/>
    <w:rsid w:val="00F00127"/>
    <w:rsid w:val="00F0049D"/>
    <w:rsid w:val="00F00696"/>
    <w:rsid w:val="00F00F4D"/>
    <w:rsid w:val="00F026D1"/>
    <w:rsid w:val="00F03709"/>
    <w:rsid w:val="00F04588"/>
    <w:rsid w:val="00F05D39"/>
    <w:rsid w:val="00F06B89"/>
    <w:rsid w:val="00F105F6"/>
    <w:rsid w:val="00F10829"/>
    <w:rsid w:val="00F10E0F"/>
    <w:rsid w:val="00F112E1"/>
    <w:rsid w:val="00F11718"/>
    <w:rsid w:val="00F11793"/>
    <w:rsid w:val="00F117BB"/>
    <w:rsid w:val="00F117E1"/>
    <w:rsid w:val="00F11851"/>
    <w:rsid w:val="00F11D7A"/>
    <w:rsid w:val="00F12595"/>
    <w:rsid w:val="00F132BF"/>
    <w:rsid w:val="00F1356A"/>
    <w:rsid w:val="00F138E3"/>
    <w:rsid w:val="00F13BB2"/>
    <w:rsid w:val="00F13F58"/>
    <w:rsid w:val="00F149B2"/>
    <w:rsid w:val="00F14A9A"/>
    <w:rsid w:val="00F14F61"/>
    <w:rsid w:val="00F15168"/>
    <w:rsid w:val="00F159E6"/>
    <w:rsid w:val="00F15A0A"/>
    <w:rsid w:val="00F15A76"/>
    <w:rsid w:val="00F1631A"/>
    <w:rsid w:val="00F177DA"/>
    <w:rsid w:val="00F17938"/>
    <w:rsid w:val="00F17C39"/>
    <w:rsid w:val="00F17E03"/>
    <w:rsid w:val="00F17F5E"/>
    <w:rsid w:val="00F20683"/>
    <w:rsid w:val="00F20C3B"/>
    <w:rsid w:val="00F20CA5"/>
    <w:rsid w:val="00F20E9E"/>
    <w:rsid w:val="00F21821"/>
    <w:rsid w:val="00F21AEA"/>
    <w:rsid w:val="00F2231E"/>
    <w:rsid w:val="00F22573"/>
    <w:rsid w:val="00F227D2"/>
    <w:rsid w:val="00F22887"/>
    <w:rsid w:val="00F22952"/>
    <w:rsid w:val="00F235B9"/>
    <w:rsid w:val="00F239D0"/>
    <w:rsid w:val="00F23FDC"/>
    <w:rsid w:val="00F2402D"/>
    <w:rsid w:val="00F26503"/>
    <w:rsid w:val="00F271CF"/>
    <w:rsid w:val="00F27769"/>
    <w:rsid w:val="00F305A2"/>
    <w:rsid w:val="00F30D61"/>
    <w:rsid w:val="00F31E3D"/>
    <w:rsid w:val="00F322B2"/>
    <w:rsid w:val="00F32449"/>
    <w:rsid w:val="00F32639"/>
    <w:rsid w:val="00F33C6A"/>
    <w:rsid w:val="00F359CF"/>
    <w:rsid w:val="00F35E43"/>
    <w:rsid w:val="00F364DC"/>
    <w:rsid w:val="00F3667E"/>
    <w:rsid w:val="00F3711D"/>
    <w:rsid w:val="00F37787"/>
    <w:rsid w:val="00F37B90"/>
    <w:rsid w:val="00F37EA8"/>
    <w:rsid w:val="00F37F01"/>
    <w:rsid w:val="00F37F0A"/>
    <w:rsid w:val="00F400D2"/>
    <w:rsid w:val="00F402B3"/>
    <w:rsid w:val="00F407AE"/>
    <w:rsid w:val="00F4095D"/>
    <w:rsid w:val="00F40DE3"/>
    <w:rsid w:val="00F41D49"/>
    <w:rsid w:val="00F41EB1"/>
    <w:rsid w:val="00F4236B"/>
    <w:rsid w:val="00F42587"/>
    <w:rsid w:val="00F4281B"/>
    <w:rsid w:val="00F4315F"/>
    <w:rsid w:val="00F435C1"/>
    <w:rsid w:val="00F43810"/>
    <w:rsid w:val="00F43CF2"/>
    <w:rsid w:val="00F43F69"/>
    <w:rsid w:val="00F4426A"/>
    <w:rsid w:val="00F44277"/>
    <w:rsid w:val="00F44688"/>
    <w:rsid w:val="00F44833"/>
    <w:rsid w:val="00F448F7"/>
    <w:rsid w:val="00F45811"/>
    <w:rsid w:val="00F45C24"/>
    <w:rsid w:val="00F466DC"/>
    <w:rsid w:val="00F47DB8"/>
    <w:rsid w:val="00F50762"/>
    <w:rsid w:val="00F5096A"/>
    <w:rsid w:val="00F521C0"/>
    <w:rsid w:val="00F536CE"/>
    <w:rsid w:val="00F54514"/>
    <w:rsid w:val="00F54A36"/>
    <w:rsid w:val="00F54E12"/>
    <w:rsid w:val="00F5567D"/>
    <w:rsid w:val="00F55D18"/>
    <w:rsid w:val="00F55E74"/>
    <w:rsid w:val="00F56170"/>
    <w:rsid w:val="00F5629C"/>
    <w:rsid w:val="00F56C24"/>
    <w:rsid w:val="00F57492"/>
    <w:rsid w:val="00F6018A"/>
    <w:rsid w:val="00F6033B"/>
    <w:rsid w:val="00F60427"/>
    <w:rsid w:val="00F606C5"/>
    <w:rsid w:val="00F60E15"/>
    <w:rsid w:val="00F61E81"/>
    <w:rsid w:val="00F6276D"/>
    <w:rsid w:val="00F62C9C"/>
    <w:rsid w:val="00F63716"/>
    <w:rsid w:val="00F63CE8"/>
    <w:rsid w:val="00F6510C"/>
    <w:rsid w:val="00F65224"/>
    <w:rsid w:val="00F657A2"/>
    <w:rsid w:val="00F66010"/>
    <w:rsid w:val="00F66C8B"/>
    <w:rsid w:val="00F66E94"/>
    <w:rsid w:val="00F67559"/>
    <w:rsid w:val="00F67A22"/>
    <w:rsid w:val="00F7079F"/>
    <w:rsid w:val="00F7101E"/>
    <w:rsid w:val="00F7102D"/>
    <w:rsid w:val="00F711AC"/>
    <w:rsid w:val="00F7177E"/>
    <w:rsid w:val="00F719C2"/>
    <w:rsid w:val="00F71FEA"/>
    <w:rsid w:val="00F7384B"/>
    <w:rsid w:val="00F73D70"/>
    <w:rsid w:val="00F74680"/>
    <w:rsid w:val="00F74CF5"/>
    <w:rsid w:val="00F74D10"/>
    <w:rsid w:val="00F76557"/>
    <w:rsid w:val="00F76E3F"/>
    <w:rsid w:val="00F770A3"/>
    <w:rsid w:val="00F77EE7"/>
    <w:rsid w:val="00F8168C"/>
    <w:rsid w:val="00F81CDB"/>
    <w:rsid w:val="00F82366"/>
    <w:rsid w:val="00F8252E"/>
    <w:rsid w:val="00F828AA"/>
    <w:rsid w:val="00F82FA5"/>
    <w:rsid w:val="00F83A96"/>
    <w:rsid w:val="00F83E12"/>
    <w:rsid w:val="00F845A7"/>
    <w:rsid w:val="00F8581B"/>
    <w:rsid w:val="00F85DB9"/>
    <w:rsid w:val="00F85E0B"/>
    <w:rsid w:val="00F86535"/>
    <w:rsid w:val="00F874C8"/>
    <w:rsid w:val="00F8773A"/>
    <w:rsid w:val="00F87C42"/>
    <w:rsid w:val="00F87E2D"/>
    <w:rsid w:val="00F90A2F"/>
    <w:rsid w:val="00F90B1A"/>
    <w:rsid w:val="00F90C76"/>
    <w:rsid w:val="00F916E7"/>
    <w:rsid w:val="00F917D6"/>
    <w:rsid w:val="00F91B59"/>
    <w:rsid w:val="00F92508"/>
    <w:rsid w:val="00F925BA"/>
    <w:rsid w:val="00F93E2D"/>
    <w:rsid w:val="00F94797"/>
    <w:rsid w:val="00F9481A"/>
    <w:rsid w:val="00F94B5E"/>
    <w:rsid w:val="00F95B2E"/>
    <w:rsid w:val="00F963E6"/>
    <w:rsid w:val="00F966FF"/>
    <w:rsid w:val="00F97097"/>
    <w:rsid w:val="00F97360"/>
    <w:rsid w:val="00F974CF"/>
    <w:rsid w:val="00F97786"/>
    <w:rsid w:val="00FA01CE"/>
    <w:rsid w:val="00FA0B8A"/>
    <w:rsid w:val="00FA14CE"/>
    <w:rsid w:val="00FA1DF3"/>
    <w:rsid w:val="00FA1E28"/>
    <w:rsid w:val="00FA201E"/>
    <w:rsid w:val="00FA2431"/>
    <w:rsid w:val="00FA25F7"/>
    <w:rsid w:val="00FA260D"/>
    <w:rsid w:val="00FA3E67"/>
    <w:rsid w:val="00FA45AE"/>
    <w:rsid w:val="00FA4CC8"/>
    <w:rsid w:val="00FA4E43"/>
    <w:rsid w:val="00FA589F"/>
    <w:rsid w:val="00FA5B3D"/>
    <w:rsid w:val="00FA5BFA"/>
    <w:rsid w:val="00FA60E4"/>
    <w:rsid w:val="00FA676D"/>
    <w:rsid w:val="00FA69B1"/>
    <w:rsid w:val="00FA6D88"/>
    <w:rsid w:val="00FB1083"/>
    <w:rsid w:val="00FB1DF7"/>
    <w:rsid w:val="00FB26A3"/>
    <w:rsid w:val="00FB2D6D"/>
    <w:rsid w:val="00FB2E75"/>
    <w:rsid w:val="00FB3206"/>
    <w:rsid w:val="00FB36B3"/>
    <w:rsid w:val="00FB3882"/>
    <w:rsid w:val="00FB3EDC"/>
    <w:rsid w:val="00FB493B"/>
    <w:rsid w:val="00FB518D"/>
    <w:rsid w:val="00FB5C8F"/>
    <w:rsid w:val="00FB618F"/>
    <w:rsid w:val="00FB659E"/>
    <w:rsid w:val="00FB6AF4"/>
    <w:rsid w:val="00FC03A1"/>
    <w:rsid w:val="00FC109A"/>
    <w:rsid w:val="00FC1DAD"/>
    <w:rsid w:val="00FC2360"/>
    <w:rsid w:val="00FC24C6"/>
    <w:rsid w:val="00FC2EA8"/>
    <w:rsid w:val="00FC406F"/>
    <w:rsid w:val="00FC5344"/>
    <w:rsid w:val="00FC5E09"/>
    <w:rsid w:val="00FC6037"/>
    <w:rsid w:val="00FC72F3"/>
    <w:rsid w:val="00FC7EBF"/>
    <w:rsid w:val="00FD00E2"/>
    <w:rsid w:val="00FD0294"/>
    <w:rsid w:val="00FD07F9"/>
    <w:rsid w:val="00FD0830"/>
    <w:rsid w:val="00FD0977"/>
    <w:rsid w:val="00FD0B28"/>
    <w:rsid w:val="00FD1281"/>
    <w:rsid w:val="00FD24AC"/>
    <w:rsid w:val="00FD2E82"/>
    <w:rsid w:val="00FD318C"/>
    <w:rsid w:val="00FD3253"/>
    <w:rsid w:val="00FD3789"/>
    <w:rsid w:val="00FD388E"/>
    <w:rsid w:val="00FD3B00"/>
    <w:rsid w:val="00FD3CB0"/>
    <w:rsid w:val="00FD44EB"/>
    <w:rsid w:val="00FD5543"/>
    <w:rsid w:val="00FD558D"/>
    <w:rsid w:val="00FD5A3E"/>
    <w:rsid w:val="00FD5C79"/>
    <w:rsid w:val="00FD5E5D"/>
    <w:rsid w:val="00FD5F15"/>
    <w:rsid w:val="00FD7024"/>
    <w:rsid w:val="00FD722A"/>
    <w:rsid w:val="00FD7263"/>
    <w:rsid w:val="00FD7754"/>
    <w:rsid w:val="00FE05EC"/>
    <w:rsid w:val="00FE0A31"/>
    <w:rsid w:val="00FE0AB0"/>
    <w:rsid w:val="00FE0D4F"/>
    <w:rsid w:val="00FE2680"/>
    <w:rsid w:val="00FE2D2D"/>
    <w:rsid w:val="00FE2E70"/>
    <w:rsid w:val="00FE3062"/>
    <w:rsid w:val="00FE31CB"/>
    <w:rsid w:val="00FE336D"/>
    <w:rsid w:val="00FE5AC1"/>
    <w:rsid w:val="00FE69E5"/>
    <w:rsid w:val="00FE6DE1"/>
    <w:rsid w:val="00FE7238"/>
    <w:rsid w:val="00FF00A1"/>
    <w:rsid w:val="00FF00EF"/>
    <w:rsid w:val="00FF02FC"/>
    <w:rsid w:val="00FF0AED"/>
    <w:rsid w:val="00FF1CBE"/>
    <w:rsid w:val="00FF2E9C"/>
    <w:rsid w:val="00FF3AA9"/>
    <w:rsid w:val="00FF4112"/>
    <w:rsid w:val="00FF4584"/>
    <w:rsid w:val="00FF4D49"/>
    <w:rsid w:val="00FF5FB5"/>
    <w:rsid w:val="00FF6A2C"/>
    <w:rsid w:val="00FF6D33"/>
    <w:rsid w:val="00FF723F"/>
    <w:rsid w:val="00FF7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89099F"/>
  <w15:docId w15:val="{F880BC99-CA67-4983-8AAD-3A61BB76F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EED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uiPriority w:val="9"/>
    <w:qFormat/>
    <w:rsid w:val="00B80AB1"/>
    <w:pPr>
      <w:keepNext/>
      <w:keepLines/>
      <w:spacing w:before="240" w:after="240"/>
      <w:outlineLvl w:val="0"/>
    </w:pPr>
    <w:rPr>
      <w:b/>
      <w:sz w:val="28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rsid w:val="00F7177E"/>
    <w:pPr>
      <w:keepNext/>
      <w:keepLines/>
      <w:spacing w:before="40" w:after="0"/>
      <w:outlineLvl w:val="1"/>
    </w:pPr>
    <w:rPr>
      <w:b/>
      <w:szCs w:val="26"/>
    </w:rPr>
  </w:style>
  <w:style w:type="paragraph" w:styleId="Heading3">
    <w:name w:val="heading 3"/>
    <w:basedOn w:val="Normal"/>
    <w:next w:val="Normal"/>
    <w:uiPriority w:val="9"/>
    <w:unhideWhenUsed/>
    <w:qFormat/>
    <w:rsid w:val="00F7177E"/>
    <w:pPr>
      <w:keepNext/>
      <w:keepLines/>
      <w:spacing w:before="40" w:after="0"/>
      <w:outlineLvl w:val="2"/>
    </w:pPr>
    <w:rPr>
      <w:b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3"/>
    </w:pPr>
    <w:rPr>
      <w:i/>
      <w:color w:val="2F549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color w:val="5A5A5A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8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86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5FA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F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85FA8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5FA8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785FA8"/>
    <w:pPr>
      <w:ind w:left="720"/>
      <w:contextualSpacing/>
    </w:pPr>
  </w:style>
  <w:style w:type="paragraph" w:styleId="NoSpacing">
    <w:name w:val="No Spacing"/>
    <w:uiPriority w:val="1"/>
    <w:qFormat/>
    <w:rsid w:val="001C1D3A"/>
    <w:pPr>
      <w:spacing w:after="0" w:line="240" w:lineRule="auto"/>
    </w:pPr>
  </w:style>
  <w:style w:type="character" w:customStyle="1" w:styleId="e24kjd">
    <w:name w:val="e24kjd"/>
    <w:basedOn w:val="DefaultParagraphFont"/>
    <w:rsid w:val="007670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B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BF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147CD"/>
    <w:rPr>
      <w:color w:val="0000FF"/>
      <w:u w:val="single"/>
    </w:rPr>
  </w:style>
  <w:style w:type="paragraph" w:styleId="Revision">
    <w:name w:val="Revision"/>
    <w:hidden/>
    <w:uiPriority w:val="99"/>
    <w:semiHidden/>
    <w:rsid w:val="00DF693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D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388E"/>
  </w:style>
  <w:style w:type="paragraph" w:styleId="Footer">
    <w:name w:val="footer"/>
    <w:basedOn w:val="Normal"/>
    <w:link w:val="FooterChar"/>
    <w:uiPriority w:val="99"/>
    <w:unhideWhenUsed/>
    <w:rsid w:val="00FD3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388E"/>
  </w:style>
  <w:style w:type="character" w:styleId="UnresolvedMention">
    <w:name w:val="Unresolved Mention"/>
    <w:basedOn w:val="DefaultParagraphFont"/>
    <w:uiPriority w:val="99"/>
    <w:unhideWhenUsed/>
    <w:rsid w:val="004802E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802EF"/>
  </w:style>
  <w:style w:type="paragraph" w:customStyle="1" w:styleId="Default">
    <w:name w:val="Default"/>
    <w:rsid w:val="00B80AB1"/>
    <w:pPr>
      <w:autoSpaceDE w:val="0"/>
      <w:autoSpaceDN w:val="0"/>
      <w:adjustRightInd w:val="0"/>
      <w:spacing w:after="0" w:line="240" w:lineRule="auto"/>
    </w:pPr>
    <w:rPr>
      <w:rFonts w:eastAsiaTheme="minorHAns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704C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jrnl">
    <w:name w:val="jrnl"/>
    <w:basedOn w:val="DefaultParagraphFont"/>
    <w:rsid w:val="00D748E7"/>
  </w:style>
  <w:style w:type="character" w:styleId="Strong">
    <w:name w:val="Strong"/>
    <w:basedOn w:val="DefaultParagraphFont"/>
    <w:uiPriority w:val="22"/>
    <w:qFormat/>
    <w:rsid w:val="006A359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41F2A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0C3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82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9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3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1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999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28FDE79D0528429484B39D788D9B11" ma:contentTypeVersion="14" ma:contentTypeDescription="Create a new document." ma:contentTypeScope="" ma:versionID="d17d970ba3c0a1d8df6c7b35c1ee8518">
  <xsd:schema xmlns:xsd="http://www.w3.org/2001/XMLSchema" xmlns:xs="http://www.w3.org/2001/XMLSchema" xmlns:p="http://schemas.microsoft.com/office/2006/metadata/properties" xmlns:ns1="http://schemas.microsoft.com/sharepoint/v3" xmlns:ns3="ce0cc384-7d90-49d2-886c-ed1b3f79e86e" xmlns:ns4="b0563af3-add7-4ba1-9257-34f88286e773" targetNamespace="http://schemas.microsoft.com/office/2006/metadata/properties" ma:root="true" ma:fieldsID="2c6d7ff7829bbed5c24b9c60044a7de0" ns1:_="" ns3:_="" ns4:_="">
    <xsd:import namespace="http://schemas.microsoft.com/sharepoint/v3"/>
    <xsd:import namespace="ce0cc384-7d90-49d2-886c-ed1b3f79e86e"/>
    <xsd:import namespace="b0563af3-add7-4ba1-9257-34f88286e7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0cc384-7d90-49d2-886c-ed1b3f79e8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563af3-add7-4ba1-9257-34f88286e77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434579-FA6D-4711-936B-287F4B8365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e0cc384-7d90-49d2-886c-ed1b3f79e86e"/>
    <ds:schemaRef ds:uri="b0563af3-add7-4ba1-9257-34f88286e7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09AA06-C6FC-48D3-9E29-1F70825FD9D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B3985FD-5649-4548-9B2F-F31F09F29A6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B1DEFF6B-1244-4A7E-A210-203CF96A5C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14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uagliardo, Sarah (CDC/DDPHSIS/CGH/DPDM)</dc:creator>
  <cp:lastModifiedBy>Rubenstein, Beth (CDC/DDPHSIS/CGH/DPDM)</cp:lastModifiedBy>
  <cp:revision>5</cp:revision>
  <cp:lastPrinted>2020-01-03T21:29:00Z</cp:lastPrinted>
  <dcterms:created xsi:type="dcterms:W3CDTF">2021-03-07T21:15:00Z</dcterms:created>
  <dcterms:modified xsi:type="dcterms:W3CDTF">2021-03-07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28FDE79D0528429484B39D788D9B11</vt:lpwstr>
  </property>
  <property fmtid="{D5CDD505-2E9C-101B-9397-08002B2CF9AE}" pid="3" name="MSIP_Label_7b94a7b8-f06c-4dfe-bdcc-9b548fd58c31_Enabled">
    <vt:lpwstr>true</vt:lpwstr>
  </property>
  <property fmtid="{D5CDD505-2E9C-101B-9397-08002B2CF9AE}" pid="4" name="MSIP_Label_7b94a7b8-f06c-4dfe-bdcc-9b548fd58c31_SetDate">
    <vt:lpwstr>2020-11-09T21:03:54Z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iteId">
    <vt:lpwstr>9ce70869-60db-44fd-abe8-d2767077fc8f</vt:lpwstr>
  </property>
  <property fmtid="{D5CDD505-2E9C-101B-9397-08002B2CF9AE}" pid="8" name="MSIP_Label_7b94a7b8-f06c-4dfe-bdcc-9b548fd58c31_ActionId">
    <vt:lpwstr>f6a05b8d-c7f2-440a-835b-58db015c24e5</vt:lpwstr>
  </property>
  <property fmtid="{D5CDD505-2E9C-101B-9397-08002B2CF9AE}" pid="9" name="MSIP_Label_7b94a7b8-f06c-4dfe-bdcc-9b548fd58c31_ContentBits">
    <vt:lpwstr>0</vt:lpwstr>
  </property>
</Properties>
</file>